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DA47B" w14:textId="607011A2" w:rsidR="00554CA6" w:rsidRDefault="00554CA6">
      <w:pPr>
        <w:spacing w:line="240" w:lineRule="auto"/>
        <w:rPr>
          <w:b/>
          <w:bCs/>
          <w:sz w:val="28"/>
          <w:szCs w:val="28"/>
        </w:rPr>
      </w:pPr>
      <w:r w:rsidRPr="00554CA6">
        <w:rPr>
          <w:b/>
          <w:bCs/>
          <w:sz w:val="28"/>
          <w:szCs w:val="28"/>
        </w:rPr>
        <w:t>Supplementary Materials</w:t>
      </w:r>
    </w:p>
    <w:p w14:paraId="46615170" w14:textId="77777777" w:rsidR="00554CA6" w:rsidRPr="00554CA6" w:rsidRDefault="00554CA6">
      <w:pPr>
        <w:spacing w:line="240" w:lineRule="auto"/>
        <w:rPr>
          <w:b/>
          <w:bCs/>
          <w:sz w:val="28"/>
          <w:szCs w:val="28"/>
        </w:rPr>
      </w:pPr>
    </w:p>
    <w:p w14:paraId="1528ADAE" w14:textId="549BBABD" w:rsidR="008A66D1" w:rsidRPr="008A66D1" w:rsidRDefault="008A66D1" w:rsidP="00776E52">
      <w:pPr>
        <w:spacing w:line="360" w:lineRule="auto"/>
        <w:rPr>
          <w:b/>
          <w:bCs/>
        </w:rPr>
      </w:pPr>
      <w:r w:rsidRPr="008A66D1">
        <w:rPr>
          <w:b/>
          <w:bCs/>
        </w:rPr>
        <w:t>Additional file 1</w:t>
      </w:r>
    </w:p>
    <w:p w14:paraId="73D76F5A" w14:textId="09EF80C3" w:rsidR="001F77E9" w:rsidRPr="000C7F76" w:rsidRDefault="00774006" w:rsidP="00776E52">
      <w:pPr>
        <w:spacing w:line="360" w:lineRule="auto"/>
        <w:rPr>
          <w:bCs/>
        </w:rPr>
      </w:pPr>
      <w:r w:rsidRPr="00774006">
        <w:rPr>
          <w:b/>
        </w:rPr>
        <w:t xml:space="preserve">Table </w:t>
      </w:r>
      <w:r w:rsidR="000C7F76">
        <w:rPr>
          <w:b/>
        </w:rPr>
        <w:t>S</w:t>
      </w:r>
      <w:r w:rsidRPr="00774006">
        <w:rPr>
          <w:b/>
        </w:rPr>
        <w:t>1</w:t>
      </w:r>
      <w:r w:rsidR="00994BAA">
        <w:rPr>
          <w:b/>
        </w:rPr>
        <w:t xml:space="preserve"> </w:t>
      </w:r>
      <w:r w:rsidR="001F77E9" w:rsidRPr="000C7F76">
        <w:rPr>
          <w:bCs/>
        </w:rPr>
        <w:t>Baseline characteristics of individuals included and excluded</w:t>
      </w:r>
    </w:p>
    <w:p w14:paraId="52A23B00" w14:textId="442B789B" w:rsidR="001F77E9" w:rsidRDefault="00774006" w:rsidP="00776E52">
      <w:pPr>
        <w:spacing w:line="360" w:lineRule="auto"/>
        <w:rPr>
          <w:bCs/>
        </w:rPr>
      </w:pPr>
      <w:r w:rsidRPr="00774006">
        <w:rPr>
          <w:b/>
        </w:rPr>
        <w:t xml:space="preserve">Table </w:t>
      </w:r>
      <w:r w:rsidR="000C7F76">
        <w:rPr>
          <w:b/>
        </w:rPr>
        <w:t>S</w:t>
      </w:r>
      <w:r>
        <w:rPr>
          <w:b/>
        </w:rPr>
        <w:t>2</w:t>
      </w:r>
      <w:r w:rsidR="00994BAA">
        <w:rPr>
          <w:b/>
        </w:rPr>
        <w:t xml:space="preserve"> </w:t>
      </w:r>
      <w:r w:rsidR="001F77E9" w:rsidRPr="000C7F76">
        <w:rPr>
          <w:bCs/>
        </w:rPr>
        <w:t>Baseline characteristics of patients according to 12-month recurrent stroke or not</w:t>
      </w:r>
    </w:p>
    <w:p w14:paraId="57617801" w14:textId="5D53FF09" w:rsidR="00970CA8" w:rsidRPr="00187F3D" w:rsidRDefault="00187F3D" w:rsidP="00187F3D">
      <w:pPr>
        <w:spacing w:line="276" w:lineRule="auto"/>
        <w:rPr>
          <w:bCs/>
        </w:rPr>
      </w:pPr>
      <w:ins w:id="0" w:author="齐 周" w:date="2023-11-10T20:56:00Z">
        <w:r w:rsidRPr="00187F3D">
          <w:rPr>
            <w:b/>
          </w:rPr>
          <w:t xml:space="preserve">Table S3 </w:t>
        </w:r>
        <w:r w:rsidRPr="00187F3D">
          <w:rPr>
            <w:bCs/>
          </w:rPr>
          <w:t>Adjusted hazard ratios/odds ratios and 95%</w:t>
        </w:r>
      </w:ins>
      <w:ins w:id="1" w:author="齐 周" w:date="2023-11-10T21:43:00Z">
        <w:r w:rsidR="00CE7EF9">
          <w:rPr>
            <w:bCs/>
          </w:rPr>
          <w:t>CI</w:t>
        </w:r>
      </w:ins>
      <w:ins w:id="2" w:author="齐 周" w:date="2023-11-10T20:56:00Z">
        <w:r w:rsidRPr="00187F3D">
          <w:rPr>
            <w:bCs/>
          </w:rPr>
          <w:t>s for association between different Adipo-IR levels and outcomes at 12-month, separated by the stroke etiology</w:t>
        </w:r>
      </w:ins>
    </w:p>
    <w:p w14:paraId="18ED1256" w14:textId="77777777" w:rsidR="00554CA6" w:rsidRDefault="00554CA6">
      <w:pPr>
        <w:spacing w:line="240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1BC5C8CE" w14:textId="524357AB" w:rsidR="005C33B1" w:rsidRPr="00F722C3" w:rsidRDefault="00774006" w:rsidP="00907B52">
      <w:pPr>
        <w:rPr>
          <w:bCs/>
          <w:sz w:val="21"/>
          <w:szCs w:val="21"/>
        </w:rPr>
      </w:pPr>
      <w:r w:rsidRPr="00774006">
        <w:rPr>
          <w:b/>
          <w:sz w:val="21"/>
          <w:szCs w:val="21"/>
        </w:rPr>
        <w:lastRenderedPageBreak/>
        <w:t xml:space="preserve">Table </w:t>
      </w:r>
      <w:r w:rsidR="00F01CE4">
        <w:rPr>
          <w:b/>
          <w:sz w:val="21"/>
          <w:szCs w:val="21"/>
        </w:rPr>
        <w:t>S</w:t>
      </w:r>
      <w:r w:rsidRPr="00774006">
        <w:rPr>
          <w:b/>
          <w:sz w:val="21"/>
          <w:szCs w:val="21"/>
        </w:rPr>
        <w:t>1</w:t>
      </w:r>
      <w:r w:rsidR="00F722C3">
        <w:rPr>
          <w:b/>
          <w:sz w:val="21"/>
          <w:szCs w:val="21"/>
        </w:rPr>
        <w:t xml:space="preserve"> </w:t>
      </w:r>
      <w:r w:rsidR="005C33B1" w:rsidRPr="00F722C3">
        <w:rPr>
          <w:bCs/>
          <w:sz w:val="21"/>
          <w:szCs w:val="21"/>
        </w:rPr>
        <w:t>Baseline characteristics of individuals included and excluded</w:t>
      </w:r>
    </w:p>
    <w:tbl>
      <w:tblPr>
        <w:tblW w:w="923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386"/>
        <w:gridCol w:w="1656"/>
        <w:gridCol w:w="1656"/>
      </w:tblGrid>
      <w:tr w:rsidR="005C33B1" w:rsidRPr="00C36D38" w14:paraId="4005477A" w14:textId="77777777" w:rsidTr="00F722C3">
        <w:trPr>
          <w:cantSplit/>
          <w:trHeight w:val="284"/>
          <w:tblHeader/>
          <w:jc w:val="center"/>
        </w:trPr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DB5404F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D70D663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leftChars="100" w:left="240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Included</w:t>
            </w: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br/>
              <w:t>(N=2222)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DD7CF0" w14:textId="7700AC9C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i/>
                <w:i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Excluded</w:t>
            </w: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br/>
            </w:r>
            <w:r w:rsidR="00776E52">
              <w:rPr>
                <w:rFonts w:eastAsia="MYingHei_18030_C-Medium"/>
                <w:b/>
                <w:bCs/>
                <w:sz w:val="18"/>
                <w:szCs w:val="18"/>
              </w:rPr>
              <w:t xml:space="preserve">  </w:t>
            </w: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(N=5130)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80EEF76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i/>
                <w:iCs/>
                <w:sz w:val="18"/>
                <w:szCs w:val="18"/>
              </w:rPr>
              <w:t>P</w:t>
            </w: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C33B1" w:rsidRPr="00C36D38" w14:paraId="7FD636D4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93E35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ex (male)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85808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533 (69.0)</w:t>
            </w:r>
          </w:p>
        </w:tc>
        <w:tc>
          <w:tcPr>
            <w:tcW w:w="1656" w:type="dxa"/>
            <w:shd w:val="clear" w:color="auto" w:fill="FFFFFF"/>
          </w:tcPr>
          <w:p w14:paraId="5D9FD76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651 (71.2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16DAD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6</w:t>
            </w:r>
          </w:p>
        </w:tc>
      </w:tr>
      <w:tr w:rsidR="005C33B1" w:rsidRPr="00C36D38" w14:paraId="3684E75D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02633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ge, y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A52D1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2.5±11.5</w:t>
            </w:r>
          </w:p>
        </w:tc>
        <w:tc>
          <w:tcPr>
            <w:tcW w:w="1656" w:type="dxa"/>
            <w:shd w:val="clear" w:color="auto" w:fill="FFFFFF"/>
          </w:tcPr>
          <w:p w14:paraId="51BFABB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2.0±11.8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2B55B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0</w:t>
            </w:r>
          </w:p>
        </w:tc>
      </w:tr>
      <w:tr w:rsidR="005C33B1" w:rsidRPr="00C36D38" w14:paraId="46206D47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AC9B0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Body mass index, kg/m</w:t>
            </w:r>
            <w:r w:rsidRPr="00C36D38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C36D38">
              <w:rPr>
                <w:b/>
                <w:bCs/>
                <w:sz w:val="18"/>
                <w:szCs w:val="18"/>
              </w:rPr>
              <w:t>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C31C0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4.5±3.3</w:t>
            </w:r>
          </w:p>
        </w:tc>
        <w:tc>
          <w:tcPr>
            <w:tcW w:w="1656" w:type="dxa"/>
            <w:shd w:val="clear" w:color="auto" w:fill="FFFFFF"/>
          </w:tcPr>
          <w:p w14:paraId="6B1707E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4.5±3.3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969D6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28</w:t>
            </w:r>
          </w:p>
        </w:tc>
      </w:tr>
      <w:tr w:rsidR="005C33B1" w:rsidRPr="00C36D38" w14:paraId="2F5BB965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50D0AF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aboratory tests at admission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069AAB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</w:tcPr>
          <w:p w14:paraId="30C6652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6225D2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63BE6181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E41B9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TG, mmol/L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02C5F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4±0.8</w:t>
            </w:r>
          </w:p>
        </w:tc>
        <w:tc>
          <w:tcPr>
            <w:tcW w:w="1656" w:type="dxa"/>
            <w:shd w:val="clear" w:color="auto" w:fill="FFFFFF"/>
          </w:tcPr>
          <w:p w14:paraId="3371A6C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5±0.9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1787B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5C33B1" w:rsidRPr="00C36D38" w14:paraId="2649E9B6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AF6C8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TC, mmol/L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E348A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.0±1.0</w:t>
            </w:r>
          </w:p>
        </w:tc>
        <w:tc>
          <w:tcPr>
            <w:tcW w:w="1656" w:type="dxa"/>
            <w:shd w:val="clear" w:color="auto" w:fill="FFFFFF"/>
          </w:tcPr>
          <w:p w14:paraId="1F668E0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.1±1.3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62685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64</w:t>
            </w:r>
          </w:p>
        </w:tc>
      </w:tr>
      <w:tr w:rsidR="005C33B1" w:rsidRPr="00C36D38" w14:paraId="66E694F2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97BA9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HDL-C, mmol/L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DF0E8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0±0.3</w:t>
            </w:r>
          </w:p>
        </w:tc>
        <w:tc>
          <w:tcPr>
            <w:tcW w:w="1656" w:type="dxa"/>
            <w:shd w:val="clear" w:color="auto" w:fill="FFFFFF"/>
          </w:tcPr>
          <w:p w14:paraId="7F3CFD5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0±0.3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CF406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5C33B1" w:rsidRPr="00C36D38" w14:paraId="18C24483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ECE67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DL-C, mmol/L, mean (SD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5292A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.4±0.9</w:t>
            </w:r>
          </w:p>
        </w:tc>
        <w:tc>
          <w:tcPr>
            <w:tcW w:w="1656" w:type="dxa"/>
            <w:shd w:val="clear" w:color="auto" w:fill="FFFFFF"/>
          </w:tcPr>
          <w:p w14:paraId="2FD0598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.5±1.1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07292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9</w:t>
            </w:r>
          </w:p>
        </w:tc>
      </w:tr>
      <w:tr w:rsidR="005C33B1" w:rsidRPr="00C36D38" w14:paraId="75F579DD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CB27C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Medical history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C22DD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</w:tcPr>
          <w:p w14:paraId="3764CF6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175241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392A14A3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50FD6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Prior stroke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157A3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01 (22.5)</w:t>
            </w:r>
          </w:p>
        </w:tc>
        <w:tc>
          <w:tcPr>
            <w:tcW w:w="1656" w:type="dxa"/>
            <w:shd w:val="clear" w:color="auto" w:fill="FFFFFF"/>
          </w:tcPr>
          <w:p w14:paraId="25FF1D4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032 (20.1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12D96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2</w:t>
            </w:r>
          </w:p>
        </w:tc>
      </w:tr>
      <w:tr w:rsidR="005C33B1" w:rsidRPr="00C36D38" w14:paraId="3746F0C7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66861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Coronary heart disease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33B24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93 (8.7)</w:t>
            </w:r>
          </w:p>
        </w:tc>
        <w:tc>
          <w:tcPr>
            <w:tcW w:w="1656" w:type="dxa"/>
            <w:shd w:val="clear" w:color="auto" w:fill="FFFFFF"/>
          </w:tcPr>
          <w:p w14:paraId="004BC41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93 (9.6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AE357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21</w:t>
            </w:r>
          </w:p>
        </w:tc>
      </w:tr>
      <w:tr w:rsidR="005C33B1" w:rsidRPr="00C36D38" w14:paraId="0B72315B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8FC79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trial fibrillation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E9397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71 (7.7)</w:t>
            </w:r>
          </w:p>
        </w:tc>
        <w:tc>
          <w:tcPr>
            <w:tcW w:w="1656" w:type="dxa"/>
            <w:shd w:val="clear" w:color="auto" w:fill="FFFFFF"/>
          </w:tcPr>
          <w:p w14:paraId="0B4E278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34 (8.5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4F40B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27</w:t>
            </w:r>
          </w:p>
        </w:tc>
      </w:tr>
      <w:tr w:rsidR="005C33B1" w:rsidRPr="00C36D38" w14:paraId="79C62716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DC1C1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2F7D3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306 (58.8)</w:t>
            </w:r>
          </w:p>
        </w:tc>
        <w:tc>
          <w:tcPr>
            <w:tcW w:w="1656" w:type="dxa"/>
            <w:shd w:val="clear" w:color="auto" w:fill="FFFFFF"/>
          </w:tcPr>
          <w:p w14:paraId="79E4A54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076 (60.0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A4F13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34</w:t>
            </w:r>
          </w:p>
        </w:tc>
      </w:tr>
      <w:tr w:rsidR="005C33B1" w:rsidRPr="00C36D38" w14:paraId="45BE367C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D676F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9EEB3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06 (4.8)</w:t>
            </w:r>
          </w:p>
        </w:tc>
        <w:tc>
          <w:tcPr>
            <w:tcW w:w="1656" w:type="dxa"/>
            <w:shd w:val="clear" w:color="auto" w:fill="FFFFFF"/>
          </w:tcPr>
          <w:p w14:paraId="7AB2CF7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63 (7.1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CDAEF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5C33B1" w:rsidRPr="00C36D38" w14:paraId="2E151592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3D1D7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Current smoking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9F758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27 (32.7)</w:t>
            </w:r>
          </w:p>
        </w:tc>
        <w:tc>
          <w:tcPr>
            <w:tcW w:w="1656" w:type="dxa"/>
            <w:shd w:val="clear" w:color="auto" w:fill="FFFFFF"/>
          </w:tcPr>
          <w:p w14:paraId="2C6DABF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743 (34.0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A10D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29</w:t>
            </w:r>
          </w:p>
        </w:tc>
      </w:tr>
      <w:tr w:rsidR="005C33B1" w:rsidRPr="00C36D38" w14:paraId="18E1C084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E9597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Regular drinking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1A9C8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18 (14.3)</w:t>
            </w:r>
          </w:p>
        </w:tc>
        <w:tc>
          <w:tcPr>
            <w:tcW w:w="1656" w:type="dxa"/>
            <w:shd w:val="clear" w:color="auto" w:fill="FFFFFF"/>
          </w:tcPr>
          <w:p w14:paraId="7FF4912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66 (14.9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72883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49</w:t>
            </w:r>
          </w:p>
        </w:tc>
      </w:tr>
      <w:tr w:rsidR="005C33B1" w:rsidRPr="00C36D38" w14:paraId="637B19FC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A3437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 xml:space="preserve">Pre-stroke </w:t>
            </w:r>
            <w:proofErr w:type="spellStart"/>
            <w:r w:rsidRPr="00C36D38">
              <w:rPr>
                <w:b/>
                <w:bCs/>
                <w:sz w:val="18"/>
                <w:szCs w:val="18"/>
              </w:rPr>
              <w:t>mRS</w:t>
            </w:r>
            <w:proofErr w:type="spellEnd"/>
            <w:r w:rsidRPr="00C36D38">
              <w:rPr>
                <w:b/>
                <w:bCs/>
                <w:sz w:val="18"/>
                <w:szCs w:val="18"/>
              </w:rPr>
              <w:t xml:space="preserve"> 3–5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5F4EC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94 (4.2)</w:t>
            </w:r>
          </w:p>
        </w:tc>
        <w:tc>
          <w:tcPr>
            <w:tcW w:w="1656" w:type="dxa"/>
            <w:shd w:val="clear" w:color="auto" w:fill="FFFFFF"/>
          </w:tcPr>
          <w:p w14:paraId="0C5EAE8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39 (4.7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5ADA7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42</w:t>
            </w:r>
          </w:p>
        </w:tc>
      </w:tr>
      <w:tr w:rsidR="005C33B1" w:rsidRPr="00C36D38" w14:paraId="0F342042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A0B8D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NIHSS at admission, median (IQR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DF868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.0 (2.0–6.0)</w:t>
            </w:r>
          </w:p>
        </w:tc>
        <w:tc>
          <w:tcPr>
            <w:tcW w:w="1656" w:type="dxa"/>
            <w:shd w:val="clear" w:color="auto" w:fill="FFFFFF"/>
          </w:tcPr>
          <w:p w14:paraId="2E38463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.0 (2.0–6.0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EA00F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3</w:t>
            </w:r>
          </w:p>
        </w:tc>
      </w:tr>
      <w:tr w:rsidR="005C33B1" w:rsidRPr="00C36D38" w14:paraId="65D7E7E6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C6489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troke etiology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DC713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</w:tcPr>
          <w:p w14:paraId="15EF73E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3EAF4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8</w:t>
            </w:r>
          </w:p>
        </w:tc>
      </w:tr>
      <w:tr w:rsidR="005C33B1" w:rsidRPr="00C36D38" w14:paraId="096E3130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6E854F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arge-artery atherosclerosis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1095F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67 (25.5)</w:t>
            </w:r>
          </w:p>
        </w:tc>
        <w:tc>
          <w:tcPr>
            <w:tcW w:w="1656" w:type="dxa"/>
            <w:shd w:val="clear" w:color="auto" w:fill="FFFFFF"/>
          </w:tcPr>
          <w:p w14:paraId="2955355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224 (23.9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4EB141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6414C5ED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61C3D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proofErr w:type="spellStart"/>
            <w:r w:rsidRPr="00C36D38">
              <w:rPr>
                <w:b/>
                <w:bCs/>
                <w:sz w:val="18"/>
                <w:szCs w:val="18"/>
              </w:rPr>
              <w:t>Cardioembolism</w:t>
            </w:r>
            <w:proofErr w:type="spellEnd"/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A230C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48 (6.7)</w:t>
            </w:r>
          </w:p>
        </w:tc>
        <w:tc>
          <w:tcPr>
            <w:tcW w:w="1656" w:type="dxa"/>
            <w:shd w:val="clear" w:color="auto" w:fill="FFFFFF"/>
          </w:tcPr>
          <w:p w14:paraId="4135DB7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81 (7.4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3165A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5F37098E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BF9F94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mall-artery occlusion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DCED0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14 (23.1)</w:t>
            </w:r>
          </w:p>
        </w:tc>
        <w:tc>
          <w:tcPr>
            <w:tcW w:w="1656" w:type="dxa"/>
            <w:shd w:val="clear" w:color="auto" w:fill="FFFFFF"/>
          </w:tcPr>
          <w:p w14:paraId="297D6C3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107 (21.6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BADA24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29D2B979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D767A4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3DF30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993 (44.7)</w:t>
            </w:r>
          </w:p>
        </w:tc>
        <w:tc>
          <w:tcPr>
            <w:tcW w:w="1656" w:type="dxa"/>
            <w:shd w:val="clear" w:color="auto" w:fill="FFFFFF"/>
          </w:tcPr>
          <w:p w14:paraId="54A00E7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418 (47.1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58697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39B799D4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422162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Urinary infection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AB781D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2 (1.0)</w:t>
            </w:r>
          </w:p>
        </w:tc>
        <w:tc>
          <w:tcPr>
            <w:tcW w:w="1656" w:type="dxa"/>
            <w:shd w:val="clear" w:color="auto" w:fill="FFFFFF"/>
          </w:tcPr>
          <w:p w14:paraId="6CFC37F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3 (1.4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2FC077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3</w:t>
            </w:r>
          </w:p>
        </w:tc>
      </w:tr>
      <w:tr w:rsidR="005C33B1" w:rsidRPr="00C36D38" w14:paraId="535FF219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39530E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Pulmonary infection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830F4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02 (4.6)</w:t>
            </w:r>
          </w:p>
        </w:tc>
        <w:tc>
          <w:tcPr>
            <w:tcW w:w="1656" w:type="dxa"/>
            <w:shd w:val="clear" w:color="auto" w:fill="FFFFFF"/>
          </w:tcPr>
          <w:p w14:paraId="47EDD11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03 (5.9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7B1EF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2</w:t>
            </w:r>
          </w:p>
        </w:tc>
      </w:tr>
      <w:tr w:rsidR="005C33B1" w:rsidRPr="00C36D38" w14:paraId="7FEF8811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2D7996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lastRenderedPageBreak/>
              <w:t>Medicine use during hospitalization, n (%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424C29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</w:tcPr>
          <w:p w14:paraId="514AAB5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9D270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106B60C2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343E16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ntiplatelet agents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E2BBFC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149 (96.7)</w:t>
            </w:r>
          </w:p>
        </w:tc>
        <w:tc>
          <w:tcPr>
            <w:tcW w:w="1656" w:type="dxa"/>
            <w:shd w:val="clear" w:color="auto" w:fill="FFFFFF"/>
          </w:tcPr>
          <w:p w14:paraId="6F69236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908 (95.7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F815A2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1</w:t>
            </w:r>
          </w:p>
        </w:tc>
      </w:tr>
      <w:tr w:rsidR="005C33B1" w:rsidRPr="00C36D38" w14:paraId="23D712BE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26BB1D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ntihypertensive agents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8935EB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958 (43.1)</w:t>
            </w:r>
          </w:p>
        </w:tc>
        <w:tc>
          <w:tcPr>
            <w:tcW w:w="1656" w:type="dxa"/>
            <w:shd w:val="clear" w:color="auto" w:fill="FFFFFF"/>
          </w:tcPr>
          <w:p w14:paraId="48A6C21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261 (44.1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07000A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43</w:t>
            </w:r>
          </w:p>
        </w:tc>
      </w:tr>
      <w:tr w:rsidR="005C33B1" w:rsidRPr="00C36D38" w14:paraId="0E314BEE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CF6BC59" w14:textId="098BF15A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ipid-low</w:t>
            </w:r>
            <w:r w:rsidR="00401BCD">
              <w:rPr>
                <w:b/>
                <w:bCs/>
                <w:sz w:val="18"/>
                <w:szCs w:val="18"/>
              </w:rPr>
              <w:t>er</w:t>
            </w:r>
            <w:r w:rsidRPr="00C36D38">
              <w:rPr>
                <w:b/>
                <w:bCs/>
                <w:sz w:val="18"/>
                <w:szCs w:val="18"/>
              </w:rPr>
              <w:t>ing agents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A4541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138 (96.2)</w:t>
            </w:r>
          </w:p>
        </w:tc>
        <w:tc>
          <w:tcPr>
            <w:tcW w:w="1656" w:type="dxa"/>
            <w:shd w:val="clear" w:color="auto" w:fill="FFFFFF"/>
          </w:tcPr>
          <w:p w14:paraId="6B3A9AD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928 (96.1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533BF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61</w:t>
            </w:r>
          </w:p>
        </w:tc>
      </w:tr>
      <w:tr w:rsidR="005C33B1" w:rsidRPr="00C36D38" w14:paraId="66E4C151" w14:textId="77777777" w:rsidTr="00F722C3">
        <w:trPr>
          <w:cantSplit/>
          <w:trHeight w:val="284"/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43A95F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Warfarin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69820E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4 (2.4)</w:t>
            </w:r>
          </w:p>
        </w:tc>
        <w:tc>
          <w:tcPr>
            <w:tcW w:w="1656" w:type="dxa"/>
            <w:shd w:val="clear" w:color="auto" w:fill="FFFFFF"/>
          </w:tcPr>
          <w:p w14:paraId="35327D7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12 (2.2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D04A96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51</w:t>
            </w:r>
          </w:p>
        </w:tc>
      </w:tr>
      <w:tr w:rsidR="005C33B1" w:rsidRPr="00C36D38" w14:paraId="2130B02C" w14:textId="77777777" w:rsidTr="00F722C3">
        <w:trPr>
          <w:cantSplit/>
          <w:trHeight w:val="284"/>
          <w:jc w:val="center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0D9310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Intravenous alteplase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73B4D0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31 (10.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FFFFFF"/>
          </w:tcPr>
          <w:p w14:paraId="19081F2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39 (10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A0DC4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89</w:t>
            </w:r>
          </w:p>
        </w:tc>
      </w:tr>
    </w:tbl>
    <w:p w14:paraId="6EE90B79" w14:textId="431F5923" w:rsidR="00F01CE4" w:rsidRDefault="00541C60" w:rsidP="00F722C3">
      <w:pPr>
        <w:spacing w:line="240" w:lineRule="auto"/>
        <w:rPr>
          <w:bCs/>
          <w:sz w:val="21"/>
          <w:szCs w:val="21"/>
        </w:rPr>
      </w:pPr>
      <w:r w:rsidRPr="00541C60">
        <w:rPr>
          <w:bCs/>
          <w:sz w:val="21"/>
          <w:szCs w:val="21"/>
        </w:rPr>
        <w:t xml:space="preserve">Abbreviations: </w:t>
      </w:r>
      <w:r w:rsidR="00F01CE4" w:rsidRPr="00F01CE4">
        <w:rPr>
          <w:bCs/>
          <w:sz w:val="21"/>
          <w:szCs w:val="21"/>
        </w:rPr>
        <w:t xml:space="preserve">TG, triglyceride; TC, total cholesterol; HDL-C, high-density lipoprotein cholesterol; LDL-C, low-density lipoprotein cholesterol; IQR, interquartile range; </w:t>
      </w:r>
      <w:proofErr w:type="spellStart"/>
      <w:r w:rsidR="00F01CE4" w:rsidRPr="00F01CE4">
        <w:rPr>
          <w:bCs/>
          <w:sz w:val="21"/>
          <w:szCs w:val="21"/>
        </w:rPr>
        <w:t>mRS</w:t>
      </w:r>
      <w:proofErr w:type="spellEnd"/>
      <w:r w:rsidR="00F01CE4" w:rsidRPr="00F01CE4">
        <w:rPr>
          <w:bCs/>
          <w:sz w:val="21"/>
          <w:szCs w:val="21"/>
        </w:rPr>
        <w:t xml:space="preserve">, modified Rankin Scale; NIHSS, National Institutes of Health Stroke Scale score; TOAST, Trial of Org 10172 in Acute Stroke Treatment. </w:t>
      </w:r>
    </w:p>
    <w:p w14:paraId="6A36A2D8" w14:textId="77777777" w:rsidR="00F01CE4" w:rsidRDefault="00F01CE4" w:rsidP="00907B52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2197B695" w14:textId="60129B7C" w:rsidR="005C33B1" w:rsidRPr="00D71486" w:rsidRDefault="00774006" w:rsidP="00907B52">
      <w:pPr>
        <w:rPr>
          <w:b/>
          <w:sz w:val="21"/>
          <w:szCs w:val="21"/>
        </w:rPr>
      </w:pPr>
      <w:r w:rsidRPr="00774006">
        <w:rPr>
          <w:b/>
          <w:sz w:val="21"/>
          <w:szCs w:val="21"/>
        </w:rPr>
        <w:lastRenderedPageBreak/>
        <w:t xml:space="preserve">Table </w:t>
      </w:r>
      <w:r w:rsidR="00F01CE4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2</w:t>
      </w:r>
      <w:r w:rsidR="00F722C3">
        <w:rPr>
          <w:b/>
          <w:sz w:val="21"/>
          <w:szCs w:val="21"/>
        </w:rPr>
        <w:t xml:space="preserve"> </w:t>
      </w:r>
      <w:r w:rsidR="005C33B1" w:rsidRPr="00F722C3">
        <w:rPr>
          <w:bCs/>
          <w:sz w:val="21"/>
          <w:szCs w:val="21"/>
        </w:rPr>
        <w:t>Baseline characteristics of patients according to 12-month recurrent stroke or not</w:t>
      </w:r>
    </w:p>
    <w:tbl>
      <w:tblPr>
        <w:tblW w:w="978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202"/>
        <w:gridCol w:w="66"/>
        <w:gridCol w:w="1701"/>
        <w:gridCol w:w="425"/>
        <w:gridCol w:w="1276"/>
      </w:tblGrid>
      <w:tr w:rsidR="005C33B1" w:rsidRPr="00C36D38" w14:paraId="4E2DF89E" w14:textId="77777777" w:rsidTr="0005496E">
        <w:trPr>
          <w:cantSplit/>
          <w:trHeight w:val="488"/>
          <w:tblHeader/>
          <w:jc w:val="center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4442F6B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6DC0C0A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Non-recurrent stroke</w:t>
            </w:r>
          </w:p>
          <w:p w14:paraId="52C6B240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(N=2037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BB11A31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>Recurrent stroke</w:t>
            </w:r>
          </w:p>
          <w:p w14:paraId="44469494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 xml:space="preserve"> (N=185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2BED63E" w14:textId="77777777" w:rsidR="005C33B1" w:rsidRPr="00C36D38" w:rsidRDefault="005C33B1" w:rsidP="00F722C3">
            <w:pPr>
              <w:keepNext/>
              <w:adjustRightInd w:val="0"/>
              <w:spacing w:before="67" w:after="67" w:line="240" w:lineRule="auto"/>
              <w:ind w:firstLine="316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rFonts w:eastAsia="MYingHei_18030_C-Medium"/>
                <w:b/>
                <w:bCs/>
                <w:i/>
                <w:iCs/>
                <w:sz w:val="18"/>
                <w:szCs w:val="18"/>
              </w:rPr>
              <w:t>P</w:t>
            </w:r>
            <w:r w:rsidRPr="00C36D38">
              <w:rPr>
                <w:rFonts w:eastAsia="MYingHei_18030_C-Medium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C33B1" w:rsidRPr="00C36D38" w14:paraId="66EC7050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A7950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ex (male)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0DCA6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410 (69.2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1B5BA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23 (66.5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97643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44</w:t>
            </w:r>
          </w:p>
        </w:tc>
      </w:tr>
      <w:tr w:rsidR="005C33B1" w:rsidRPr="00C36D38" w14:paraId="581DACCE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9DA13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ge, y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3E103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2.5±11.5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0032D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3.2±11.8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AC4D4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40</w:t>
            </w:r>
          </w:p>
        </w:tc>
      </w:tr>
      <w:tr w:rsidR="005C33B1" w:rsidRPr="00C36D38" w14:paraId="50ACB656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7B390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Body mass index, kg/m</w:t>
            </w:r>
            <w:r w:rsidRPr="00C36D38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C36D38">
              <w:rPr>
                <w:b/>
                <w:bCs/>
                <w:sz w:val="18"/>
                <w:szCs w:val="18"/>
              </w:rPr>
              <w:t>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475B0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4.6±3.3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7B9F5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4.1±3.1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9D96B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7</w:t>
            </w:r>
          </w:p>
        </w:tc>
      </w:tr>
      <w:tr w:rsidR="005C33B1" w:rsidRPr="00C36D38" w14:paraId="732CCFF6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CDBEDD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aboratory tests at admission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3F25F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DA07A0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0763DC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693A8536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32F3F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TG, mmol/L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C5743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4±0.8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07372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3±0.6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DB5AE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1</w:t>
            </w:r>
          </w:p>
        </w:tc>
      </w:tr>
      <w:tr w:rsidR="005C33B1" w:rsidRPr="00C36D38" w14:paraId="52722710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15652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TC, mmol/L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D6384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.1±1.0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3A9F1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.9±1.0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F6FDC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1</w:t>
            </w:r>
          </w:p>
        </w:tc>
      </w:tr>
      <w:tr w:rsidR="005C33B1" w:rsidRPr="00C36D38" w14:paraId="656AF716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51690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HDL-C, mmol/L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361D2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0±0.3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0A7B6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.0±0.3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2CF2C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64</w:t>
            </w:r>
          </w:p>
        </w:tc>
      </w:tr>
      <w:tr w:rsidR="005C33B1" w:rsidRPr="00C36D38" w14:paraId="294C1B6B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9600A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DL-C, mmol/L, mean (SD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A4C61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.4±0.9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5020A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.3±0.9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012DE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37</w:t>
            </w:r>
          </w:p>
        </w:tc>
      </w:tr>
      <w:tr w:rsidR="005C33B1" w:rsidRPr="00C36D38" w14:paraId="399BEA9A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C4996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Medical history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3F0EB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236E3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47628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2CE520AA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83DEB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Prior stroke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03612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43 (21.7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B3E79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8 (31.4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C9844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03</w:t>
            </w:r>
          </w:p>
        </w:tc>
      </w:tr>
      <w:tr w:rsidR="005C33B1" w:rsidRPr="00C36D38" w14:paraId="16BB3087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22F77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Coronary heart disease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7D7F8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65 (8.1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92477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8 (15.1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CC8FF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01</w:t>
            </w:r>
          </w:p>
        </w:tc>
      </w:tr>
      <w:tr w:rsidR="005C33B1" w:rsidRPr="00C36D38" w14:paraId="16650404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64156F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trial fibrillation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B1930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51 (7.4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632D5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0 (10.8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CF57B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0</w:t>
            </w:r>
          </w:p>
        </w:tc>
      </w:tr>
      <w:tr w:rsidR="005C33B1" w:rsidRPr="00C36D38" w14:paraId="24297657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57BCB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F0436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200 (58.9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5593D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06 (57.3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1664E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67</w:t>
            </w:r>
          </w:p>
        </w:tc>
      </w:tr>
      <w:tr w:rsidR="005C33B1" w:rsidRPr="00C36D38" w14:paraId="622A1E43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ADB69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4236D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99 (4.9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3E9F3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 (3.8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6FA56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51</w:t>
            </w:r>
          </w:p>
        </w:tc>
      </w:tr>
      <w:tr w:rsidR="005C33B1" w:rsidRPr="00C36D38" w14:paraId="03FA5726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D7DE4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Current smoking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7675B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68 (32.8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8F1BB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9 (31.9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2614D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80</w:t>
            </w:r>
          </w:p>
        </w:tc>
      </w:tr>
      <w:tr w:rsidR="005C33B1" w:rsidRPr="00C36D38" w14:paraId="461B6C8C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EDF48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Regular drinking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CA502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91 (14.3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70FC9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7 (14.6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964D2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91</w:t>
            </w:r>
          </w:p>
        </w:tc>
      </w:tr>
      <w:tr w:rsidR="005C33B1" w:rsidRPr="00C36D38" w14:paraId="16CAD132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200F5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 xml:space="preserve">Pre-stroke </w:t>
            </w:r>
            <w:proofErr w:type="spellStart"/>
            <w:r w:rsidRPr="00C36D38">
              <w:rPr>
                <w:b/>
                <w:bCs/>
                <w:sz w:val="18"/>
                <w:szCs w:val="18"/>
              </w:rPr>
              <w:t>mRS</w:t>
            </w:r>
            <w:proofErr w:type="spellEnd"/>
            <w:r w:rsidRPr="00C36D38">
              <w:rPr>
                <w:b/>
                <w:bCs/>
                <w:sz w:val="18"/>
                <w:szCs w:val="18"/>
              </w:rPr>
              <w:t xml:space="preserve"> 3–5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F9B70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81 (4.0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EF5E6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3 (7.0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04C37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48</w:t>
            </w:r>
          </w:p>
        </w:tc>
      </w:tr>
      <w:tr w:rsidR="005C33B1" w:rsidRPr="00C36D38" w14:paraId="5A73E467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C82A6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NIHSS at admission, median (IQR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0F96F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3.0 (2.0–6.0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1EA08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.0 (2.0–6.0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02048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2</w:t>
            </w:r>
          </w:p>
        </w:tc>
      </w:tr>
      <w:tr w:rsidR="005C33B1" w:rsidRPr="00C36D38" w14:paraId="4CB2250D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0E37A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troke etiology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7A810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B49E3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26986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2</w:t>
            </w:r>
          </w:p>
        </w:tc>
      </w:tr>
      <w:tr w:rsidR="005C33B1" w:rsidRPr="00C36D38" w14:paraId="15541FD4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44380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arge-artery atherosclerosis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25D88D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07 (24.9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F1970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60 (32.4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3BC07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17B988F7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55C62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proofErr w:type="spellStart"/>
            <w:r w:rsidRPr="00C36D38">
              <w:rPr>
                <w:b/>
                <w:bCs/>
                <w:sz w:val="18"/>
                <w:szCs w:val="18"/>
              </w:rPr>
              <w:t>Cardioembolism</w:t>
            </w:r>
            <w:proofErr w:type="spellEnd"/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9ED01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35 (6.6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A1854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3 (7.0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82D1D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5928DC73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C82D5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Small-artery occlusion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814D7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87 (23.9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865BD3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7 (14.6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7D761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14D37FB8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F9DFE2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B2CA20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908 (44.6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5070F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85 (45.9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B0A4A5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240630F5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0D7769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Urinary infection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ED099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7 (0.8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94FEE8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5 (2.7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03CE1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1</w:t>
            </w:r>
          </w:p>
        </w:tc>
      </w:tr>
      <w:tr w:rsidR="005C33B1" w:rsidRPr="00C36D38" w14:paraId="5ED6B1BB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C90F05C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lastRenderedPageBreak/>
              <w:t>Pulmonary infection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61CC9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87 (4.3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F2AE8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5 (8.1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A1E134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01</w:t>
            </w:r>
          </w:p>
        </w:tc>
      </w:tr>
      <w:tr w:rsidR="005C33B1" w:rsidRPr="00C36D38" w14:paraId="0371D9A5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D6D477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Medicine use during hospitalization, n (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5ACB9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A40238F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A1136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</w:p>
        </w:tc>
      </w:tr>
      <w:tr w:rsidR="005C33B1" w:rsidRPr="00C36D38" w14:paraId="0A98FA44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1B73B2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ntiplatelet agents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65011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975 (97.0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6E7927E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74 (94.1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CEBBC0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0</w:t>
            </w:r>
          </w:p>
        </w:tc>
      </w:tr>
      <w:tr w:rsidR="005C33B1" w:rsidRPr="00C36D38" w14:paraId="7B99D0CE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9C5AC2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Antihypertensive agents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F69A5B7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883 (43.3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3071FA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5 (40.5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355BF54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65</w:t>
            </w:r>
          </w:p>
        </w:tc>
      </w:tr>
      <w:tr w:rsidR="005C33B1" w:rsidRPr="00C36D38" w14:paraId="67409181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6EC6020" w14:textId="74D7A5EA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Lipid-low</w:t>
            </w:r>
            <w:r w:rsidR="00401BCD">
              <w:rPr>
                <w:b/>
                <w:bCs/>
                <w:sz w:val="18"/>
                <w:szCs w:val="18"/>
              </w:rPr>
              <w:t>er</w:t>
            </w:r>
            <w:r w:rsidRPr="00C36D38">
              <w:rPr>
                <w:b/>
                <w:bCs/>
                <w:sz w:val="18"/>
                <w:szCs w:val="18"/>
              </w:rPr>
              <w:t>ing agents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309E0A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965 (96.5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52BCD7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173 (93.5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76DE72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13</w:t>
            </w:r>
          </w:p>
        </w:tc>
      </w:tr>
      <w:tr w:rsidR="005C33B1" w:rsidRPr="00C36D38" w14:paraId="30F6CCDC" w14:textId="77777777" w:rsidTr="0005496E">
        <w:trPr>
          <w:cantSplit/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31AF6C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Warfarin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790B61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47 (2.3)</w:t>
            </w:r>
          </w:p>
        </w:tc>
        <w:tc>
          <w:tcPr>
            <w:tcW w:w="1767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B643BB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7 (3.8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D513F5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21</w:t>
            </w:r>
          </w:p>
        </w:tc>
      </w:tr>
      <w:tr w:rsidR="005C33B1" w:rsidRPr="00C36D38" w14:paraId="715DD330" w14:textId="77777777" w:rsidTr="0005496E">
        <w:trPr>
          <w:cantSplit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71DE3E0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leftChars="100" w:left="240" w:firstLine="315"/>
              <w:rPr>
                <w:b/>
                <w:bCs/>
                <w:sz w:val="18"/>
                <w:szCs w:val="18"/>
              </w:rPr>
            </w:pPr>
            <w:r w:rsidRPr="00C36D38">
              <w:rPr>
                <w:b/>
                <w:bCs/>
                <w:sz w:val="18"/>
                <w:szCs w:val="18"/>
              </w:rPr>
              <w:t>Intravenous alteplase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0BBB496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08 (10.2)</w:t>
            </w:r>
          </w:p>
        </w:tc>
        <w:tc>
          <w:tcPr>
            <w:tcW w:w="176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0B9869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23 (12.4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E2DDA5" w14:textId="77777777" w:rsidR="005C33B1" w:rsidRPr="00C36D38" w:rsidRDefault="005C33B1" w:rsidP="00F722C3">
            <w:pPr>
              <w:adjustRightInd w:val="0"/>
              <w:spacing w:before="67" w:after="67" w:line="240" w:lineRule="auto"/>
              <w:ind w:firstLine="315"/>
              <w:jc w:val="center"/>
              <w:rPr>
                <w:rFonts w:eastAsia="MYingHei_18030_C-Medium"/>
                <w:sz w:val="18"/>
                <w:szCs w:val="18"/>
              </w:rPr>
            </w:pPr>
            <w:r w:rsidRPr="00C36D38">
              <w:rPr>
                <w:rFonts w:eastAsia="MYingHei_18030_C-Medium"/>
                <w:sz w:val="18"/>
                <w:szCs w:val="18"/>
              </w:rPr>
              <w:t>0.34</w:t>
            </w:r>
          </w:p>
        </w:tc>
      </w:tr>
    </w:tbl>
    <w:p w14:paraId="2C05DDAA" w14:textId="77777777" w:rsidR="00FC3DB0" w:rsidRDefault="00541C60" w:rsidP="002A56C0">
      <w:pPr>
        <w:spacing w:line="240" w:lineRule="auto"/>
        <w:rPr>
          <w:ins w:id="3" w:author="齐 周" w:date="2023-11-09T09:55:00Z"/>
          <w:bCs/>
          <w:sz w:val="21"/>
          <w:szCs w:val="21"/>
        </w:rPr>
        <w:sectPr w:rsidR="00FC3DB0" w:rsidSect="00301EE1">
          <w:pgSz w:w="12242" w:h="15842" w:code="1"/>
          <w:pgMar w:top="1440" w:right="1480" w:bottom="1440" w:left="1440" w:header="851" w:footer="992" w:gutter="0"/>
          <w:cols w:space="425"/>
          <w:docGrid w:type="lines" w:linePitch="326"/>
        </w:sectPr>
      </w:pPr>
      <w:r w:rsidRPr="00541C60">
        <w:rPr>
          <w:bCs/>
          <w:sz w:val="21"/>
          <w:szCs w:val="21"/>
        </w:rPr>
        <w:t xml:space="preserve">Abbreviations: </w:t>
      </w:r>
      <w:r w:rsidR="00F01CE4" w:rsidRPr="00F01CE4">
        <w:rPr>
          <w:bCs/>
          <w:sz w:val="21"/>
          <w:szCs w:val="21"/>
        </w:rPr>
        <w:t xml:space="preserve">TG, triglyceride; TC, total cholesterol; HDL-C, high-density lipoprotein cholesterol; LDL-C, low-density lipoprotein cholesterol; IQR, interquartile range; </w:t>
      </w:r>
      <w:proofErr w:type="spellStart"/>
      <w:r w:rsidR="00F01CE4" w:rsidRPr="00F01CE4">
        <w:rPr>
          <w:bCs/>
          <w:sz w:val="21"/>
          <w:szCs w:val="21"/>
        </w:rPr>
        <w:t>mRS</w:t>
      </w:r>
      <w:proofErr w:type="spellEnd"/>
      <w:r w:rsidR="00F01CE4" w:rsidRPr="00F01CE4">
        <w:rPr>
          <w:bCs/>
          <w:sz w:val="21"/>
          <w:szCs w:val="21"/>
        </w:rPr>
        <w:t>, modified Rankin Scale; NIHSS, National Institutes of Health Stroke Scale score; TOAST, Trial of Org 10172 in Acute Stroke Treatment.</w:t>
      </w:r>
    </w:p>
    <w:p w14:paraId="5A3D5056" w14:textId="002268A7" w:rsidR="00573EFB" w:rsidRPr="00FC7045" w:rsidRDefault="00FC3DB0" w:rsidP="00FC3DB0">
      <w:pPr>
        <w:spacing w:line="276" w:lineRule="auto"/>
        <w:rPr>
          <w:ins w:id="4" w:author="齐 周" w:date="2023-11-10T20:53:00Z"/>
          <w:bCs/>
        </w:rPr>
      </w:pPr>
      <w:ins w:id="5" w:author="齐 周" w:date="2023-11-09T09:55:00Z">
        <w:r w:rsidRPr="0006757C">
          <w:rPr>
            <w:b/>
          </w:rPr>
          <w:lastRenderedPageBreak/>
          <w:t xml:space="preserve">Table </w:t>
        </w:r>
        <w:r>
          <w:rPr>
            <w:b/>
          </w:rPr>
          <w:t>S3</w:t>
        </w:r>
        <w:r w:rsidRPr="00FC7045">
          <w:rPr>
            <w:bCs/>
          </w:rPr>
          <w:t xml:space="preserve"> </w:t>
        </w:r>
      </w:ins>
      <w:ins w:id="6" w:author="齐 周" w:date="2023-11-10T20:54:00Z">
        <w:r w:rsidR="00573EFB" w:rsidRPr="00FC7045">
          <w:rPr>
            <w:bCs/>
          </w:rPr>
          <w:t>Adjusted hazard ratios/odds ratios and 95%Ci</w:t>
        </w:r>
        <w:r w:rsidR="00573EFB" w:rsidRPr="00FC7045">
          <w:rPr>
            <w:rFonts w:hint="eastAsia"/>
            <w:bCs/>
            <w:lang w:eastAsia="zh-CN"/>
          </w:rPr>
          <w:t>s</w:t>
        </w:r>
        <w:r w:rsidR="00573EFB" w:rsidRPr="00FC7045">
          <w:rPr>
            <w:bCs/>
          </w:rPr>
          <w:t xml:space="preserve"> for </w:t>
        </w:r>
        <w:r w:rsidR="00573EFB" w:rsidRPr="00FC7045">
          <w:rPr>
            <w:rFonts w:hint="eastAsia"/>
            <w:bCs/>
            <w:lang w:eastAsia="zh-CN"/>
          </w:rPr>
          <w:t>a</w:t>
        </w:r>
        <w:r w:rsidR="00573EFB" w:rsidRPr="00FC7045">
          <w:rPr>
            <w:bCs/>
            <w:lang w:eastAsia="zh-CN"/>
          </w:rPr>
          <w:t xml:space="preserve">ssociation between different </w:t>
        </w:r>
        <w:r w:rsidR="00573EFB" w:rsidRPr="00187F3D">
          <w:rPr>
            <w:bCs/>
          </w:rPr>
          <w:t>Adipo-IR leve</w:t>
        </w:r>
      </w:ins>
      <w:ins w:id="7" w:author="齐 周" w:date="2023-11-10T20:55:00Z">
        <w:r w:rsidR="00573EFB" w:rsidRPr="00187F3D">
          <w:rPr>
            <w:bCs/>
          </w:rPr>
          <w:t>ls and outcomes at 12-month,</w:t>
        </w:r>
      </w:ins>
      <w:ins w:id="8" w:author="齐 周" w:date="2023-11-10T20:56:00Z">
        <w:r w:rsidR="00573EFB" w:rsidRPr="00187F3D">
          <w:rPr>
            <w:bCs/>
          </w:rPr>
          <w:t xml:space="preserve"> </w:t>
        </w:r>
      </w:ins>
      <w:ins w:id="9" w:author="齐 周" w:date="2023-11-10T20:55:00Z">
        <w:r w:rsidR="00573EFB" w:rsidRPr="00187F3D">
          <w:rPr>
            <w:bCs/>
          </w:rPr>
          <w:t xml:space="preserve">separated by the </w:t>
        </w:r>
      </w:ins>
      <w:ins w:id="10" w:author="齐 周" w:date="2023-11-10T20:56:00Z">
        <w:r w:rsidR="00573EFB" w:rsidRPr="00187F3D">
          <w:rPr>
            <w:bCs/>
          </w:rPr>
          <w:t>stroke etiology</w:t>
        </w:r>
      </w:ins>
    </w:p>
    <w:tbl>
      <w:tblPr>
        <w:tblW w:w="155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567"/>
        <w:gridCol w:w="850"/>
        <w:gridCol w:w="1276"/>
        <w:gridCol w:w="567"/>
        <w:gridCol w:w="425"/>
        <w:gridCol w:w="709"/>
        <w:gridCol w:w="1417"/>
        <w:gridCol w:w="567"/>
        <w:gridCol w:w="567"/>
        <w:gridCol w:w="709"/>
        <w:gridCol w:w="1276"/>
        <w:gridCol w:w="709"/>
        <w:gridCol w:w="567"/>
        <w:gridCol w:w="850"/>
        <w:gridCol w:w="1276"/>
        <w:gridCol w:w="567"/>
        <w:gridCol w:w="567"/>
      </w:tblGrid>
      <w:tr w:rsidR="002F26FA" w:rsidRPr="00C21D75" w14:paraId="4A9138D5" w14:textId="77777777" w:rsidTr="00101BAE">
        <w:trPr>
          <w:trHeight w:hRule="exact" w:val="278"/>
          <w:jc w:val="center"/>
          <w:ins w:id="11" w:author="齐 周" w:date="2023-11-10T21:38:00Z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CF446" w14:textId="77777777" w:rsidR="002F26FA" w:rsidRPr="003A4A05" w:rsidRDefault="002F26FA" w:rsidP="00101BAE">
            <w:pPr>
              <w:spacing w:line="240" w:lineRule="auto"/>
              <w:rPr>
                <w:ins w:id="12" w:author="齐 周" w:date="2023-11-10T21:38:00Z"/>
                <w:rFonts w:eastAsia="宋体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6407C7" w14:textId="77777777" w:rsidR="002F26FA" w:rsidRPr="003A4A05" w:rsidRDefault="002F26FA" w:rsidP="00101BAE">
            <w:pPr>
              <w:spacing w:line="240" w:lineRule="auto"/>
              <w:rPr>
                <w:ins w:id="13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624A" w14:textId="77777777" w:rsidR="002F26FA" w:rsidRPr="003A4A05" w:rsidRDefault="002F26FA" w:rsidP="00101BAE">
            <w:pPr>
              <w:spacing w:line="240" w:lineRule="auto"/>
              <w:jc w:val="center"/>
              <w:rPr>
                <w:ins w:id="14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15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Large-artery atherosclerosis</w:t>
              </w:r>
            </w:ins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9A9C" w14:textId="77777777" w:rsidR="002F26FA" w:rsidRPr="003A4A05" w:rsidRDefault="002F26FA" w:rsidP="00101BAE">
            <w:pPr>
              <w:spacing w:line="240" w:lineRule="auto"/>
              <w:jc w:val="center"/>
              <w:rPr>
                <w:ins w:id="16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proofErr w:type="spellStart"/>
            <w:ins w:id="17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Cardioembolism</w:t>
              </w:r>
              <w:proofErr w:type="spellEnd"/>
            </w:ins>
          </w:p>
        </w:tc>
        <w:tc>
          <w:tcPr>
            <w:tcW w:w="326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1175" w14:textId="77777777" w:rsidR="002F26FA" w:rsidRPr="003A4A05" w:rsidRDefault="002F26FA" w:rsidP="00101BAE">
            <w:pPr>
              <w:spacing w:line="240" w:lineRule="auto"/>
              <w:jc w:val="center"/>
              <w:rPr>
                <w:ins w:id="1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1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Small-artery occlusion</w:t>
              </w:r>
            </w:ins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BDF2" w14:textId="77777777" w:rsidR="002F26FA" w:rsidRPr="003A4A05" w:rsidRDefault="002F26FA" w:rsidP="00101BAE">
            <w:pPr>
              <w:spacing w:line="240" w:lineRule="auto"/>
              <w:jc w:val="center"/>
              <w:rPr>
                <w:ins w:id="20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21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Others</w:t>
              </w:r>
            </w:ins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E446" w14:textId="77777777" w:rsidR="002F26FA" w:rsidRPr="003A4A05" w:rsidRDefault="002F26FA" w:rsidP="00101BAE">
            <w:pPr>
              <w:spacing w:line="240" w:lineRule="auto"/>
              <w:jc w:val="center"/>
              <w:rPr>
                <w:ins w:id="22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4834BC0F" w14:textId="77777777" w:rsidTr="00101BAE">
        <w:trPr>
          <w:trHeight w:hRule="exact" w:val="951"/>
          <w:jc w:val="center"/>
          <w:ins w:id="23" w:author="齐 周" w:date="2023-11-10T21:38:00Z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1055" w14:textId="77777777" w:rsidR="002F26FA" w:rsidRPr="003A4A05" w:rsidRDefault="002F26FA" w:rsidP="00101BAE">
            <w:pPr>
              <w:spacing w:line="240" w:lineRule="auto"/>
              <w:rPr>
                <w:ins w:id="24" w:author="齐 周" w:date="2023-11-10T21:38:00Z"/>
                <w:rFonts w:eastAsia="Times New Roman"/>
                <w:b/>
                <w:bCs/>
                <w:sz w:val="15"/>
                <w:szCs w:val="15"/>
                <w:lang w:eastAsia="zh-CN"/>
              </w:rPr>
            </w:pPr>
            <w:ins w:id="25" w:author="齐 周" w:date="2023-11-10T21:38:00Z">
              <w:r w:rsidRPr="00AD7F9F">
                <w:rPr>
                  <w:rFonts w:eastAsia="Times New Roman"/>
                  <w:b/>
                  <w:bCs/>
                  <w:sz w:val="15"/>
                  <w:szCs w:val="15"/>
                  <w:lang w:eastAsia="zh-CN"/>
                </w:rPr>
                <w:t>Outcomes</w:t>
              </w:r>
            </w:ins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5543" w14:textId="77777777" w:rsidR="002F26FA" w:rsidRPr="003A4A05" w:rsidRDefault="002F26FA" w:rsidP="00101BAE">
            <w:pPr>
              <w:spacing w:line="240" w:lineRule="auto"/>
              <w:rPr>
                <w:ins w:id="26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B0A5" w14:textId="77777777" w:rsidR="002F26FA" w:rsidRPr="003A4A05" w:rsidRDefault="002F26FA" w:rsidP="00101BAE">
            <w:pPr>
              <w:spacing w:line="240" w:lineRule="auto"/>
              <w:jc w:val="center"/>
              <w:rPr>
                <w:ins w:id="27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28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AAD2" w14:textId="77777777" w:rsidR="002F26FA" w:rsidRPr="003A4A05" w:rsidRDefault="002F26FA" w:rsidP="00101BAE">
            <w:pPr>
              <w:spacing w:line="240" w:lineRule="auto"/>
              <w:jc w:val="center"/>
              <w:rPr>
                <w:ins w:id="29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30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</w:t>
              </w:r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(%)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DF4" w14:textId="0357FAD9" w:rsidR="002F26FA" w:rsidRPr="003A4A05" w:rsidRDefault="002F26FA" w:rsidP="00101BAE">
            <w:pPr>
              <w:spacing w:line="240" w:lineRule="auto"/>
              <w:jc w:val="center"/>
              <w:rPr>
                <w:ins w:id="31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32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HR/OR (95%CI)</w:t>
              </w:r>
            </w:ins>
            <w:ins w:id="33" w:author="齐 周" w:date="2023-11-10T21:40:00Z"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</w:t>
              </w:r>
              <w:proofErr w:type="spellStart"/>
              <w:proofErr w:type="gramStart"/>
              <w:r w:rsidRPr="00647B68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a</w:t>
              </w:r>
            </w:ins>
            <w:ins w:id="34" w:author="齐 周" w:date="2023-11-10T21:41:00Z"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,b</w:t>
              </w:r>
            </w:ins>
            <w:proofErr w:type="spellEnd"/>
            <w:ins w:id="35" w:author="齐 周" w:date="2023-11-10T21:40:00Z"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.</w:t>
              </w:r>
            </w:ins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2DF0" w14:textId="77777777" w:rsidR="002F26FA" w:rsidRPr="003A4A05" w:rsidRDefault="002F26FA" w:rsidP="00101BAE">
            <w:pPr>
              <w:spacing w:line="240" w:lineRule="auto"/>
              <w:jc w:val="center"/>
              <w:rPr>
                <w:ins w:id="36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37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P value</w:t>
              </w:r>
            </w:ins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4827" w14:textId="77777777" w:rsidR="002F26FA" w:rsidRPr="003A4A05" w:rsidRDefault="002F26FA" w:rsidP="00101BAE">
            <w:pPr>
              <w:spacing w:line="240" w:lineRule="auto"/>
              <w:jc w:val="center"/>
              <w:rPr>
                <w:ins w:id="3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3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N</w:t>
              </w:r>
            </w:ins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AC39" w14:textId="77777777" w:rsidR="002F26FA" w:rsidRPr="003A4A05" w:rsidRDefault="002F26FA" w:rsidP="00101BAE">
            <w:pPr>
              <w:spacing w:line="240" w:lineRule="auto"/>
              <w:jc w:val="center"/>
              <w:rPr>
                <w:ins w:id="40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41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</w:t>
              </w:r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(%)</w:t>
              </w:r>
            </w:ins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FF6A" w14:textId="77777777" w:rsidR="002F26FA" w:rsidRDefault="002F26FA" w:rsidP="00101BAE">
            <w:pPr>
              <w:spacing w:line="240" w:lineRule="auto"/>
              <w:jc w:val="center"/>
              <w:rPr>
                <w:ins w:id="42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43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HR/OR </w:t>
              </w:r>
            </w:ins>
          </w:p>
          <w:p w14:paraId="79867752" w14:textId="32D28966" w:rsidR="002F26FA" w:rsidRPr="003A4A05" w:rsidRDefault="002F26FA" w:rsidP="00101BAE">
            <w:pPr>
              <w:spacing w:line="240" w:lineRule="auto"/>
              <w:jc w:val="center"/>
              <w:rPr>
                <w:ins w:id="44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45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(95%CI)</w:t>
              </w:r>
            </w:ins>
            <w:ins w:id="46" w:author="齐 周" w:date="2023-11-10T21:40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 xml:space="preserve"> </w:t>
              </w:r>
            </w:ins>
            <w:proofErr w:type="spellStart"/>
            <w:proofErr w:type="gramStart"/>
            <w:ins w:id="47" w:author="齐 周" w:date="2023-11-10T21:41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a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,b</w:t>
              </w:r>
              <w:proofErr w:type="spellEnd"/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.</w:t>
              </w:r>
            </w:ins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819F" w14:textId="77777777" w:rsidR="002F26FA" w:rsidRPr="003A4A05" w:rsidRDefault="002F26FA" w:rsidP="00101BAE">
            <w:pPr>
              <w:spacing w:line="240" w:lineRule="auto"/>
              <w:jc w:val="center"/>
              <w:rPr>
                <w:ins w:id="4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4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P value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7BEB" w14:textId="77777777" w:rsidR="002F26FA" w:rsidRPr="003A4A05" w:rsidRDefault="002F26FA" w:rsidP="00101BAE">
            <w:pPr>
              <w:spacing w:line="240" w:lineRule="auto"/>
              <w:jc w:val="center"/>
              <w:rPr>
                <w:ins w:id="50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51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</w:ins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A0F8" w14:textId="77777777" w:rsidR="002F26FA" w:rsidRPr="003A4A05" w:rsidRDefault="002F26FA" w:rsidP="00101BAE">
            <w:pPr>
              <w:spacing w:line="240" w:lineRule="auto"/>
              <w:jc w:val="center"/>
              <w:rPr>
                <w:ins w:id="52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53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</w:t>
              </w:r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(%)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FF37" w14:textId="03F21E59" w:rsidR="002F26FA" w:rsidRPr="003A4A05" w:rsidRDefault="002F26FA" w:rsidP="00101BAE">
            <w:pPr>
              <w:spacing w:line="240" w:lineRule="auto"/>
              <w:jc w:val="center"/>
              <w:rPr>
                <w:ins w:id="54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55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HR/OR (95%CI)</w:t>
              </w:r>
            </w:ins>
            <w:ins w:id="56" w:author="齐 周" w:date="2023-11-10T21:40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 xml:space="preserve"> </w:t>
              </w:r>
            </w:ins>
            <w:proofErr w:type="spellStart"/>
            <w:proofErr w:type="gramStart"/>
            <w:ins w:id="57" w:author="齐 周" w:date="2023-11-10T21:41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a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,b</w:t>
              </w:r>
              <w:proofErr w:type="spellEnd"/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.</w:t>
              </w:r>
            </w:ins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D8DD" w14:textId="77777777" w:rsidR="002F26FA" w:rsidRPr="003A4A05" w:rsidRDefault="002F26FA" w:rsidP="00101BAE">
            <w:pPr>
              <w:spacing w:line="240" w:lineRule="auto"/>
              <w:jc w:val="center"/>
              <w:rPr>
                <w:ins w:id="5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5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P value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881B" w14:textId="77777777" w:rsidR="002F26FA" w:rsidRPr="003A4A05" w:rsidRDefault="002F26FA" w:rsidP="00101BAE">
            <w:pPr>
              <w:spacing w:line="240" w:lineRule="auto"/>
              <w:jc w:val="center"/>
              <w:rPr>
                <w:ins w:id="60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61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3FD" w14:textId="77777777" w:rsidR="002F26FA" w:rsidRPr="003A4A05" w:rsidRDefault="002F26FA" w:rsidP="00101BAE">
            <w:pPr>
              <w:spacing w:line="240" w:lineRule="auto"/>
              <w:jc w:val="center"/>
              <w:rPr>
                <w:ins w:id="62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63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n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 </w:t>
              </w:r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(%)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2E3" w14:textId="633FA452" w:rsidR="002F26FA" w:rsidRPr="003A4A05" w:rsidRDefault="002F26FA" w:rsidP="00101BAE">
            <w:pPr>
              <w:spacing w:line="240" w:lineRule="auto"/>
              <w:jc w:val="center"/>
              <w:rPr>
                <w:ins w:id="64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65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HR/OR (95%CI)</w:t>
              </w:r>
            </w:ins>
            <w:ins w:id="66" w:author="齐 周" w:date="2023-11-10T21:40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 xml:space="preserve"> </w:t>
              </w:r>
            </w:ins>
            <w:proofErr w:type="spellStart"/>
            <w:ins w:id="67" w:author="齐 周" w:date="2023-11-10T21:41:00Z">
              <w:r w:rsidRPr="00101BAE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a</w:t>
              </w:r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,b</w:t>
              </w:r>
              <w:proofErr w:type="spellEnd"/>
              <w:r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.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1701" w14:textId="77777777" w:rsidR="002F26FA" w:rsidRPr="003A4A05" w:rsidRDefault="002F26FA" w:rsidP="00101BAE">
            <w:pPr>
              <w:spacing w:line="240" w:lineRule="auto"/>
              <w:jc w:val="center"/>
              <w:rPr>
                <w:ins w:id="6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6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P value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3F1B" w14:textId="77777777" w:rsidR="002F26FA" w:rsidRPr="003A4A05" w:rsidRDefault="002F26FA" w:rsidP="00101BAE">
            <w:pPr>
              <w:spacing w:line="240" w:lineRule="auto"/>
              <w:jc w:val="center"/>
              <w:rPr>
                <w:ins w:id="70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71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P for </w:t>
              </w:r>
              <w:proofErr w:type="spellStart"/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interaion</w:t>
              </w:r>
              <w:proofErr w:type="spellEnd"/>
            </w:ins>
          </w:p>
        </w:tc>
      </w:tr>
      <w:tr w:rsidR="002F26FA" w:rsidRPr="00C21D75" w14:paraId="60029399" w14:textId="77777777" w:rsidTr="00101BAE">
        <w:trPr>
          <w:trHeight w:hRule="exact" w:val="278"/>
          <w:jc w:val="center"/>
          <w:ins w:id="72" w:author="齐 周" w:date="2023-11-10T21:38:00Z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6FB4" w14:textId="77777777" w:rsidR="002F26FA" w:rsidRPr="003A4A05" w:rsidRDefault="002F26FA" w:rsidP="00101BAE">
            <w:pPr>
              <w:spacing w:line="240" w:lineRule="auto"/>
              <w:rPr>
                <w:ins w:id="73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74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Stroke recurrence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2795" w14:textId="77777777" w:rsidR="002F26FA" w:rsidRPr="003A4A05" w:rsidRDefault="002F26FA" w:rsidP="00101BAE">
            <w:pPr>
              <w:spacing w:line="240" w:lineRule="auto"/>
              <w:rPr>
                <w:ins w:id="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1 (&lt;2.28)</w:t>
              </w:r>
            </w:ins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34C6" w14:textId="77777777" w:rsidR="002F26FA" w:rsidRPr="003A4A05" w:rsidRDefault="002F26FA" w:rsidP="00101BAE">
            <w:pPr>
              <w:spacing w:line="240" w:lineRule="auto"/>
              <w:rPr>
                <w:ins w:id="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9</w:t>
              </w:r>
            </w:ins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923A" w14:textId="77777777" w:rsidR="002F26FA" w:rsidRPr="003A4A05" w:rsidRDefault="002F26FA" w:rsidP="00101BAE">
            <w:pPr>
              <w:spacing w:line="240" w:lineRule="auto"/>
              <w:rPr>
                <w:ins w:id="7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 (9.1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B679" w14:textId="77777777" w:rsidR="002F26FA" w:rsidRPr="003A4A05" w:rsidRDefault="002F26FA" w:rsidP="00101BAE">
            <w:pPr>
              <w:spacing w:line="240" w:lineRule="auto"/>
              <w:rPr>
                <w:ins w:id="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4674" w14:textId="77777777" w:rsidR="002F26FA" w:rsidRPr="003A4A05" w:rsidRDefault="002F26FA" w:rsidP="00101BAE">
            <w:pPr>
              <w:spacing w:line="240" w:lineRule="auto"/>
              <w:rPr>
                <w:ins w:id="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ABC8" w14:textId="77777777" w:rsidR="002F26FA" w:rsidRPr="003A4A05" w:rsidRDefault="002F26FA" w:rsidP="00101BAE">
            <w:pPr>
              <w:spacing w:line="240" w:lineRule="auto"/>
              <w:rPr>
                <w:ins w:id="8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3</w:t>
              </w:r>
            </w:ins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D0C1" w14:textId="77777777" w:rsidR="002F26FA" w:rsidRPr="003A4A05" w:rsidRDefault="002F26FA" w:rsidP="00101BAE">
            <w:pPr>
              <w:spacing w:line="240" w:lineRule="auto"/>
              <w:rPr>
                <w:ins w:id="8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4.7)</w:t>
              </w:r>
            </w:ins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3F53" w14:textId="77777777" w:rsidR="002F26FA" w:rsidRPr="003A4A05" w:rsidRDefault="002F26FA" w:rsidP="00101BAE">
            <w:pPr>
              <w:spacing w:line="240" w:lineRule="auto"/>
              <w:rPr>
                <w:ins w:id="8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2A5E" w14:textId="77777777" w:rsidR="002F26FA" w:rsidRPr="003A4A05" w:rsidRDefault="002F26FA" w:rsidP="00101BAE">
            <w:pPr>
              <w:spacing w:line="240" w:lineRule="auto"/>
              <w:rPr>
                <w:ins w:id="90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427A" w14:textId="77777777" w:rsidR="002F26FA" w:rsidRPr="003A4A05" w:rsidRDefault="002F26FA" w:rsidP="00101BAE">
            <w:pPr>
              <w:spacing w:line="240" w:lineRule="auto"/>
              <w:rPr>
                <w:ins w:id="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5</w:t>
              </w:r>
            </w:ins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EC34" w14:textId="77777777" w:rsidR="002F26FA" w:rsidRPr="003A4A05" w:rsidRDefault="002F26FA" w:rsidP="00101BAE">
            <w:pPr>
              <w:spacing w:line="240" w:lineRule="auto"/>
              <w:rPr>
                <w:ins w:id="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9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6.1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7555" w14:textId="77777777" w:rsidR="002F26FA" w:rsidRPr="003A4A05" w:rsidRDefault="002F26FA" w:rsidP="00101BAE">
            <w:pPr>
              <w:spacing w:line="240" w:lineRule="auto"/>
              <w:rPr>
                <w:ins w:id="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9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340A" w14:textId="77777777" w:rsidR="002F26FA" w:rsidRPr="003A4A05" w:rsidRDefault="002F26FA" w:rsidP="00101BAE">
            <w:pPr>
              <w:spacing w:line="240" w:lineRule="auto"/>
              <w:rPr>
                <w:ins w:id="97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4EA1" w14:textId="77777777" w:rsidR="002F26FA" w:rsidRPr="003A4A05" w:rsidRDefault="002F26FA" w:rsidP="00101BAE">
            <w:pPr>
              <w:spacing w:line="240" w:lineRule="auto"/>
              <w:rPr>
                <w:ins w:id="98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F04" w14:textId="77777777" w:rsidR="002F26FA" w:rsidRPr="003A4A05" w:rsidRDefault="002F26FA" w:rsidP="00101BAE">
            <w:pPr>
              <w:spacing w:line="240" w:lineRule="auto"/>
              <w:rPr>
                <w:ins w:id="99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DED7" w14:textId="77777777" w:rsidR="002F26FA" w:rsidRPr="003A4A05" w:rsidRDefault="002F26FA" w:rsidP="00101BAE">
            <w:pPr>
              <w:spacing w:line="240" w:lineRule="auto"/>
              <w:rPr>
                <w:ins w:id="100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  <w:ins w:id="10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B565" w14:textId="77777777" w:rsidR="002F26FA" w:rsidRPr="003A4A05" w:rsidRDefault="002F26FA" w:rsidP="00101BAE">
            <w:pPr>
              <w:spacing w:line="240" w:lineRule="auto"/>
              <w:rPr>
                <w:ins w:id="102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D4FB" w14:textId="77777777" w:rsidR="002F26FA" w:rsidRPr="003A4A05" w:rsidRDefault="002F26FA" w:rsidP="00101BAE">
            <w:pPr>
              <w:spacing w:line="240" w:lineRule="auto"/>
              <w:rPr>
                <w:ins w:id="103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2F26FA" w:rsidRPr="00C21D75" w14:paraId="67E61E85" w14:textId="77777777" w:rsidTr="00101BAE">
        <w:trPr>
          <w:trHeight w:hRule="exact" w:val="278"/>
          <w:jc w:val="center"/>
          <w:ins w:id="104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E53C82" w14:textId="77777777" w:rsidR="002F26FA" w:rsidRPr="003A4A05" w:rsidRDefault="002F26FA" w:rsidP="00101BAE">
            <w:pPr>
              <w:spacing w:line="240" w:lineRule="auto"/>
              <w:rPr>
                <w:ins w:id="105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F1E98" w14:textId="77777777" w:rsidR="002F26FA" w:rsidRPr="003A4A05" w:rsidRDefault="002F26FA" w:rsidP="00101BAE">
            <w:pPr>
              <w:spacing w:line="240" w:lineRule="auto"/>
              <w:rPr>
                <w:ins w:id="10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0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2 (2.28-4.0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57F1D" w14:textId="77777777" w:rsidR="002F26FA" w:rsidRPr="003A4A05" w:rsidRDefault="002F26FA" w:rsidP="00101BAE">
            <w:pPr>
              <w:spacing w:line="240" w:lineRule="auto"/>
              <w:rPr>
                <w:ins w:id="10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0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FA69D4" w14:textId="77777777" w:rsidR="002F26FA" w:rsidRPr="003A4A05" w:rsidRDefault="002F26FA" w:rsidP="00101BAE">
            <w:pPr>
              <w:spacing w:line="240" w:lineRule="auto"/>
              <w:rPr>
                <w:ins w:id="11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1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4 (11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AD23D" w14:textId="77777777" w:rsidR="002F26FA" w:rsidRPr="003A4A05" w:rsidRDefault="002F26FA" w:rsidP="00101BAE">
            <w:pPr>
              <w:spacing w:line="240" w:lineRule="auto"/>
              <w:rPr>
                <w:ins w:id="11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1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27 (0.53-3.07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0617A" w14:textId="77777777" w:rsidR="002F26FA" w:rsidRPr="003A4A05" w:rsidRDefault="002F26FA" w:rsidP="00101BAE">
            <w:pPr>
              <w:spacing w:line="240" w:lineRule="auto"/>
              <w:rPr>
                <w:ins w:id="11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1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9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484DC7" w14:textId="77777777" w:rsidR="002F26FA" w:rsidRPr="003A4A05" w:rsidRDefault="002F26FA" w:rsidP="00101BAE">
            <w:pPr>
              <w:spacing w:line="240" w:lineRule="auto"/>
              <w:rPr>
                <w:ins w:id="11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1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DC9792" w14:textId="77777777" w:rsidR="002F26FA" w:rsidRPr="003A4A05" w:rsidRDefault="002F26FA" w:rsidP="00101BAE">
            <w:pPr>
              <w:spacing w:line="240" w:lineRule="auto"/>
              <w:rPr>
                <w:ins w:id="11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1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8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AF926E" w14:textId="77777777" w:rsidR="002F26FA" w:rsidRPr="003A4A05" w:rsidRDefault="002F26FA" w:rsidP="00101BAE">
            <w:pPr>
              <w:spacing w:line="240" w:lineRule="auto"/>
              <w:rPr>
                <w:ins w:id="12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2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.05 (0.21-20.3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91705C" w14:textId="77777777" w:rsidR="002F26FA" w:rsidRPr="003A4A05" w:rsidRDefault="002F26FA" w:rsidP="00101BAE">
            <w:pPr>
              <w:spacing w:line="240" w:lineRule="auto"/>
              <w:rPr>
                <w:ins w:id="12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2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4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905090" w14:textId="77777777" w:rsidR="002F26FA" w:rsidRPr="003A4A05" w:rsidRDefault="002F26FA" w:rsidP="00101BAE">
            <w:pPr>
              <w:spacing w:line="240" w:lineRule="auto"/>
              <w:rPr>
                <w:ins w:id="12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2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6F87AC" w14:textId="77777777" w:rsidR="002F26FA" w:rsidRPr="003A4A05" w:rsidRDefault="002F26FA" w:rsidP="00101BAE">
            <w:pPr>
              <w:spacing w:line="240" w:lineRule="auto"/>
              <w:rPr>
                <w:ins w:id="12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2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2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47F69" w14:textId="77777777" w:rsidR="002F26FA" w:rsidRPr="003A4A05" w:rsidRDefault="002F26FA" w:rsidP="00101BAE">
            <w:pPr>
              <w:spacing w:line="240" w:lineRule="auto"/>
              <w:rPr>
                <w:ins w:id="12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2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6 (0.09-2.34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88EC9C" w14:textId="77777777" w:rsidR="002F26FA" w:rsidRPr="003A4A05" w:rsidRDefault="002F26FA" w:rsidP="00101BAE">
            <w:pPr>
              <w:spacing w:line="240" w:lineRule="auto"/>
              <w:rPr>
                <w:ins w:id="13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3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3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E9F41E" w14:textId="77777777" w:rsidR="002F26FA" w:rsidRPr="003A4A05" w:rsidRDefault="002F26FA" w:rsidP="00101BAE">
            <w:pPr>
              <w:spacing w:line="240" w:lineRule="auto"/>
              <w:rPr>
                <w:ins w:id="1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3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46D567" w14:textId="77777777" w:rsidR="002F26FA" w:rsidRPr="003A4A05" w:rsidRDefault="002F26FA" w:rsidP="00101BAE">
            <w:pPr>
              <w:spacing w:line="240" w:lineRule="auto"/>
              <w:rPr>
                <w:ins w:id="13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3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 (3.2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5943B" w14:textId="77777777" w:rsidR="002F26FA" w:rsidRPr="003A4A05" w:rsidRDefault="002F26FA" w:rsidP="00101BAE">
            <w:pPr>
              <w:spacing w:line="240" w:lineRule="auto"/>
              <w:rPr>
                <w:ins w:id="13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3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09 (1.22-7.8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C474AB" w14:textId="77777777" w:rsidR="002F26FA" w:rsidRPr="003A4A05" w:rsidRDefault="002F26FA" w:rsidP="00101BAE">
            <w:pPr>
              <w:spacing w:line="240" w:lineRule="auto"/>
              <w:rPr>
                <w:ins w:id="13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3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</w:t>
              </w:r>
            </w:ins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BBC751F" w14:textId="77777777" w:rsidR="002F26FA" w:rsidRPr="003A4A05" w:rsidRDefault="002F26FA" w:rsidP="00101BAE">
            <w:pPr>
              <w:spacing w:line="240" w:lineRule="auto"/>
              <w:rPr>
                <w:ins w:id="1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</w:t>
              </w:r>
            </w:ins>
          </w:p>
        </w:tc>
      </w:tr>
      <w:tr w:rsidR="002F26FA" w:rsidRPr="00C21D75" w14:paraId="1C7DF692" w14:textId="77777777" w:rsidTr="00101BAE">
        <w:trPr>
          <w:trHeight w:hRule="exact" w:val="278"/>
          <w:jc w:val="center"/>
          <w:ins w:id="142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2DC29D" w14:textId="77777777" w:rsidR="002F26FA" w:rsidRPr="003A4A05" w:rsidRDefault="002F26FA" w:rsidP="00101BAE">
            <w:pPr>
              <w:spacing w:line="240" w:lineRule="auto"/>
              <w:rPr>
                <w:ins w:id="14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FC2E6" w14:textId="77777777" w:rsidR="002F26FA" w:rsidRPr="003A4A05" w:rsidRDefault="002F26FA" w:rsidP="00101BAE">
            <w:pPr>
              <w:spacing w:line="240" w:lineRule="auto"/>
              <w:rPr>
                <w:ins w:id="1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3 (4.01-6.0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34BE70" w14:textId="77777777" w:rsidR="002F26FA" w:rsidRPr="003A4A05" w:rsidRDefault="002F26FA" w:rsidP="00101BAE">
            <w:pPr>
              <w:spacing w:line="240" w:lineRule="auto"/>
              <w:rPr>
                <w:ins w:id="14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4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A80BE" w14:textId="77777777" w:rsidR="002F26FA" w:rsidRPr="003A4A05" w:rsidRDefault="002F26FA" w:rsidP="00101BAE">
            <w:pPr>
              <w:spacing w:line="240" w:lineRule="auto"/>
              <w:rPr>
                <w:ins w:id="1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4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5 (12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9B962" w14:textId="77777777" w:rsidR="002F26FA" w:rsidRPr="003A4A05" w:rsidRDefault="002F26FA" w:rsidP="00101BAE">
            <w:pPr>
              <w:spacing w:line="240" w:lineRule="auto"/>
              <w:rPr>
                <w:ins w:id="15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5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46 (0.6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3.57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39E5ED" w14:textId="77777777" w:rsidR="002F26FA" w:rsidRPr="003A4A05" w:rsidRDefault="002F26FA" w:rsidP="00101BAE">
            <w:pPr>
              <w:spacing w:line="240" w:lineRule="auto"/>
              <w:rPr>
                <w:ins w:id="15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5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0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36AE1C" w14:textId="77777777" w:rsidR="002F26FA" w:rsidRPr="003A4A05" w:rsidRDefault="002F26FA" w:rsidP="00101BAE">
            <w:pPr>
              <w:spacing w:line="240" w:lineRule="auto"/>
              <w:rPr>
                <w:ins w:id="15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5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22910" w14:textId="77777777" w:rsidR="002F26FA" w:rsidRPr="003A4A05" w:rsidRDefault="002F26FA" w:rsidP="00101BAE">
            <w:pPr>
              <w:spacing w:line="240" w:lineRule="auto"/>
              <w:rPr>
                <w:ins w:id="15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5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13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AE09D3" w14:textId="77777777" w:rsidR="002F26FA" w:rsidRPr="003A4A05" w:rsidRDefault="002F26FA" w:rsidP="00101BAE">
            <w:pPr>
              <w:spacing w:line="240" w:lineRule="auto"/>
              <w:rPr>
                <w:ins w:id="15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5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4.07 (1.12-176.8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BBDAA4" w14:textId="77777777" w:rsidR="002F26FA" w:rsidRPr="003A4A05" w:rsidRDefault="002F26FA" w:rsidP="00101BAE">
            <w:pPr>
              <w:spacing w:line="240" w:lineRule="auto"/>
              <w:rPr>
                <w:ins w:id="16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6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4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BF8A23" w14:textId="77777777" w:rsidR="002F26FA" w:rsidRPr="003A4A05" w:rsidRDefault="002F26FA" w:rsidP="00101BAE">
            <w:pPr>
              <w:spacing w:line="240" w:lineRule="auto"/>
              <w:rPr>
                <w:ins w:id="16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6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1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234246" w14:textId="77777777" w:rsidR="002F26FA" w:rsidRPr="003A4A05" w:rsidRDefault="002F26FA" w:rsidP="00101BAE">
            <w:pPr>
              <w:spacing w:line="240" w:lineRule="auto"/>
              <w:rPr>
                <w:ins w:id="16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6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7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23E17" w14:textId="77777777" w:rsidR="002F26FA" w:rsidRPr="003A4A05" w:rsidRDefault="002F26FA" w:rsidP="00101BAE">
            <w:pPr>
              <w:spacing w:line="240" w:lineRule="auto"/>
              <w:rPr>
                <w:ins w:id="16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6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63 (0.52-5.17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4B6D8" w14:textId="77777777" w:rsidR="002F26FA" w:rsidRPr="003A4A05" w:rsidRDefault="002F26FA" w:rsidP="00101BAE">
            <w:pPr>
              <w:spacing w:line="240" w:lineRule="auto"/>
              <w:rPr>
                <w:ins w:id="16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6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0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E7690A" w14:textId="77777777" w:rsidR="002F26FA" w:rsidRPr="003A4A05" w:rsidRDefault="002F26FA" w:rsidP="00101BAE">
            <w:pPr>
              <w:spacing w:line="240" w:lineRule="auto"/>
              <w:rPr>
                <w:ins w:id="17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7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5860B" w14:textId="77777777" w:rsidR="002F26FA" w:rsidRPr="003A4A05" w:rsidRDefault="002F26FA" w:rsidP="00101BAE">
            <w:pPr>
              <w:spacing w:line="240" w:lineRule="auto"/>
              <w:rPr>
                <w:ins w:id="17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7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 (10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40C90" w14:textId="77777777" w:rsidR="002F26FA" w:rsidRPr="003A4A05" w:rsidRDefault="002F26FA" w:rsidP="00101BAE">
            <w:pPr>
              <w:spacing w:line="240" w:lineRule="auto"/>
              <w:rPr>
                <w:ins w:id="17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7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1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 xml:space="preserve"> (1.23-7.83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C2F5D5" w14:textId="77777777" w:rsidR="002F26FA" w:rsidRPr="003A4A05" w:rsidRDefault="002F26FA" w:rsidP="00101BAE">
            <w:pPr>
              <w:spacing w:line="240" w:lineRule="auto"/>
              <w:rPr>
                <w:ins w:id="17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7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305DE098" w14:textId="77777777" w:rsidR="002F26FA" w:rsidRPr="003A4A05" w:rsidRDefault="002F26FA" w:rsidP="00101BAE">
            <w:pPr>
              <w:spacing w:line="240" w:lineRule="auto"/>
              <w:rPr>
                <w:ins w:id="17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003EAEA8" w14:textId="77777777" w:rsidTr="00101BAE">
        <w:trPr>
          <w:trHeight w:hRule="exact" w:val="278"/>
          <w:jc w:val="center"/>
          <w:ins w:id="179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69003A" w14:textId="77777777" w:rsidR="002F26FA" w:rsidRPr="003A4A05" w:rsidRDefault="002F26FA" w:rsidP="00101BAE">
            <w:pPr>
              <w:spacing w:line="240" w:lineRule="auto"/>
              <w:rPr>
                <w:ins w:id="18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3A8BF6" w14:textId="77777777" w:rsidR="002F26FA" w:rsidRPr="003A4A05" w:rsidRDefault="002F26FA" w:rsidP="00101BAE">
            <w:pPr>
              <w:spacing w:line="240" w:lineRule="auto"/>
              <w:rPr>
                <w:ins w:id="1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4 (6.06-9.4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81C82" w14:textId="77777777" w:rsidR="002F26FA" w:rsidRPr="003A4A05" w:rsidRDefault="002F26FA" w:rsidP="00101BAE">
            <w:pPr>
              <w:spacing w:line="240" w:lineRule="auto"/>
              <w:rPr>
                <w:ins w:id="1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8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A6D4A" w14:textId="77777777" w:rsidR="002F26FA" w:rsidRPr="003A4A05" w:rsidRDefault="002F26FA" w:rsidP="00101BAE">
            <w:pPr>
              <w:spacing w:line="240" w:lineRule="auto"/>
              <w:rPr>
                <w:ins w:id="1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8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 (8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F73FE" w14:textId="77777777" w:rsidR="002F26FA" w:rsidRPr="003A4A05" w:rsidRDefault="002F26FA" w:rsidP="00101BAE">
            <w:pPr>
              <w:spacing w:line="240" w:lineRule="auto"/>
              <w:rPr>
                <w:ins w:id="1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8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06 (0.41-2.7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1B563" w14:textId="77777777" w:rsidR="002F26FA" w:rsidRPr="003A4A05" w:rsidRDefault="002F26FA" w:rsidP="00101BAE">
            <w:pPr>
              <w:spacing w:line="240" w:lineRule="auto"/>
              <w:rPr>
                <w:ins w:id="1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9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1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F84FD6" w14:textId="77777777" w:rsidR="002F26FA" w:rsidRPr="003A4A05" w:rsidRDefault="002F26FA" w:rsidP="00101BAE">
            <w:pPr>
              <w:spacing w:line="240" w:lineRule="auto"/>
              <w:rPr>
                <w:ins w:id="1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B9968" w14:textId="77777777" w:rsidR="002F26FA" w:rsidRPr="003A4A05" w:rsidRDefault="002F26FA" w:rsidP="00101BAE">
            <w:pPr>
              <w:spacing w:line="240" w:lineRule="auto"/>
              <w:rPr>
                <w:ins w:id="1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9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15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D934B9" w14:textId="77777777" w:rsidR="002F26FA" w:rsidRPr="003A4A05" w:rsidRDefault="002F26FA" w:rsidP="00101BAE">
            <w:pPr>
              <w:spacing w:line="240" w:lineRule="auto"/>
              <w:rPr>
                <w:ins w:id="1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96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C8867B" w14:textId="77777777" w:rsidR="002F26FA" w:rsidRPr="003A4A05" w:rsidRDefault="002F26FA" w:rsidP="00101BAE">
            <w:pPr>
              <w:spacing w:line="240" w:lineRule="auto"/>
              <w:rPr>
                <w:ins w:id="1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198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DBFE78" w14:textId="77777777" w:rsidR="002F26FA" w:rsidRPr="003A4A05" w:rsidRDefault="002F26FA" w:rsidP="00101BAE">
            <w:pPr>
              <w:spacing w:line="240" w:lineRule="auto"/>
              <w:rPr>
                <w:ins w:id="1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0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DF6A4" w14:textId="77777777" w:rsidR="002F26FA" w:rsidRPr="003A4A05" w:rsidRDefault="002F26FA" w:rsidP="00101BAE">
            <w:pPr>
              <w:spacing w:line="240" w:lineRule="auto"/>
              <w:rPr>
                <w:ins w:id="2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0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 (4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BE27F" w14:textId="77777777" w:rsidR="002F26FA" w:rsidRPr="003A4A05" w:rsidRDefault="002F26FA" w:rsidP="00101BAE">
            <w:pPr>
              <w:spacing w:line="240" w:lineRule="auto"/>
              <w:rPr>
                <w:ins w:id="20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0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7 (0.21-3.57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CF1CA" w14:textId="77777777" w:rsidR="002F26FA" w:rsidRPr="003A4A05" w:rsidRDefault="002F26FA" w:rsidP="00101BAE">
            <w:pPr>
              <w:spacing w:line="240" w:lineRule="auto"/>
              <w:rPr>
                <w:ins w:id="20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0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748915" w14:textId="77777777" w:rsidR="002F26FA" w:rsidRPr="003A4A05" w:rsidRDefault="002F26FA" w:rsidP="00101BAE">
            <w:pPr>
              <w:spacing w:line="240" w:lineRule="auto"/>
              <w:rPr>
                <w:ins w:id="20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0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BB508" w14:textId="77777777" w:rsidR="002F26FA" w:rsidRPr="003A4A05" w:rsidRDefault="002F26FA" w:rsidP="00101BAE">
            <w:pPr>
              <w:spacing w:line="240" w:lineRule="auto"/>
              <w:rPr>
                <w:ins w:id="20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1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2 (10.5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CDBE8" w14:textId="77777777" w:rsidR="002F26FA" w:rsidRPr="003A4A05" w:rsidRDefault="002F26FA" w:rsidP="00101BAE">
            <w:pPr>
              <w:spacing w:line="240" w:lineRule="auto"/>
              <w:rPr>
                <w:ins w:id="21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1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5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 xml:space="preserve"> (1.34-9.13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2D319E" w14:textId="77777777" w:rsidR="002F26FA" w:rsidRPr="003A4A05" w:rsidRDefault="002F26FA" w:rsidP="00101BAE">
            <w:pPr>
              <w:spacing w:line="240" w:lineRule="auto"/>
              <w:rPr>
                <w:ins w:id="21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1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1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3BD5482D" w14:textId="77777777" w:rsidR="002F26FA" w:rsidRPr="003A4A05" w:rsidRDefault="002F26FA" w:rsidP="00101BAE">
            <w:pPr>
              <w:spacing w:line="240" w:lineRule="auto"/>
              <w:rPr>
                <w:ins w:id="21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3D2C946F" w14:textId="77777777" w:rsidTr="00101BAE">
        <w:trPr>
          <w:trHeight w:hRule="exact" w:val="278"/>
          <w:jc w:val="center"/>
          <w:ins w:id="216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BF215E" w14:textId="77777777" w:rsidR="002F26FA" w:rsidRPr="003A4A05" w:rsidRDefault="002F26FA" w:rsidP="00101BAE">
            <w:pPr>
              <w:spacing w:line="240" w:lineRule="auto"/>
              <w:rPr>
                <w:ins w:id="21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01825" w14:textId="77777777" w:rsidR="002F26FA" w:rsidRPr="003A4A05" w:rsidRDefault="002F26FA" w:rsidP="00101BAE">
            <w:pPr>
              <w:spacing w:line="240" w:lineRule="auto"/>
              <w:rPr>
                <w:ins w:id="21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1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5 (≥9.5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5B3B8E" w14:textId="77777777" w:rsidR="002F26FA" w:rsidRPr="003A4A05" w:rsidRDefault="002F26FA" w:rsidP="00101BAE">
            <w:pPr>
              <w:spacing w:line="240" w:lineRule="auto"/>
              <w:rPr>
                <w:ins w:id="22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2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087095" w14:textId="77777777" w:rsidR="002F26FA" w:rsidRPr="003A4A05" w:rsidRDefault="002F26FA" w:rsidP="00101BAE">
            <w:pPr>
              <w:spacing w:line="240" w:lineRule="auto"/>
              <w:rPr>
                <w:ins w:id="22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2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 (10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D3CE3B" w14:textId="77777777" w:rsidR="002F26FA" w:rsidRPr="003A4A05" w:rsidRDefault="002F26FA" w:rsidP="00101BAE">
            <w:pPr>
              <w:spacing w:line="240" w:lineRule="auto"/>
              <w:rPr>
                <w:ins w:id="22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2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08 (0.39-2.9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BAB6D" w14:textId="77777777" w:rsidR="002F26FA" w:rsidRPr="003A4A05" w:rsidRDefault="002F26FA" w:rsidP="00101BAE">
            <w:pPr>
              <w:spacing w:line="240" w:lineRule="auto"/>
              <w:rPr>
                <w:ins w:id="22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2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0C4BBD" w14:textId="77777777" w:rsidR="002F26FA" w:rsidRPr="003A4A05" w:rsidRDefault="002F26FA" w:rsidP="00101BAE">
            <w:pPr>
              <w:spacing w:line="240" w:lineRule="auto"/>
              <w:rPr>
                <w:ins w:id="22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2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C27505" w14:textId="77777777" w:rsidR="002F26FA" w:rsidRPr="003A4A05" w:rsidRDefault="002F26FA" w:rsidP="00101BAE">
            <w:pPr>
              <w:spacing w:line="240" w:lineRule="auto"/>
              <w:rPr>
                <w:ins w:id="23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3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 (4.3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0FEEC0" w14:textId="77777777" w:rsidR="002F26FA" w:rsidRPr="003A4A05" w:rsidRDefault="002F26FA" w:rsidP="00101BAE">
            <w:pPr>
              <w:spacing w:line="240" w:lineRule="auto"/>
              <w:rPr>
                <w:ins w:id="2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3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.01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 xml:space="preserve"> (0.02-44.6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6FC7C" w14:textId="77777777" w:rsidR="002F26FA" w:rsidRPr="003A4A05" w:rsidRDefault="002F26FA" w:rsidP="00101BAE">
            <w:pPr>
              <w:spacing w:line="240" w:lineRule="auto"/>
              <w:rPr>
                <w:ins w:id="23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35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&gt;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511ED9" w14:textId="77777777" w:rsidR="002F26FA" w:rsidRPr="003A4A05" w:rsidRDefault="002F26FA" w:rsidP="00101BAE">
            <w:pPr>
              <w:spacing w:line="240" w:lineRule="auto"/>
              <w:rPr>
                <w:ins w:id="23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3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96A23" w14:textId="77777777" w:rsidR="002F26FA" w:rsidRPr="003A4A05" w:rsidRDefault="002F26FA" w:rsidP="00101BAE">
            <w:pPr>
              <w:spacing w:line="240" w:lineRule="auto"/>
              <w:rPr>
                <w:ins w:id="23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3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 (5.3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98B92" w14:textId="77777777" w:rsidR="002F26FA" w:rsidRPr="003A4A05" w:rsidRDefault="002F26FA" w:rsidP="00101BAE">
            <w:pPr>
              <w:spacing w:line="240" w:lineRule="auto"/>
              <w:rPr>
                <w:ins w:id="2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06 (0.27-4.14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C251F" w14:textId="77777777" w:rsidR="002F26FA" w:rsidRPr="003A4A05" w:rsidRDefault="002F26FA" w:rsidP="00101BAE">
            <w:pPr>
              <w:spacing w:line="240" w:lineRule="auto"/>
              <w:rPr>
                <w:ins w:id="24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4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9023C" w14:textId="77777777" w:rsidR="002F26FA" w:rsidRPr="003A4A05" w:rsidRDefault="002F26FA" w:rsidP="00101BAE">
            <w:pPr>
              <w:spacing w:line="240" w:lineRule="auto"/>
              <w:rPr>
                <w:ins w:id="2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8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787D1" w14:textId="77777777" w:rsidR="002F26FA" w:rsidRPr="003A4A05" w:rsidRDefault="002F26FA" w:rsidP="00101BAE">
            <w:pPr>
              <w:spacing w:line="240" w:lineRule="auto"/>
              <w:rPr>
                <w:ins w:id="24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4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8 (9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25CD5" w14:textId="77777777" w:rsidR="002F26FA" w:rsidRPr="003A4A05" w:rsidRDefault="002F26FA" w:rsidP="00101BAE">
            <w:pPr>
              <w:spacing w:line="240" w:lineRule="auto"/>
              <w:rPr>
                <w:ins w:id="2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4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.17 (1.61-10.81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600D2E" w14:textId="77777777" w:rsidR="002F26FA" w:rsidRPr="003A4A05" w:rsidRDefault="002F26FA" w:rsidP="00101BAE">
            <w:pPr>
              <w:spacing w:line="240" w:lineRule="auto"/>
              <w:rPr>
                <w:ins w:id="25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5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03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4CE66139" w14:textId="77777777" w:rsidR="002F26FA" w:rsidRPr="003A4A05" w:rsidRDefault="002F26FA" w:rsidP="00101BAE">
            <w:pPr>
              <w:spacing w:line="240" w:lineRule="auto"/>
              <w:rPr>
                <w:ins w:id="25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772287FD" w14:textId="77777777" w:rsidTr="00101BAE">
        <w:trPr>
          <w:trHeight w:hRule="exact" w:val="988"/>
          <w:jc w:val="center"/>
          <w:ins w:id="253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74029" w14:textId="24B93B0F" w:rsidR="002F26FA" w:rsidRPr="003A4A05" w:rsidRDefault="002F26FA" w:rsidP="00101BAE">
            <w:pPr>
              <w:spacing w:line="240" w:lineRule="auto"/>
              <w:rPr>
                <w:ins w:id="254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255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Combined vascular events </w:t>
              </w:r>
            </w:ins>
            <w:ins w:id="256" w:author="齐 周" w:date="2023-11-10T21:42:00Z">
              <w:r w:rsidRPr="00647B68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c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55CEE" w14:textId="77777777" w:rsidR="002F26FA" w:rsidRPr="003A4A05" w:rsidRDefault="002F26FA" w:rsidP="00101BAE">
            <w:pPr>
              <w:spacing w:line="240" w:lineRule="auto"/>
              <w:rPr>
                <w:ins w:id="25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5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1 (&lt;2.28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7AF000" w14:textId="77777777" w:rsidR="002F26FA" w:rsidRPr="003A4A05" w:rsidRDefault="002F26FA" w:rsidP="00101BAE">
            <w:pPr>
              <w:spacing w:line="240" w:lineRule="auto"/>
              <w:rPr>
                <w:ins w:id="25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6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60C2A" w14:textId="77777777" w:rsidR="002F26FA" w:rsidRPr="003A4A05" w:rsidRDefault="002F26FA" w:rsidP="00101BAE">
            <w:pPr>
              <w:spacing w:line="240" w:lineRule="auto"/>
              <w:rPr>
                <w:ins w:id="26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6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 (10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1D6AC4" w14:textId="77777777" w:rsidR="002F26FA" w:rsidRPr="003A4A05" w:rsidRDefault="002F26FA" w:rsidP="00101BAE">
            <w:pPr>
              <w:spacing w:line="240" w:lineRule="auto"/>
              <w:rPr>
                <w:ins w:id="26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6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5D44B" w14:textId="77777777" w:rsidR="002F26FA" w:rsidRPr="003A4A05" w:rsidRDefault="002F26FA" w:rsidP="00101BAE">
            <w:pPr>
              <w:spacing w:line="240" w:lineRule="auto"/>
              <w:rPr>
                <w:ins w:id="26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FE1B17" w14:textId="77777777" w:rsidR="002F26FA" w:rsidRPr="003A4A05" w:rsidRDefault="002F26FA" w:rsidP="00101BAE">
            <w:pPr>
              <w:spacing w:line="240" w:lineRule="auto"/>
              <w:rPr>
                <w:ins w:id="26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6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61ECAB" w14:textId="77777777" w:rsidR="002F26FA" w:rsidRPr="003A4A05" w:rsidRDefault="002F26FA" w:rsidP="00101BAE">
            <w:pPr>
              <w:spacing w:line="240" w:lineRule="auto"/>
              <w:rPr>
                <w:ins w:id="26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6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9.3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C10F26" w14:textId="77777777" w:rsidR="002F26FA" w:rsidRPr="003A4A05" w:rsidRDefault="002F26FA" w:rsidP="00101BAE">
            <w:pPr>
              <w:spacing w:line="240" w:lineRule="auto"/>
              <w:rPr>
                <w:ins w:id="27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7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6EF308" w14:textId="77777777" w:rsidR="002F26FA" w:rsidRPr="003A4A05" w:rsidRDefault="002F26FA" w:rsidP="00101BAE">
            <w:pPr>
              <w:spacing w:line="240" w:lineRule="auto"/>
              <w:rPr>
                <w:ins w:id="272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E45A9" w14:textId="77777777" w:rsidR="002F26FA" w:rsidRPr="003A4A05" w:rsidRDefault="002F26FA" w:rsidP="00101BAE">
            <w:pPr>
              <w:spacing w:line="240" w:lineRule="auto"/>
              <w:rPr>
                <w:ins w:id="27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7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3305E" w14:textId="77777777" w:rsidR="002F26FA" w:rsidRPr="003A4A05" w:rsidRDefault="002F26FA" w:rsidP="00101BAE">
            <w:pPr>
              <w:spacing w:line="240" w:lineRule="auto"/>
              <w:rPr>
                <w:ins w:id="2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6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38D65" w14:textId="77777777" w:rsidR="002F26FA" w:rsidRPr="003A4A05" w:rsidRDefault="002F26FA" w:rsidP="00101BAE">
            <w:pPr>
              <w:spacing w:line="240" w:lineRule="auto"/>
              <w:rPr>
                <w:ins w:id="2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43048" w14:textId="77777777" w:rsidR="002F26FA" w:rsidRPr="003A4A05" w:rsidRDefault="002F26FA" w:rsidP="00101BAE">
            <w:pPr>
              <w:spacing w:line="240" w:lineRule="auto"/>
              <w:rPr>
                <w:ins w:id="279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D3D21" w14:textId="77777777" w:rsidR="002F26FA" w:rsidRPr="003A4A05" w:rsidRDefault="002F26FA" w:rsidP="00101BAE">
            <w:pPr>
              <w:spacing w:line="240" w:lineRule="auto"/>
              <w:rPr>
                <w:ins w:id="28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8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FF0850" w14:textId="77777777" w:rsidR="002F26FA" w:rsidRPr="003A4A05" w:rsidRDefault="002F26FA" w:rsidP="00101BAE">
            <w:pPr>
              <w:spacing w:line="240" w:lineRule="auto"/>
              <w:rPr>
                <w:ins w:id="28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8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3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E9924" w14:textId="77777777" w:rsidR="002F26FA" w:rsidRPr="003A4A05" w:rsidRDefault="002F26FA" w:rsidP="00101BAE">
            <w:pPr>
              <w:spacing w:line="240" w:lineRule="auto"/>
              <w:rPr>
                <w:ins w:id="28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8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75B6C4" w14:textId="77777777" w:rsidR="002F26FA" w:rsidRPr="003A4A05" w:rsidRDefault="002F26FA" w:rsidP="00101BAE">
            <w:pPr>
              <w:spacing w:line="240" w:lineRule="auto"/>
              <w:rPr>
                <w:ins w:id="286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F1825A" w14:textId="77777777" w:rsidR="002F26FA" w:rsidRPr="003A4A05" w:rsidRDefault="002F26FA" w:rsidP="00101BAE">
            <w:pPr>
              <w:spacing w:line="240" w:lineRule="auto"/>
              <w:rPr>
                <w:ins w:id="287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2F26FA" w:rsidRPr="00C21D75" w14:paraId="02BC2D8E" w14:textId="77777777" w:rsidTr="00101BAE">
        <w:trPr>
          <w:trHeight w:hRule="exact" w:val="278"/>
          <w:jc w:val="center"/>
          <w:ins w:id="288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C7F830" w14:textId="77777777" w:rsidR="002F26FA" w:rsidRPr="003A4A05" w:rsidRDefault="002F26FA" w:rsidP="00101BAE">
            <w:pPr>
              <w:spacing w:line="240" w:lineRule="auto"/>
              <w:rPr>
                <w:ins w:id="289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905E7" w14:textId="77777777" w:rsidR="002F26FA" w:rsidRPr="003A4A05" w:rsidRDefault="002F26FA" w:rsidP="00101BAE">
            <w:pPr>
              <w:spacing w:line="240" w:lineRule="auto"/>
              <w:rPr>
                <w:ins w:id="29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9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2 (2.28-4.0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B45F2A" w14:textId="77777777" w:rsidR="002F26FA" w:rsidRPr="003A4A05" w:rsidRDefault="002F26FA" w:rsidP="00101BAE">
            <w:pPr>
              <w:spacing w:line="240" w:lineRule="auto"/>
              <w:rPr>
                <w:ins w:id="29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9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B39C7D" w14:textId="77777777" w:rsidR="002F26FA" w:rsidRPr="003A4A05" w:rsidRDefault="002F26FA" w:rsidP="00101BAE">
            <w:pPr>
              <w:spacing w:line="240" w:lineRule="auto"/>
              <w:rPr>
                <w:ins w:id="29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9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4 (11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870CCC" w14:textId="77777777" w:rsidR="002F26FA" w:rsidRPr="003A4A05" w:rsidRDefault="002F26FA" w:rsidP="00101BAE">
            <w:pPr>
              <w:spacing w:line="240" w:lineRule="auto"/>
              <w:rPr>
                <w:ins w:id="29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9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14 (0.49-2.66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02E074" w14:textId="77777777" w:rsidR="002F26FA" w:rsidRPr="003A4A05" w:rsidRDefault="002F26FA" w:rsidP="00101BAE">
            <w:pPr>
              <w:spacing w:line="240" w:lineRule="auto"/>
              <w:rPr>
                <w:ins w:id="29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29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697CAA" w14:textId="77777777" w:rsidR="002F26FA" w:rsidRPr="003A4A05" w:rsidRDefault="002F26FA" w:rsidP="00101BAE">
            <w:pPr>
              <w:spacing w:line="240" w:lineRule="auto"/>
              <w:rPr>
                <w:ins w:id="30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0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033E9" w14:textId="77777777" w:rsidR="002F26FA" w:rsidRPr="003A4A05" w:rsidRDefault="002F26FA" w:rsidP="00101BAE">
            <w:pPr>
              <w:spacing w:line="240" w:lineRule="auto"/>
              <w:rPr>
                <w:ins w:id="30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0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8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346DA6" w14:textId="77777777" w:rsidR="002F26FA" w:rsidRPr="003A4A05" w:rsidRDefault="002F26FA" w:rsidP="00101BAE">
            <w:pPr>
              <w:spacing w:line="240" w:lineRule="auto"/>
              <w:rPr>
                <w:ins w:id="30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0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03 (0.16-6.66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5F6AD2" w14:textId="77777777" w:rsidR="002F26FA" w:rsidRPr="003A4A05" w:rsidRDefault="002F26FA" w:rsidP="00101BAE">
            <w:pPr>
              <w:spacing w:line="240" w:lineRule="auto"/>
              <w:rPr>
                <w:ins w:id="30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0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7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91DB3F" w14:textId="77777777" w:rsidR="002F26FA" w:rsidRPr="003A4A05" w:rsidRDefault="002F26FA" w:rsidP="00101BAE">
            <w:pPr>
              <w:spacing w:line="240" w:lineRule="auto"/>
              <w:rPr>
                <w:ins w:id="30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0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4DB86" w14:textId="77777777" w:rsidR="002F26FA" w:rsidRPr="003A4A05" w:rsidRDefault="002F26FA" w:rsidP="00101BAE">
            <w:pPr>
              <w:spacing w:line="240" w:lineRule="auto"/>
              <w:rPr>
                <w:ins w:id="31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1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2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68323" w14:textId="77777777" w:rsidR="002F26FA" w:rsidRPr="003A4A05" w:rsidRDefault="002F26FA" w:rsidP="00101BAE">
            <w:pPr>
              <w:spacing w:line="240" w:lineRule="auto"/>
              <w:rPr>
                <w:ins w:id="31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1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6 (0.09-2.34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D1BF4B" w14:textId="77777777" w:rsidR="002F26FA" w:rsidRPr="003A4A05" w:rsidRDefault="002F26FA" w:rsidP="00101BAE">
            <w:pPr>
              <w:spacing w:line="240" w:lineRule="auto"/>
              <w:rPr>
                <w:ins w:id="31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1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3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45119" w14:textId="77777777" w:rsidR="002F26FA" w:rsidRPr="003A4A05" w:rsidRDefault="002F26FA" w:rsidP="00101BAE">
            <w:pPr>
              <w:spacing w:line="240" w:lineRule="auto"/>
              <w:rPr>
                <w:ins w:id="31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1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C81669" w14:textId="77777777" w:rsidR="002F26FA" w:rsidRPr="003A4A05" w:rsidRDefault="002F26FA" w:rsidP="00101BAE">
            <w:pPr>
              <w:spacing w:line="240" w:lineRule="auto"/>
              <w:rPr>
                <w:ins w:id="31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1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2 (10.9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063F5" w14:textId="77777777" w:rsidR="002F26FA" w:rsidRPr="003A4A05" w:rsidRDefault="002F26FA" w:rsidP="00101BAE">
            <w:pPr>
              <w:spacing w:line="240" w:lineRule="auto"/>
              <w:rPr>
                <w:ins w:id="32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2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03 (1.27-7.21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D76F1E" w14:textId="77777777" w:rsidR="002F26FA" w:rsidRPr="003A4A05" w:rsidRDefault="002F26FA" w:rsidP="00101BAE">
            <w:pPr>
              <w:spacing w:line="240" w:lineRule="auto"/>
              <w:rPr>
                <w:ins w:id="32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2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1</w:t>
              </w:r>
            </w:ins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0CEA5D2" w14:textId="77777777" w:rsidR="002F26FA" w:rsidRPr="003A4A05" w:rsidRDefault="002F26FA" w:rsidP="00101BAE">
            <w:pPr>
              <w:spacing w:line="240" w:lineRule="auto"/>
              <w:rPr>
                <w:ins w:id="32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2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4</w:t>
              </w:r>
            </w:ins>
          </w:p>
        </w:tc>
      </w:tr>
      <w:tr w:rsidR="002F26FA" w:rsidRPr="00C21D75" w14:paraId="6D3A5892" w14:textId="77777777" w:rsidTr="00101BAE">
        <w:trPr>
          <w:trHeight w:hRule="exact" w:val="278"/>
          <w:jc w:val="center"/>
          <w:ins w:id="326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2C3FE9" w14:textId="77777777" w:rsidR="002F26FA" w:rsidRPr="003A4A05" w:rsidRDefault="002F26FA" w:rsidP="00101BAE">
            <w:pPr>
              <w:spacing w:line="240" w:lineRule="auto"/>
              <w:rPr>
                <w:ins w:id="32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C7E47" w14:textId="77777777" w:rsidR="002F26FA" w:rsidRPr="003A4A05" w:rsidRDefault="002F26FA" w:rsidP="00101BAE">
            <w:pPr>
              <w:spacing w:line="240" w:lineRule="auto"/>
              <w:rPr>
                <w:ins w:id="32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2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3 (4.01-6.0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52FD8" w14:textId="77777777" w:rsidR="002F26FA" w:rsidRPr="003A4A05" w:rsidRDefault="002F26FA" w:rsidP="00101BAE">
            <w:pPr>
              <w:spacing w:line="240" w:lineRule="auto"/>
              <w:rPr>
                <w:ins w:id="33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3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935B1" w14:textId="77777777" w:rsidR="002F26FA" w:rsidRPr="003A4A05" w:rsidRDefault="002F26FA" w:rsidP="00101BAE">
            <w:pPr>
              <w:spacing w:line="240" w:lineRule="auto"/>
              <w:rPr>
                <w:ins w:id="3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3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5 (12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D9CAE" w14:textId="77777777" w:rsidR="002F26FA" w:rsidRPr="003A4A05" w:rsidRDefault="002F26FA" w:rsidP="00101BAE">
            <w:pPr>
              <w:spacing w:line="240" w:lineRule="auto"/>
              <w:rPr>
                <w:ins w:id="33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3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32 (0.56-3.12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70AB68" w14:textId="77777777" w:rsidR="002F26FA" w:rsidRPr="003A4A05" w:rsidRDefault="002F26FA" w:rsidP="00101BAE">
            <w:pPr>
              <w:spacing w:line="240" w:lineRule="auto"/>
              <w:rPr>
                <w:ins w:id="33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3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6C99B5" w14:textId="77777777" w:rsidR="002F26FA" w:rsidRPr="003A4A05" w:rsidRDefault="002F26FA" w:rsidP="00101BAE">
            <w:pPr>
              <w:spacing w:line="240" w:lineRule="auto"/>
              <w:rPr>
                <w:ins w:id="33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3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51A84B" w14:textId="77777777" w:rsidR="002F26FA" w:rsidRPr="003A4A05" w:rsidRDefault="002F26FA" w:rsidP="00101BAE">
            <w:pPr>
              <w:spacing w:line="240" w:lineRule="auto"/>
              <w:rPr>
                <w:ins w:id="3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13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B222AF" w14:textId="77777777" w:rsidR="002F26FA" w:rsidRPr="003A4A05" w:rsidRDefault="002F26FA" w:rsidP="00101BAE">
            <w:pPr>
              <w:spacing w:line="240" w:lineRule="auto"/>
              <w:rPr>
                <w:ins w:id="34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4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.62 (0.78-40.53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95A74" w14:textId="77777777" w:rsidR="002F26FA" w:rsidRPr="003A4A05" w:rsidRDefault="002F26FA" w:rsidP="00101BAE">
            <w:pPr>
              <w:spacing w:line="240" w:lineRule="auto"/>
              <w:rPr>
                <w:ins w:id="3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400DE6" w14:textId="77777777" w:rsidR="002F26FA" w:rsidRPr="003A4A05" w:rsidRDefault="002F26FA" w:rsidP="00101BAE">
            <w:pPr>
              <w:spacing w:line="240" w:lineRule="auto"/>
              <w:rPr>
                <w:ins w:id="34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4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1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210C3" w14:textId="77777777" w:rsidR="002F26FA" w:rsidRPr="003A4A05" w:rsidRDefault="002F26FA" w:rsidP="00101BAE">
            <w:pPr>
              <w:spacing w:line="240" w:lineRule="auto"/>
              <w:rPr>
                <w:ins w:id="3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4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7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9EB5E" w14:textId="77777777" w:rsidR="002F26FA" w:rsidRPr="003A4A05" w:rsidRDefault="002F26FA" w:rsidP="00101BAE">
            <w:pPr>
              <w:spacing w:line="240" w:lineRule="auto"/>
              <w:rPr>
                <w:ins w:id="35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5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63 (0.52-5.17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76FE1" w14:textId="77777777" w:rsidR="002F26FA" w:rsidRPr="003A4A05" w:rsidRDefault="002F26FA" w:rsidP="00101BAE">
            <w:pPr>
              <w:spacing w:line="240" w:lineRule="auto"/>
              <w:rPr>
                <w:ins w:id="35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5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0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BF8F5" w14:textId="77777777" w:rsidR="002F26FA" w:rsidRPr="003A4A05" w:rsidRDefault="002F26FA" w:rsidP="00101BAE">
            <w:pPr>
              <w:spacing w:line="240" w:lineRule="auto"/>
              <w:rPr>
                <w:ins w:id="35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5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1AB043" w14:textId="77777777" w:rsidR="002F26FA" w:rsidRPr="003A4A05" w:rsidRDefault="002F26FA" w:rsidP="00101BAE">
            <w:pPr>
              <w:spacing w:line="240" w:lineRule="auto"/>
              <w:rPr>
                <w:ins w:id="35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5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 (11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E8CB57" w14:textId="77777777" w:rsidR="002F26FA" w:rsidRPr="003A4A05" w:rsidRDefault="002F26FA" w:rsidP="00101BAE">
            <w:pPr>
              <w:spacing w:line="240" w:lineRule="auto"/>
              <w:rPr>
                <w:ins w:id="35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5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.81 (1.18-6.6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CD89A4" w14:textId="77777777" w:rsidR="002F26FA" w:rsidRPr="003A4A05" w:rsidRDefault="002F26FA" w:rsidP="00101BAE">
            <w:pPr>
              <w:spacing w:line="240" w:lineRule="auto"/>
              <w:rPr>
                <w:ins w:id="36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6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19264BE5" w14:textId="77777777" w:rsidR="002F26FA" w:rsidRPr="003A4A05" w:rsidRDefault="002F26FA" w:rsidP="00101BAE">
            <w:pPr>
              <w:spacing w:line="240" w:lineRule="auto"/>
              <w:rPr>
                <w:ins w:id="36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706B5570" w14:textId="77777777" w:rsidTr="00101BAE">
        <w:trPr>
          <w:trHeight w:hRule="exact" w:val="278"/>
          <w:jc w:val="center"/>
          <w:ins w:id="363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64C4B5" w14:textId="77777777" w:rsidR="002F26FA" w:rsidRPr="003A4A05" w:rsidRDefault="002F26FA" w:rsidP="00101BAE">
            <w:pPr>
              <w:spacing w:line="240" w:lineRule="auto"/>
              <w:rPr>
                <w:ins w:id="36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B54B5" w14:textId="77777777" w:rsidR="002F26FA" w:rsidRPr="003A4A05" w:rsidRDefault="002F26FA" w:rsidP="00101BAE">
            <w:pPr>
              <w:spacing w:line="240" w:lineRule="auto"/>
              <w:rPr>
                <w:ins w:id="36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6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4 (6.06-9.4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4D6E75" w14:textId="77777777" w:rsidR="002F26FA" w:rsidRPr="003A4A05" w:rsidRDefault="002F26FA" w:rsidP="00101BAE">
            <w:pPr>
              <w:spacing w:line="240" w:lineRule="auto"/>
              <w:rPr>
                <w:ins w:id="36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6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35C04" w14:textId="77777777" w:rsidR="002F26FA" w:rsidRPr="003A4A05" w:rsidRDefault="002F26FA" w:rsidP="00101BAE">
            <w:pPr>
              <w:spacing w:line="240" w:lineRule="auto"/>
              <w:rPr>
                <w:ins w:id="36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7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 (8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DD34F" w14:textId="77777777" w:rsidR="002F26FA" w:rsidRPr="003A4A05" w:rsidRDefault="002F26FA" w:rsidP="00101BAE">
            <w:pPr>
              <w:spacing w:line="240" w:lineRule="auto"/>
              <w:rPr>
                <w:ins w:id="37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7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4 (0.37-2.36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E0269C" w14:textId="77777777" w:rsidR="002F26FA" w:rsidRPr="003A4A05" w:rsidRDefault="002F26FA" w:rsidP="00101BAE">
            <w:pPr>
              <w:spacing w:line="240" w:lineRule="auto"/>
              <w:rPr>
                <w:ins w:id="37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7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9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360F42" w14:textId="77777777" w:rsidR="002F26FA" w:rsidRPr="003A4A05" w:rsidRDefault="002F26FA" w:rsidP="00101BAE">
            <w:pPr>
              <w:spacing w:line="240" w:lineRule="auto"/>
              <w:rPr>
                <w:ins w:id="3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40F9F" w14:textId="77777777" w:rsidR="002F26FA" w:rsidRPr="003A4A05" w:rsidRDefault="002F26FA" w:rsidP="00101BAE">
            <w:pPr>
              <w:spacing w:line="240" w:lineRule="auto"/>
              <w:rPr>
                <w:ins w:id="3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15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82CE4" w14:textId="77777777" w:rsidR="002F26FA" w:rsidRPr="003A4A05" w:rsidRDefault="002F26FA" w:rsidP="00101BAE">
            <w:pPr>
              <w:spacing w:line="240" w:lineRule="auto"/>
              <w:rPr>
                <w:ins w:id="37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8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.34 (0.71-97.43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AEF067" w14:textId="77777777" w:rsidR="002F26FA" w:rsidRPr="003A4A05" w:rsidRDefault="002F26FA" w:rsidP="00101BAE">
            <w:pPr>
              <w:spacing w:line="240" w:lineRule="auto"/>
              <w:rPr>
                <w:ins w:id="3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9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49ADDC" w14:textId="77777777" w:rsidR="002F26FA" w:rsidRPr="003A4A05" w:rsidRDefault="002F26FA" w:rsidP="00101BAE">
            <w:pPr>
              <w:spacing w:line="240" w:lineRule="auto"/>
              <w:rPr>
                <w:ins w:id="3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8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F8FEF" w14:textId="77777777" w:rsidR="002F26FA" w:rsidRPr="003A4A05" w:rsidRDefault="002F26FA" w:rsidP="00101BAE">
            <w:pPr>
              <w:spacing w:line="240" w:lineRule="auto"/>
              <w:rPr>
                <w:ins w:id="3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8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 (4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1BACF" w14:textId="77777777" w:rsidR="002F26FA" w:rsidRPr="003A4A05" w:rsidRDefault="002F26FA" w:rsidP="00101BAE">
            <w:pPr>
              <w:spacing w:line="240" w:lineRule="auto"/>
              <w:rPr>
                <w:ins w:id="3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8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7 (0.21-3.57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8821F" w14:textId="77777777" w:rsidR="002F26FA" w:rsidRPr="003A4A05" w:rsidRDefault="002F26FA" w:rsidP="00101BAE">
            <w:pPr>
              <w:spacing w:line="240" w:lineRule="auto"/>
              <w:rPr>
                <w:ins w:id="3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9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B4C0D2" w14:textId="77777777" w:rsidR="002F26FA" w:rsidRPr="003A4A05" w:rsidRDefault="002F26FA" w:rsidP="00101BAE">
            <w:pPr>
              <w:spacing w:line="240" w:lineRule="auto"/>
              <w:rPr>
                <w:ins w:id="3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8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5FECD" w14:textId="77777777" w:rsidR="002F26FA" w:rsidRPr="003A4A05" w:rsidRDefault="002F26FA" w:rsidP="00101BAE">
            <w:pPr>
              <w:spacing w:line="240" w:lineRule="auto"/>
              <w:rPr>
                <w:ins w:id="3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9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 (10.2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CAF07" w14:textId="77777777" w:rsidR="002F26FA" w:rsidRPr="003A4A05" w:rsidRDefault="002F26FA" w:rsidP="00101BAE">
            <w:pPr>
              <w:spacing w:line="240" w:lineRule="auto"/>
              <w:rPr>
                <w:ins w:id="3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9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27 (1.33-8.0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736DFF" w14:textId="77777777" w:rsidR="002F26FA" w:rsidRPr="003A4A05" w:rsidRDefault="002F26FA" w:rsidP="00101BAE">
            <w:pPr>
              <w:spacing w:line="240" w:lineRule="auto"/>
              <w:rPr>
                <w:ins w:id="3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39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1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724F89EE" w14:textId="77777777" w:rsidR="002F26FA" w:rsidRPr="003A4A05" w:rsidRDefault="002F26FA" w:rsidP="00101BAE">
            <w:pPr>
              <w:spacing w:line="240" w:lineRule="auto"/>
              <w:rPr>
                <w:ins w:id="3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442D10DE" w14:textId="77777777" w:rsidTr="00101BAE">
        <w:trPr>
          <w:trHeight w:hRule="exact" w:val="278"/>
          <w:jc w:val="center"/>
          <w:ins w:id="400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B98BC4" w14:textId="77777777" w:rsidR="002F26FA" w:rsidRPr="003A4A05" w:rsidRDefault="002F26FA" w:rsidP="00101BAE">
            <w:pPr>
              <w:spacing w:line="240" w:lineRule="auto"/>
              <w:rPr>
                <w:ins w:id="4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3D590" w14:textId="77777777" w:rsidR="002F26FA" w:rsidRPr="003A4A05" w:rsidRDefault="002F26FA" w:rsidP="00101BAE">
            <w:pPr>
              <w:spacing w:line="240" w:lineRule="auto"/>
              <w:rPr>
                <w:ins w:id="40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0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5 (≥9.5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94DCB6" w14:textId="77777777" w:rsidR="002F26FA" w:rsidRPr="003A4A05" w:rsidRDefault="002F26FA" w:rsidP="00101BAE">
            <w:pPr>
              <w:spacing w:line="240" w:lineRule="auto"/>
              <w:rPr>
                <w:ins w:id="40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0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4256F" w14:textId="77777777" w:rsidR="002F26FA" w:rsidRPr="003A4A05" w:rsidRDefault="002F26FA" w:rsidP="00101BAE">
            <w:pPr>
              <w:spacing w:line="240" w:lineRule="auto"/>
              <w:rPr>
                <w:ins w:id="40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0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 (10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CDBB4" w14:textId="77777777" w:rsidR="002F26FA" w:rsidRPr="003A4A05" w:rsidRDefault="002F26FA" w:rsidP="00101BAE">
            <w:pPr>
              <w:spacing w:line="240" w:lineRule="auto"/>
              <w:rPr>
                <w:ins w:id="40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0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5 (0.36-2.5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05740F" w14:textId="77777777" w:rsidR="002F26FA" w:rsidRPr="003A4A05" w:rsidRDefault="002F26FA" w:rsidP="00101BAE">
            <w:pPr>
              <w:spacing w:line="240" w:lineRule="auto"/>
              <w:rPr>
                <w:ins w:id="41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1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2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426466" w14:textId="77777777" w:rsidR="002F26FA" w:rsidRPr="003A4A05" w:rsidRDefault="002F26FA" w:rsidP="00101BAE">
            <w:pPr>
              <w:spacing w:line="240" w:lineRule="auto"/>
              <w:rPr>
                <w:ins w:id="41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1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28E20" w14:textId="77777777" w:rsidR="002F26FA" w:rsidRPr="003A4A05" w:rsidRDefault="002F26FA" w:rsidP="00101BAE">
            <w:pPr>
              <w:spacing w:line="240" w:lineRule="auto"/>
              <w:rPr>
                <w:ins w:id="41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1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 (4.3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E318DA" w14:textId="77777777" w:rsidR="002F26FA" w:rsidRPr="003A4A05" w:rsidRDefault="002F26FA" w:rsidP="00101BAE">
            <w:pPr>
              <w:spacing w:line="240" w:lineRule="auto"/>
              <w:rPr>
                <w:ins w:id="41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1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59 (0.07-34.68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3D11A6" w14:textId="77777777" w:rsidR="002F26FA" w:rsidRPr="003A4A05" w:rsidRDefault="002F26FA" w:rsidP="00101BAE">
            <w:pPr>
              <w:spacing w:line="240" w:lineRule="auto"/>
              <w:rPr>
                <w:ins w:id="41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1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DAFED3" w14:textId="77777777" w:rsidR="002F26FA" w:rsidRPr="003A4A05" w:rsidRDefault="002F26FA" w:rsidP="00101BAE">
            <w:pPr>
              <w:spacing w:line="240" w:lineRule="auto"/>
              <w:rPr>
                <w:ins w:id="42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2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E9F3F" w14:textId="77777777" w:rsidR="002F26FA" w:rsidRPr="003A4A05" w:rsidRDefault="002F26FA" w:rsidP="00101BAE">
            <w:pPr>
              <w:spacing w:line="240" w:lineRule="auto"/>
              <w:rPr>
                <w:ins w:id="42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2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 (5.3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00F60" w14:textId="77777777" w:rsidR="002F26FA" w:rsidRPr="003A4A05" w:rsidRDefault="002F26FA" w:rsidP="00101BAE">
            <w:pPr>
              <w:spacing w:line="240" w:lineRule="auto"/>
              <w:rPr>
                <w:ins w:id="42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2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06 (0.27-4.14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AA766" w14:textId="77777777" w:rsidR="002F26FA" w:rsidRPr="003A4A05" w:rsidRDefault="002F26FA" w:rsidP="00101BAE">
            <w:pPr>
              <w:spacing w:line="240" w:lineRule="auto"/>
              <w:rPr>
                <w:ins w:id="42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2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B4BF82" w14:textId="77777777" w:rsidR="002F26FA" w:rsidRPr="003A4A05" w:rsidRDefault="002F26FA" w:rsidP="00101BAE">
            <w:pPr>
              <w:spacing w:line="240" w:lineRule="auto"/>
              <w:rPr>
                <w:ins w:id="42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2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3B4B1" w14:textId="77777777" w:rsidR="002F26FA" w:rsidRPr="003A4A05" w:rsidRDefault="002F26FA" w:rsidP="00101BAE">
            <w:pPr>
              <w:spacing w:line="240" w:lineRule="auto"/>
              <w:rPr>
                <w:ins w:id="43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3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 (9.2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D7DBAC" w14:textId="77777777" w:rsidR="002F26FA" w:rsidRPr="003A4A05" w:rsidRDefault="002F26FA" w:rsidP="00101BAE">
            <w:pPr>
              <w:spacing w:line="240" w:lineRule="auto"/>
              <w:rPr>
                <w:ins w:id="4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3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.57 (1.45-8.7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130237" w14:textId="77777777" w:rsidR="002F26FA" w:rsidRPr="003A4A05" w:rsidRDefault="002F26FA" w:rsidP="00101BAE">
            <w:pPr>
              <w:spacing w:line="240" w:lineRule="auto"/>
              <w:rPr>
                <w:ins w:id="43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3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6148E2AE" w14:textId="77777777" w:rsidR="002F26FA" w:rsidRPr="003A4A05" w:rsidRDefault="002F26FA" w:rsidP="00101BAE">
            <w:pPr>
              <w:spacing w:line="240" w:lineRule="auto"/>
              <w:rPr>
                <w:ins w:id="43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0716D169" w14:textId="77777777" w:rsidTr="00101BAE">
        <w:trPr>
          <w:trHeight w:hRule="exact" w:val="278"/>
          <w:jc w:val="center"/>
          <w:ins w:id="437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CDE75" w14:textId="77777777" w:rsidR="002F26FA" w:rsidRPr="003A4A05" w:rsidRDefault="002F26FA" w:rsidP="00101BAE">
            <w:pPr>
              <w:spacing w:line="240" w:lineRule="auto"/>
              <w:rPr>
                <w:ins w:id="438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439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>Death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EDEC3" w14:textId="77777777" w:rsidR="002F26FA" w:rsidRPr="003A4A05" w:rsidRDefault="002F26FA" w:rsidP="00101BAE">
            <w:pPr>
              <w:spacing w:line="240" w:lineRule="auto"/>
              <w:rPr>
                <w:ins w:id="4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1 (&lt;2.28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4916A" w14:textId="77777777" w:rsidR="002F26FA" w:rsidRPr="003A4A05" w:rsidRDefault="002F26FA" w:rsidP="00101BAE">
            <w:pPr>
              <w:spacing w:line="240" w:lineRule="auto"/>
              <w:rPr>
                <w:ins w:id="44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4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5B80A6" w14:textId="77777777" w:rsidR="002F26FA" w:rsidRPr="003A4A05" w:rsidRDefault="002F26FA" w:rsidP="00101BAE">
            <w:pPr>
              <w:spacing w:line="240" w:lineRule="auto"/>
              <w:rPr>
                <w:ins w:id="4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4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344EF" w14:textId="77777777" w:rsidR="002F26FA" w:rsidRPr="003A4A05" w:rsidRDefault="002F26FA" w:rsidP="00101BAE">
            <w:pPr>
              <w:spacing w:line="240" w:lineRule="auto"/>
              <w:rPr>
                <w:ins w:id="44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4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585C90" w14:textId="77777777" w:rsidR="002F26FA" w:rsidRPr="003A4A05" w:rsidRDefault="002F26FA" w:rsidP="00101BAE">
            <w:pPr>
              <w:spacing w:line="240" w:lineRule="auto"/>
              <w:rPr>
                <w:ins w:id="4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E3F50D" w14:textId="77777777" w:rsidR="002F26FA" w:rsidRPr="003A4A05" w:rsidRDefault="002F26FA" w:rsidP="00101BAE">
            <w:pPr>
              <w:spacing w:line="240" w:lineRule="auto"/>
              <w:rPr>
                <w:ins w:id="44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5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3CCD90" w14:textId="77777777" w:rsidR="002F26FA" w:rsidRPr="003A4A05" w:rsidRDefault="002F26FA" w:rsidP="00101BAE">
            <w:pPr>
              <w:spacing w:line="240" w:lineRule="auto"/>
              <w:rPr>
                <w:ins w:id="45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5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1.7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A6DEFD" w14:textId="77777777" w:rsidR="002F26FA" w:rsidRPr="003A4A05" w:rsidRDefault="002F26FA" w:rsidP="00101BAE">
            <w:pPr>
              <w:spacing w:line="240" w:lineRule="auto"/>
              <w:rPr>
                <w:ins w:id="45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5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C542F1" w14:textId="77777777" w:rsidR="002F26FA" w:rsidRPr="003A4A05" w:rsidRDefault="002F26FA" w:rsidP="00101BAE">
            <w:pPr>
              <w:spacing w:line="240" w:lineRule="auto"/>
              <w:rPr>
                <w:ins w:id="455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A5BF6A" w14:textId="77777777" w:rsidR="002F26FA" w:rsidRPr="003A4A05" w:rsidRDefault="002F26FA" w:rsidP="00101BAE">
            <w:pPr>
              <w:spacing w:line="240" w:lineRule="auto"/>
              <w:rPr>
                <w:ins w:id="45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5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D1143" w14:textId="77777777" w:rsidR="002F26FA" w:rsidRPr="003A4A05" w:rsidRDefault="002F26FA" w:rsidP="00101BAE">
            <w:pPr>
              <w:spacing w:line="240" w:lineRule="auto"/>
              <w:rPr>
                <w:ins w:id="45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5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4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7C0351" w14:textId="77777777" w:rsidR="002F26FA" w:rsidRPr="003A4A05" w:rsidRDefault="002F26FA" w:rsidP="00101BAE">
            <w:pPr>
              <w:spacing w:line="240" w:lineRule="auto"/>
              <w:rPr>
                <w:ins w:id="46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6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81B4F" w14:textId="77777777" w:rsidR="002F26FA" w:rsidRPr="003A4A05" w:rsidRDefault="002F26FA" w:rsidP="00101BAE">
            <w:pPr>
              <w:spacing w:line="240" w:lineRule="auto"/>
              <w:rPr>
                <w:ins w:id="462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5C7A38" w14:textId="77777777" w:rsidR="002F26FA" w:rsidRPr="003A4A05" w:rsidRDefault="002F26FA" w:rsidP="00101BAE">
            <w:pPr>
              <w:spacing w:line="240" w:lineRule="auto"/>
              <w:rPr>
                <w:ins w:id="46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6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98BFC" w14:textId="77777777" w:rsidR="002F26FA" w:rsidRPr="003A4A05" w:rsidRDefault="002F26FA" w:rsidP="00101BAE">
            <w:pPr>
              <w:spacing w:line="240" w:lineRule="auto"/>
              <w:rPr>
                <w:ins w:id="46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6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2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C33FD" w14:textId="77777777" w:rsidR="002F26FA" w:rsidRPr="003A4A05" w:rsidRDefault="002F26FA" w:rsidP="00101BAE">
            <w:pPr>
              <w:spacing w:line="240" w:lineRule="auto"/>
              <w:rPr>
                <w:ins w:id="46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6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334AE7" w14:textId="77777777" w:rsidR="002F26FA" w:rsidRPr="003A4A05" w:rsidRDefault="002F26FA" w:rsidP="00101BAE">
            <w:pPr>
              <w:spacing w:line="240" w:lineRule="auto"/>
              <w:rPr>
                <w:ins w:id="469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CD392A" w14:textId="77777777" w:rsidR="002F26FA" w:rsidRPr="003A4A05" w:rsidRDefault="002F26FA" w:rsidP="00101BAE">
            <w:pPr>
              <w:spacing w:line="240" w:lineRule="auto"/>
              <w:rPr>
                <w:ins w:id="470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2F26FA" w:rsidRPr="00C21D75" w14:paraId="5AC7EFA8" w14:textId="77777777" w:rsidTr="00101BAE">
        <w:trPr>
          <w:trHeight w:hRule="exact" w:val="278"/>
          <w:jc w:val="center"/>
          <w:ins w:id="471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C5D43" w14:textId="77777777" w:rsidR="002F26FA" w:rsidRPr="003A4A05" w:rsidRDefault="002F26FA" w:rsidP="00101BAE">
            <w:pPr>
              <w:spacing w:line="240" w:lineRule="auto"/>
              <w:rPr>
                <w:ins w:id="472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28057" w14:textId="77777777" w:rsidR="002F26FA" w:rsidRPr="003A4A05" w:rsidRDefault="002F26FA" w:rsidP="00101BAE">
            <w:pPr>
              <w:spacing w:line="240" w:lineRule="auto"/>
              <w:rPr>
                <w:ins w:id="47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7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2 (2.28-4.0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22CC8" w14:textId="77777777" w:rsidR="002F26FA" w:rsidRPr="003A4A05" w:rsidRDefault="002F26FA" w:rsidP="00101BAE">
            <w:pPr>
              <w:spacing w:line="240" w:lineRule="auto"/>
              <w:rPr>
                <w:ins w:id="4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CEC6D" w14:textId="77777777" w:rsidR="002F26FA" w:rsidRPr="003A4A05" w:rsidRDefault="002F26FA" w:rsidP="00101BAE">
            <w:pPr>
              <w:spacing w:line="240" w:lineRule="auto"/>
              <w:rPr>
                <w:ins w:id="4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 (0.8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C70C2D" w14:textId="77777777" w:rsidR="002F26FA" w:rsidRPr="003A4A05" w:rsidRDefault="002F26FA" w:rsidP="00101BAE">
            <w:pPr>
              <w:spacing w:line="240" w:lineRule="auto"/>
              <w:rPr>
                <w:ins w:id="47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8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27 (0.03-2.6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2B20D8" w14:textId="77777777" w:rsidR="002F26FA" w:rsidRPr="003A4A05" w:rsidRDefault="002F26FA" w:rsidP="00101BAE">
            <w:pPr>
              <w:spacing w:line="240" w:lineRule="auto"/>
              <w:rPr>
                <w:ins w:id="4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26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97DA1C" w14:textId="77777777" w:rsidR="002F26FA" w:rsidRPr="003A4A05" w:rsidRDefault="002F26FA" w:rsidP="00101BAE">
            <w:pPr>
              <w:spacing w:line="240" w:lineRule="auto"/>
              <w:rPr>
                <w:ins w:id="4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8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71D44" w14:textId="77777777" w:rsidR="002F26FA" w:rsidRPr="003A4A05" w:rsidRDefault="002F26FA" w:rsidP="00101BAE">
            <w:pPr>
              <w:spacing w:line="240" w:lineRule="auto"/>
              <w:rPr>
                <w:ins w:id="4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86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 (0.0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4AA348" w14:textId="77777777" w:rsidR="002F26FA" w:rsidRPr="003A4A05" w:rsidRDefault="002F26FA" w:rsidP="00101BAE">
            <w:pPr>
              <w:spacing w:line="240" w:lineRule="auto"/>
              <w:rPr>
                <w:ins w:id="4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88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66B215" w14:textId="77777777" w:rsidR="002F26FA" w:rsidRPr="003A4A05" w:rsidRDefault="002F26FA" w:rsidP="00101BAE">
            <w:pPr>
              <w:spacing w:line="240" w:lineRule="auto"/>
              <w:rPr>
                <w:ins w:id="4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90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CAC0EC" w14:textId="77777777" w:rsidR="002F26FA" w:rsidRPr="003A4A05" w:rsidRDefault="002F26FA" w:rsidP="00101BAE">
            <w:pPr>
              <w:spacing w:line="240" w:lineRule="auto"/>
              <w:rPr>
                <w:ins w:id="4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57E9C9" w14:textId="77777777" w:rsidR="002F26FA" w:rsidRPr="003A4A05" w:rsidRDefault="002F26FA" w:rsidP="00101BAE">
            <w:pPr>
              <w:spacing w:line="240" w:lineRule="auto"/>
              <w:rPr>
                <w:ins w:id="4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94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 (0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0ABDE" w14:textId="77777777" w:rsidR="002F26FA" w:rsidRPr="003A4A05" w:rsidRDefault="002F26FA" w:rsidP="00101BAE">
            <w:pPr>
              <w:spacing w:line="240" w:lineRule="auto"/>
              <w:rPr>
                <w:ins w:id="4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96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E5A8F" w14:textId="77777777" w:rsidR="002F26FA" w:rsidRPr="003A4A05" w:rsidRDefault="002F26FA" w:rsidP="00101BAE">
            <w:pPr>
              <w:spacing w:line="240" w:lineRule="auto"/>
              <w:rPr>
                <w:ins w:id="4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498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A503FB" w14:textId="77777777" w:rsidR="002F26FA" w:rsidRPr="003A4A05" w:rsidRDefault="002F26FA" w:rsidP="00101BAE">
            <w:pPr>
              <w:spacing w:line="240" w:lineRule="auto"/>
              <w:rPr>
                <w:ins w:id="4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0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67A8A" w14:textId="77777777" w:rsidR="002F26FA" w:rsidRPr="003A4A05" w:rsidRDefault="002F26FA" w:rsidP="00101BAE">
            <w:pPr>
              <w:spacing w:line="240" w:lineRule="auto"/>
              <w:rPr>
                <w:ins w:id="5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0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 (4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7EF7A" w14:textId="77777777" w:rsidR="002F26FA" w:rsidRPr="003A4A05" w:rsidRDefault="002F26FA" w:rsidP="00101BAE">
            <w:pPr>
              <w:spacing w:line="240" w:lineRule="auto"/>
              <w:rPr>
                <w:ins w:id="50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0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77 (0.4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7.71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DAF202" w14:textId="77777777" w:rsidR="002F26FA" w:rsidRPr="003A4A05" w:rsidRDefault="002F26FA" w:rsidP="00101BAE">
            <w:pPr>
              <w:spacing w:line="240" w:lineRule="auto"/>
              <w:rPr>
                <w:ins w:id="50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0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9833D00" w14:textId="77777777" w:rsidR="002F26FA" w:rsidRPr="003A4A05" w:rsidRDefault="002F26FA" w:rsidP="00101BAE">
            <w:pPr>
              <w:spacing w:line="240" w:lineRule="auto"/>
              <w:rPr>
                <w:ins w:id="50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0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</w:t>
              </w:r>
            </w:ins>
          </w:p>
        </w:tc>
      </w:tr>
      <w:tr w:rsidR="002F26FA" w:rsidRPr="00C21D75" w14:paraId="4E32DE2A" w14:textId="77777777" w:rsidTr="00101BAE">
        <w:trPr>
          <w:trHeight w:hRule="exact" w:val="278"/>
          <w:jc w:val="center"/>
          <w:ins w:id="509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41E4E3" w14:textId="77777777" w:rsidR="002F26FA" w:rsidRPr="003A4A05" w:rsidRDefault="002F26FA" w:rsidP="00101BAE">
            <w:pPr>
              <w:spacing w:line="240" w:lineRule="auto"/>
              <w:rPr>
                <w:ins w:id="51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69EAC" w14:textId="77777777" w:rsidR="002F26FA" w:rsidRPr="003A4A05" w:rsidRDefault="002F26FA" w:rsidP="00101BAE">
            <w:pPr>
              <w:spacing w:line="240" w:lineRule="auto"/>
              <w:rPr>
                <w:ins w:id="51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1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3 (4.01-6.0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320DE3" w14:textId="77777777" w:rsidR="002F26FA" w:rsidRPr="003A4A05" w:rsidRDefault="002F26FA" w:rsidP="00101BAE">
            <w:pPr>
              <w:spacing w:line="240" w:lineRule="auto"/>
              <w:rPr>
                <w:ins w:id="51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1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BC2C4" w14:textId="77777777" w:rsidR="002F26FA" w:rsidRPr="003A4A05" w:rsidRDefault="002F26FA" w:rsidP="00101BAE">
            <w:pPr>
              <w:spacing w:line="240" w:lineRule="auto"/>
              <w:rPr>
                <w:ins w:id="51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1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 (4.2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B9212" w14:textId="77777777" w:rsidR="002F26FA" w:rsidRPr="003A4A05" w:rsidRDefault="002F26FA" w:rsidP="00101BAE">
            <w:pPr>
              <w:spacing w:line="240" w:lineRule="auto"/>
              <w:rPr>
                <w:ins w:id="51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1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64 (0.36-7.3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FB792" w14:textId="77777777" w:rsidR="002F26FA" w:rsidRPr="003A4A05" w:rsidRDefault="002F26FA" w:rsidP="00101BAE">
            <w:pPr>
              <w:spacing w:line="240" w:lineRule="auto"/>
              <w:rPr>
                <w:ins w:id="51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2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523F9F" w14:textId="77777777" w:rsidR="002F26FA" w:rsidRPr="003A4A05" w:rsidRDefault="002F26FA" w:rsidP="00101BAE">
            <w:pPr>
              <w:spacing w:line="240" w:lineRule="auto"/>
              <w:rPr>
                <w:ins w:id="52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2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F7998" w14:textId="77777777" w:rsidR="002F26FA" w:rsidRPr="003A4A05" w:rsidRDefault="002F26FA" w:rsidP="00101BAE">
            <w:pPr>
              <w:spacing w:line="240" w:lineRule="auto"/>
              <w:rPr>
                <w:ins w:id="52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2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2.2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C8BD53" w14:textId="77777777" w:rsidR="002F26FA" w:rsidRPr="003A4A05" w:rsidRDefault="002F26FA" w:rsidP="00101BAE">
            <w:pPr>
              <w:spacing w:line="240" w:lineRule="auto"/>
              <w:rPr>
                <w:ins w:id="52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26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13CB6D" w14:textId="77777777" w:rsidR="002F26FA" w:rsidRPr="003A4A05" w:rsidRDefault="002F26FA" w:rsidP="00101BAE">
            <w:pPr>
              <w:spacing w:line="240" w:lineRule="auto"/>
              <w:rPr>
                <w:ins w:id="52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28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70103B" w14:textId="77777777" w:rsidR="002F26FA" w:rsidRPr="003A4A05" w:rsidRDefault="002F26FA" w:rsidP="00101BAE">
            <w:pPr>
              <w:spacing w:line="240" w:lineRule="auto"/>
              <w:rPr>
                <w:ins w:id="52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3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1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2B7608" w14:textId="77777777" w:rsidR="002F26FA" w:rsidRPr="003A4A05" w:rsidRDefault="002F26FA" w:rsidP="00101BAE">
            <w:pPr>
              <w:spacing w:line="240" w:lineRule="auto"/>
              <w:rPr>
                <w:ins w:id="53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3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10.3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BFF80" w14:textId="77777777" w:rsidR="002F26FA" w:rsidRPr="003A4A05" w:rsidRDefault="002F26FA" w:rsidP="00101BAE">
            <w:pPr>
              <w:spacing w:line="240" w:lineRule="auto"/>
              <w:rPr>
                <w:ins w:id="53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34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5AF3C" w14:textId="77777777" w:rsidR="002F26FA" w:rsidRPr="003A4A05" w:rsidRDefault="002F26FA" w:rsidP="00101BAE">
            <w:pPr>
              <w:spacing w:line="240" w:lineRule="auto"/>
              <w:rPr>
                <w:ins w:id="53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36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00738E" w14:textId="77777777" w:rsidR="002F26FA" w:rsidRPr="003A4A05" w:rsidRDefault="002F26FA" w:rsidP="00101BAE">
            <w:pPr>
              <w:spacing w:line="240" w:lineRule="auto"/>
              <w:rPr>
                <w:ins w:id="53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3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DD1A5" w14:textId="77777777" w:rsidR="002F26FA" w:rsidRPr="003A4A05" w:rsidRDefault="002F26FA" w:rsidP="00101BAE">
            <w:pPr>
              <w:spacing w:line="240" w:lineRule="auto"/>
              <w:rPr>
                <w:ins w:id="53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4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 (2.9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09695" w14:textId="77777777" w:rsidR="002F26FA" w:rsidRPr="003A4A05" w:rsidRDefault="002F26FA" w:rsidP="00101BAE">
            <w:pPr>
              <w:spacing w:line="240" w:lineRule="auto"/>
              <w:rPr>
                <w:ins w:id="54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4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28 (0.28-5.8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DDC4D8" w14:textId="77777777" w:rsidR="002F26FA" w:rsidRPr="003A4A05" w:rsidRDefault="002F26FA" w:rsidP="00101BAE">
            <w:pPr>
              <w:spacing w:line="240" w:lineRule="auto"/>
              <w:rPr>
                <w:ins w:id="54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4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23D56FE8" w14:textId="77777777" w:rsidR="002F26FA" w:rsidRPr="003A4A05" w:rsidRDefault="002F26FA" w:rsidP="00101BAE">
            <w:pPr>
              <w:spacing w:line="240" w:lineRule="auto"/>
              <w:rPr>
                <w:ins w:id="54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0FCD0FA0" w14:textId="77777777" w:rsidTr="00101BAE">
        <w:trPr>
          <w:trHeight w:hRule="exact" w:val="278"/>
          <w:jc w:val="center"/>
          <w:ins w:id="546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1C4A8" w14:textId="77777777" w:rsidR="002F26FA" w:rsidRPr="003A4A05" w:rsidRDefault="002F26FA" w:rsidP="00101BAE">
            <w:pPr>
              <w:spacing w:line="240" w:lineRule="auto"/>
              <w:rPr>
                <w:ins w:id="54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21AE0" w14:textId="77777777" w:rsidR="002F26FA" w:rsidRPr="003A4A05" w:rsidRDefault="002F26FA" w:rsidP="00101BAE">
            <w:pPr>
              <w:spacing w:line="240" w:lineRule="auto"/>
              <w:rPr>
                <w:ins w:id="5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4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4 (6.06-9.4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ADE5E9" w14:textId="77777777" w:rsidR="002F26FA" w:rsidRPr="003A4A05" w:rsidRDefault="002F26FA" w:rsidP="00101BAE">
            <w:pPr>
              <w:spacing w:line="240" w:lineRule="auto"/>
              <w:rPr>
                <w:ins w:id="55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5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9C9A8" w14:textId="77777777" w:rsidR="002F26FA" w:rsidRPr="003A4A05" w:rsidRDefault="002F26FA" w:rsidP="00101BAE">
            <w:pPr>
              <w:spacing w:line="240" w:lineRule="auto"/>
              <w:rPr>
                <w:ins w:id="55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5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3.2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9D35F" w14:textId="77777777" w:rsidR="002F26FA" w:rsidRPr="003A4A05" w:rsidRDefault="002F26FA" w:rsidP="00101BAE">
            <w:pPr>
              <w:spacing w:line="240" w:lineRule="auto"/>
              <w:rPr>
                <w:ins w:id="55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5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18 (0.21-6.67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4EDD33" w14:textId="77777777" w:rsidR="002F26FA" w:rsidRPr="003A4A05" w:rsidRDefault="002F26FA" w:rsidP="00101BAE">
            <w:pPr>
              <w:spacing w:line="240" w:lineRule="auto"/>
              <w:rPr>
                <w:ins w:id="55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5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5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88A067" w14:textId="77777777" w:rsidR="002F26FA" w:rsidRPr="003A4A05" w:rsidRDefault="002F26FA" w:rsidP="00101BAE">
            <w:pPr>
              <w:spacing w:line="240" w:lineRule="auto"/>
              <w:rPr>
                <w:ins w:id="55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5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E7613" w14:textId="77777777" w:rsidR="002F26FA" w:rsidRPr="003A4A05" w:rsidRDefault="002F26FA" w:rsidP="00101BAE">
            <w:pPr>
              <w:spacing w:line="240" w:lineRule="auto"/>
              <w:rPr>
                <w:ins w:id="56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61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 (0.0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846489" w14:textId="5701D69D" w:rsidR="002F26FA" w:rsidRPr="003A4A05" w:rsidRDefault="00C7259F" w:rsidP="00101BAE">
            <w:pPr>
              <w:spacing w:line="240" w:lineRule="auto"/>
              <w:rPr>
                <w:ins w:id="56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63" w:author="齐 周" w:date="2023-11-11T09:23:00Z">
              <w:r>
                <w:rPr>
                  <w:rFonts w:eastAsia="等线" w:hint="eastAsia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11A6FF" w14:textId="77777777" w:rsidR="002F26FA" w:rsidRPr="003A4A05" w:rsidRDefault="002F26FA" w:rsidP="00101BAE">
            <w:pPr>
              <w:spacing w:line="240" w:lineRule="auto"/>
              <w:rPr>
                <w:ins w:id="56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65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406C91" w14:textId="77777777" w:rsidR="002F26FA" w:rsidRPr="003A4A05" w:rsidRDefault="002F26FA" w:rsidP="00101BAE">
            <w:pPr>
              <w:spacing w:line="240" w:lineRule="auto"/>
              <w:rPr>
                <w:ins w:id="56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6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91A7AD" w14:textId="77777777" w:rsidR="002F26FA" w:rsidRPr="003A4A05" w:rsidRDefault="002F26FA" w:rsidP="00101BAE">
            <w:pPr>
              <w:spacing w:line="240" w:lineRule="auto"/>
              <w:rPr>
                <w:ins w:id="56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6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15.8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A901C" w14:textId="77777777" w:rsidR="002F26FA" w:rsidRPr="003A4A05" w:rsidRDefault="002F26FA" w:rsidP="00101BAE">
            <w:pPr>
              <w:spacing w:line="240" w:lineRule="auto"/>
              <w:rPr>
                <w:ins w:id="57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71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74A1A" w14:textId="77777777" w:rsidR="002F26FA" w:rsidRPr="003A4A05" w:rsidRDefault="002F26FA" w:rsidP="00101BAE">
            <w:pPr>
              <w:spacing w:line="240" w:lineRule="auto"/>
              <w:rPr>
                <w:ins w:id="57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73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2AFAC" w14:textId="77777777" w:rsidR="002F26FA" w:rsidRPr="003A4A05" w:rsidRDefault="002F26FA" w:rsidP="00101BAE">
            <w:pPr>
              <w:spacing w:line="240" w:lineRule="auto"/>
              <w:rPr>
                <w:ins w:id="57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7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8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A265C" w14:textId="77777777" w:rsidR="002F26FA" w:rsidRPr="003A4A05" w:rsidRDefault="002F26FA" w:rsidP="00101BAE">
            <w:pPr>
              <w:spacing w:line="240" w:lineRule="auto"/>
              <w:rPr>
                <w:ins w:id="57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7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1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E7F32" w14:textId="77777777" w:rsidR="002F26FA" w:rsidRPr="003A4A05" w:rsidRDefault="002F26FA" w:rsidP="00101BAE">
            <w:pPr>
              <w:spacing w:line="240" w:lineRule="auto"/>
              <w:rPr>
                <w:ins w:id="57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7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79 (0.12-5.01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E290F5" w14:textId="77777777" w:rsidR="002F26FA" w:rsidRPr="003A4A05" w:rsidRDefault="002F26FA" w:rsidP="00101BAE">
            <w:pPr>
              <w:spacing w:line="240" w:lineRule="auto"/>
              <w:rPr>
                <w:ins w:id="58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8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0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08DFE125" w14:textId="77777777" w:rsidR="002F26FA" w:rsidRPr="003A4A05" w:rsidRDefault="002F26FA" w:rsidP="00101BAE">
            <w:pPr>
              <w:spacing w:line="240" w:lineRule="auto"/>
              <w:rPr>
                <w:ins w:id="58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634ED747" w14:textId="77777777" w:rsidTr="00C7259F">
        <w:trPr>
          <w:trHeight w:hRule="exact" w:val="363"/>
          <w:jc w:val="center"/>
          <w:ins w:id="583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DD3608" w14:textId="77777777" w:rsidR="002F26FA" w:rsidRPr="003A4A05" w:rsidRDefault="002F26FA" w:rsidP="00101BAE">
            <w:pPr>
              <w:spacing w:line="240" w:lineRule="auto"/>
              <w:rPr>
                <w:ins w:id="58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EA0A1" w14:textId="77777777" w:rsidR="002F26FA" w:rsidRPr="003A4A05" w:rsidRDefault="002F26FA" w:rsidP="00101BAE">
            <w:pPr>
              <w:spacing w:line="240" w:lineRule="auto"/>
              <w:rPr>
                <w:ins w:id="5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8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5 (≥9.5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152484" w14:textId="77777777" w:rsidR="002F26FA" w:rsidRPr="003A4A05" w:rsidRDefault="002F26FA" w:rsidP="00101BAE">
            <w:pPr>
              <w:spacing w:line="240" w:lineRule="auto"/>
              <w:rPr>
                <w:ins w:id="5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8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6C899" w14:textId="77777777" w:rsidR="002F26FA" w:rsidRPr="003A4A05" w:rsidRDefault="002F26FA" w:rsidP="00101BAE">
            <w:pPr>
              <w:spacing w:line="240" w:lineRule="auto"/>
              <w:rPr>
                <w:ins w:id="5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9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2.9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A7DF5" w14:textId="77777777" w:rsidR="002F26FA" w:rsidRPr="003A4A05" w:rsidRDefault="002F26FA" w:rsidP="00101BAE">
            <w:pPr>
              <w:spacing w:line="240" w:lineRule="auto"/>
              <w:rPr>
                <w:ins w:id="5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65 (0.1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4.3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EEFAD1" w14:textId="77777777" w:rsidR="002F26FA" w:rsidRPr="003A4A05" w:rsidRDefault="002F26FA" w:rsidP="00101BAE">
            <w:pPr>
              <w:spacing w:line="240" w:lineRule="auto"/>
              <w:rPr>
                <w:ins w:id="5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9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6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190376" w14:textId="77777777" w:rsidR="002F26FA" w:rsidRPr="003A4A05" w:rsidRDefault="002F26FA" w:rsidP="00101BAE">
            <w:pPr>
              <w:spacing w:line="240" w:lineRule="auto"/>
              <w:rPr>
                <w:ins w:id="5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9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A6900B" w14:textId="77777777" w:rsidR="002F26FA" w:rsidRPr="003A4A05" w:rsidRDefault="002F26FA" w:rsidP="00101BAE">
            <w:pPr>
              <w:spacing w:line="240" w:lineRule="auto"/>
              <w:rPr>
                <w:ins w:id="5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59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 (0.9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0EF75" w14:textId="77777777" w:rsidR="002F26FA" w:rsidRPr="003A4A05" w:rsidRDefault="002F26FA" w:rsidP="00101BAE">
            <w:pPr>
              <w:spacing w:line="240" w:lineRule="auto"/>
              <w:rPr>
                <w:ins w:id="5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00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1F1FD7" w14:textId="77777777" w:rsidR="002F26FA" w:rsidRPr="003A4A05" w:rsidRDefault="002F26FA" w:rsidP="00101BAE">
            <w:pPr>
              <w:spacing w:line="240" w:lineRule="auto"/>
              <w:rPr>
                <w:ins w:id="6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02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547C1" w14:textId="77777777" w:rsidR="002F26FA" w:rsidRPr="003A4A05" w:rsidRDefault="002F26FA" w:rsidP="00101BAE">
            <w:pPr>
              <w:spacing w:line="240" w:lineRule="auto"/>
              <w:rPr>
                <w:ins w:id="60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0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EB058" w14:textId="77777777" w:rsidR="002F26FA" w:rsidRPr="003A4A05" w:rsidRDefault="002F26FA" w:rsidP="00101BAE">
            <w:pPr>
              <w:spacing w:line="240" w:lineRule="auto"/>
              <w:rPr>
                <w:ins w:id="60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0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 (4.3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01C20" w14:textId="77777777" w:rsidR="002F26FA" w:rsidRPr="003A4A05" w:rsidRDefault="002F26FA" w:rsidP="00101BAE">
            <w:pPr>
              <w:spacing w:line="240" w:lineRule="auto"/>
              <w:rPr>
                <w:ins w:id="60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08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F3D0A5" w14:textId="77777777" w:rsidR="002F26FA" w:rsidRPr="003A4A05" w:rsidRDefault="002F26FA" w:rsidP="00101BAE">
            <w:pPr>
              <w:spacing w:line="240" w:lineRule="auto"/>
              <w:rPr>
                <w:ins w:id="60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10" w:author="齐 周" w:date="2023-11-10T21:38:00Z"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97F554" w14:textId="77777777" w:rsidR="002F26FA" w:rsidRPr="003A4A05" w:rsidRDefault="002F26FA" w:rsidP="00101BAE">
            <w:pPr>
              <w:spacing w:line="240" w:lineRule="auto"/>
              <w:rPr>
                <w:ins w:id="61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1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B5183" w14:textId="77777777" w:rsidR="002F26FA" w:rsidRPr="003A4A05" w:rsidRDefault="002F26FA" w:rsidP="00101BAE">
            <w:pPr>
              <w:spacing w:line="240" w:lineRule="auto"/>
              <w:rPr>
                <w:ins w:id="61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1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 (3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2EFB0" w14:textId="77777777" w:rsidR="002F26FA" w:rsidRPr="003A4A05" w:rsidRDefault="002F26FA" w:rsidP="00101BAE">
            <w:pPr>
              <w:spacing w:line="240" w:lineRule="auto"/>
              <w:rPr>
                <w:ins w:id="61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1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88 (0.44-8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.0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22F9F" w14:textId="77777777" w:rsidR="002F26FA" w:rsidRPr="003A4A05" w:rsidRDefault="002F26FA" w:rsidP="00101BAE">
            <w:pPr>
              <w:spacing w:line="240" w:lineRule="auto"/>
              <w:rPr>
                <w:ins w:id="61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1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0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6939A3D3" w14:textId="77777777" w:rsidR="002F26FA" w:rsidRPr="003A4A05" w:rsidRDefault="002F26FA" w:rsidP="00101BAE">
            <w:pPr>
              <w:spacing w:line="240" w:lineRule="auto"/>
              <w:rPr>
                <w:ins w:id="61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3276B5BF" w14:textId="77777777" w:rsidTr="00101BAE">
        <w:trPr>
          <w:trHeight w:hRule="exact" w:val="612"/>
          <w:jc w:val="center"/>
          <w:ins w:id="620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A5A1C5" w14:textId="65E0BB1A" w:rsidR="002F26FA" w:rsidRPr="003A4A05" w:rsidRDefault="002F26FA" w:rsidP="00101BAE">
            <w:pPr>
              <w:spacing w:line="240" w:lineRule="auto"/>
              <w:rPr>
                <w:ins w:id="621" w:author="齐 周" w:date="2023-11-10T21:38:00Z"/>
                <w:rFonts w:eastAsia="等线"/>
                <w:b/>
                <w:bCs/>
                <w:color w:val="000000"/>
                <w:sz w:val="15"/>
                <w:szCs w:val="15"/>
                <w:lang w:eastAsia="zh-CN"/>
              </w:rPr>
            </w:pPr>
            <w:ins w:id="622" w:author="齐 周" w:date="2023-11-10T21:38:00Z">
              <w:r w:rsidRPr="003A4A05">
                <w:rPr>
                  <w:rFonts w:eastAsia="等线"/>
                  <w:b/>
                  <w:bCs/>
                  <w:color w:val="000000"/>
                  <w:sz w:val="15"/>
                  <w:szCs w:val="15"/>
                  <w:lang w:eastAsia="zh-CN"/>
                </w:rPr>
                <w:t xml:space="preserve">Poor outcome </w:t>
              </w:r>
            </w:ins>
            <w:ins w:id="623" w:author="齐 周" w:date="2023-11-10T21:41:00Z">
              <w:r w:rsidRPr="00647B68">
                <w:rPr>
                  <w:rFonts w:eastAsia="等线"/>
                  <w:b/>
                  <w:bCs/>
                  <w:color w:val="000000"/>
                  <w:sz w:val="15"/>
                  <w:szCs w:val="15"/>
                  <w:vertAlign w:val="superscript"/>
                  <w:lang w:eastAsia="zh-CN"/>
                </w:rPr>
                <w:t>d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C00C0" w14:textId="77777777" w:rsidR="002F26FA" w:rsidRPr="003A4A05" w:rsidRDefault="002F26FA" w:rsidP="00101BAE">
            <w:pPr>
              <w:spacing w:line="240" w:lineRule="auto"/>
              <w:rPr>
                <w:ins w:id="62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2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1 (&lt;2.28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F574BB" w14:textId="77777777" w:rsidR="002F26FA" w:rsidRPr="003A4A05" w:rsidRDefault="002F26FA" w:rsidP="00101BAE">
            <w:pPr>
              <w:spacing w:line="240" w:lineRule="auto"/>
              <w:rPr>
                <w:ins w:id="62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2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8BFF81" w14:textId="77777777" w:rsidR="002F26FA" w:rsidRPr="003A4A05" w:rsidRDefault="002F26FA" w:rsidP="00101BAE">
            <w:pPr>
              <w:spacing w:line="240" w:lineRule="auto"/>
              <w:rPr>
                <w:ins w:id="62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2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 (11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D5BBFA" w14:textId="77777777" w:rsidR="002F26FA" w:rsidRPr="003A4A05" w:rsidRDefault="002F26FA" w:rsidP="00101BAE">
            <w:pPr>
              <w:spacing w:line="240" w:lineRule="auto"/>
              <w:rPr>
                <w:ins w:id="63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3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991D92" w14:textId="77777777" w:rsidR="002F26FA" w:rsidRPr="003A4A05" w:rsidRDefault="002F26FA" w:rsidP="00101BAE">
            <w:pPr>
              <w:spacing w:line="240" w:lineRule="auto"/>
              <w:rPr>
                <w:ins w:id="6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1022E8" w14:textId="77777777" w:rsidR="002F26FA" w:rsidRPr="003A4A05" w:rsidRDefault="002F26FA" w:rsidP="00101BAE">
            <w:pPr>
              <w:spacing w:line="240" w:lineRule="auto"/>
              <w:rPr>
                <w:ins w:id="63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3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181951" w14:textId="77777777" w:rsidR="002F26FA" w:rsidRPr="003A4A05" w:rsidRDefault="002F26FA" w:rsidP="00101BAE">
            <w:pPr>
              <w:spacing w:line="240" w:lineRule="auto"/>
              <w:rPr>
                <w:ins w:id="63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3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7.0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FF5A4" w14:textId="77777777" w:rsidR="002F26FA" w:rsidRPr="003A4A05" w:rsidRDefault="002F26FA" w:rsidP="00101BAE">
            <w:pPr>
              <w:spacing w:line="240" w:lineRule="auto"/>
              <w:rPr>
                <w:ins w:id="63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3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F7DC7" w14:textId="77777777" w:rsidR="002F26FA" w:rsidRPr="003A4A05" w:rsidRDefault="002F26FA" w:rsidP="00101BAE">
            <w:pPr>
              <w:spacing w:line="240" w:lineRule="auto"/>
              <w:rPr>
                <w:ins w:id="639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191609" w14:textId="77777777" w:rsidR="002F26FA" w:rsidRPr="003A4A05" w:rsidRDefault="002F26FA" w:rsidP="00101BAE">
            <w:pPr>
              <w:spacing w:line="240" w:lineRule="auto"/>
              <w:rPr>
                <w:ins w:id="6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6F0979" w14:textId="77777777" w:rsidR="002F26FA" w:rsidRPr="003A4A05" w:rsidRDefault="002F26FA" w:rsidP="00101BAE">
            <w:pPr>
              <w:spacing w:line="240" w:lineRule="auto"/>
              <w:rPr>
                <w:ins w:id="64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4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 (8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B3541" w14:textId="77777777" w:rsidR="002F26FA" w:rsidRPr="003A4A05" w:rsidRDefault="002F26FA" w:rsidP="00101BAE">
            <w:pPr>
              <w:spacing w:line="240" w:lineRule="auto"/>
              <w:rPr>
                <w:ins w:id="6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6F7B3" w14:textId="77777777" w:rsidR="002F26FA" w:rsidRPr="003A4A05" w:rsidRDefault="002F26FA" w:rsidP="00101BAE">
            <w:pPr>
              <w:spacing w:line="240" w:lineRule="auto"/>
              <w:rPr>
                <w:ins w:id="646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1955E2" w14:textId="77777777" w:rsidR="002F26FA" w:rsidRPr="003A4A05" w:rsidRDefault="002F26FA" w:rsidP="00101BAE">
            <w:pPr>
              <w:spacing w:line="240" w:lineRule="auto"/>
              <w:rPr>
                <w:ins w:id="64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4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0A05B" w14:textId="77777777" w:rsidR="002F26FA" w:rsidRPr="003A4A05" w:rsidRDefault="002F26FA" w:rsidP="00101BAE">
            <w:pPr>
              <w:spacing w:line="240" w:lineRule="auto"/>
              <w:rPr>
                <w:ins w:id="64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5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 (10.0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4BA6B" w14:textId="77777777" w:rsidR="002F26FA" w:rsidRPr="003A4A05" w:rsidRDefault="002F26FA" w:rsidP="00101BAE">
            <w:pPr>
              <w:spacing w:line="240" w:lineRule="auto"/>
              <w:rPr>
                <w:ins w:id="65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5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R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ef.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08259" w14:textId="77777777" w:rsidR="002F26FA" w:rsidRPr="003A4A05" w:rsidRDefault="002F26FA" w:rsidP="00101BAE">
            <w:pPr>
              <w:spacing w:line="240" w:lineRule="auto"/>
              <w:rPr>
                <w:ins w:id="653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D56454" w14:textId="77777777" w:rsidR="002F26FA" w:rsidRPr="003A4A05" w:rsidRDefault="002F26FA" w:rsidP="00101BAE">
            <w:pPr>
              <w:spacing w:line="240" w:lineRule="auto"/>
              <w:rPr>
                <w:ins w:id="654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2F26FA" w:rsidRPr="00C21D75" w14:paraId="6253BE68" w14:textId="77777777" w:rsidTr="00101BAE">
        <w:trPr>
          <w:trHeight w:hRule="exact" w:val="278"/>
          <w:jc w:val="center"/>
          <w:ins w:id="655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721F4" w14:textId="77777777" w:rsidR="002F26FA" w:rsidRPr="003A4A05" w:rsidRDefault="002F26FA" w:rsidP="00101BAE">
            <w:pPr>
              <w:spacing w:line="240" w:lineRule="auto"/>
              <w:rPr>
                <w:ins w:id="656" w:author="齐 周" w:date="2023-11-10T21:38:00Z"/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E3EA4" w14:textId="77777777" w:rsidR="002F26FA" w:rsidRPr="003A4A05" w:rsidRDefault="002F26FA" w:rsidP="00101BAE">
            <w:pPr>
              <w:spacing w:line="240" w:lineRule="auto"/>
              <w:rPr>
                <w:ins w:id="65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5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2 (2.28-4.0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C611D7" w14:textId="77777777" w:rsidR="002F26FA" w:rsidRPr="003A4A05" w:rsidRDefault="002F26FA" w:rsidP="00101BAE">
            <w:pPr>
              <w:spacing w:line="240" w:lineRule="auto"/>
              <w:rPr>
                <w:ins w:id="65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6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72D1C" w14:textId="77777777" w:rsidR="002F26FA" w:rsidRPr="003A4A05" w:rsidRDefault="002F26FA" w:rsidP="00101BAE">
            <w:pPr>
              <w:spacing w:line="240" w:lineRule="auto"/>
              <w:rPr>
                <w:ins w:id="66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6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6 (13.3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A7A5E" w14:textId="77777777" w:rsidR="002F26FA" w:rsidRPr="003A4A05" w:rsidRDefault="002F26FA" w:rsidP="00101BAE">
            <w:pPr>
              <w:spacing w:line="240" w:lineRule="auto"/>
              <w:rPr>
                <w:ins w:id="66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6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62 (0.64-4.12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B530E7" w14:textId="77777777" w:rsidR="002F26FA" w:rsidRPr="003A4A05" w:rsidRDefault="002F26FA" w:rsidP="00101BAE">
            <w:pPr>
              <w:spacing w:line="240" w:lineRule="auto"/>
              <w:rPr>
                <w:ins w:id="66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6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31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21F612" w14:textId="77777777" w:rsidR="002F26FA" w:rsidRPr="003A4A05" w:rsidRDefault="002F26FA" w:rsidP="00101BAE">
            <w:pPr>
              <w:spacing w:line="240" w:lineRule="auto"/>
              <w:rPr>
                <w:ins w:id="66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6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E9D673" w14:textId="77777777" w:rsidR="002F26FA" w:rsidRPr="003A4A05" w:rsidRDefault="002F26FA" w:rsidP="00101BAE">
            <w:pPr>
              <w:spacing w:line="240" w:lineRule="auto"/>
              <w:rPr>
                <w:ins w:id="66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7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8.8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D4BF50" w14:textId="77777777" w:rsidR="002F26FA" w:rsidRPr="003A4A05" w:rsidRDefault="002F26FA" w:rsidP="00101BAE">
            <w:pPr>
              <w:spacing w:line="240" w:lineRule="auto"/>
              <w:rPr>
                <w:ins w:id="67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7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21 (0.17-8.6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BC291F" w14:textId="77777777" w:rsidR="002F26FA" w:rsidRPr="003A4A05" w:rsidRDefault="002F26FA" w:rsidP="00101BAE">
            <w:pPr>
              <w:spacing w:line="240" w:lineRule="auto"/>
              <w:rPr>
                <w:ins w:id="67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7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824190" w14:textId="77777777" w:rsidR="002F26FA" w:rsidRPr="003A4A05" w:rsidRDefault="002F26FA" w:rsidP="00101BAE">
            <w:pPr>
              <w:spacing w:line="240" w:lineRule="auto"/>
              <w:rPr>
                <w:ins w:id="6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85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9E6BC" w14:textId="77777777" w:rsidR="002F26FA" w:rsidRPr="003A4A05" w:rsidRDefault="002F26FA" w:rsidP="00101BAE">
            <w:pPr>
              <w:spacing w:line="240" w:lineRule="auto"/>
              <w:rPr>
                <w:ins w:id="6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 (2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5A7B1" w14:textId="77777777" w:rsidR="002F26FA" w:rsidRPr="003A4A05" w:rsidRDefault="002F26FA" w:rsidP="00101BAE">
            <w:pPr>
              <w:spacing w:line="240" w:lineRule="auto"/>
              <w:rPr>
                <w:ins w:id="67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8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1 (0.01-0.97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F12A3" w14:textId="77777777" w:rsidR="002F26FA" w:rsidRPr="003A4A05" w:rsidRDefault="002F26FA" w:rsidP="00101BAE">
            <w:pPr>
              <w:spacing w:line="240" w:lineRule="auto"/>
              <w:rPr>
                <w:ins w:id="6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5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AAA8D0" w14:textId="77777777" w:rsidR="002F26FA" w:rsidRPr="003A4A05" w:rsidRDefault="002F26FA" w:rsidP="00101BAE">
            <w:pPr>
              <w:spacing w:line="240" w:lineRule="auto"/>
              <w:rPr>
                <w:ins w:id="6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8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1B3D34" w14:textId="77777777" w:rsidR="002F26FA" w:rsidRPr="003A4A05" w:rsidRDefault="002F26FA" w:rsidP="00101BAE">
            <w:pPr>
              <w:spacing w:line="240" w:lineRule="auto"/>
              <w:rPr>
                <w:ins w:id="6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8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6 (12.9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7E7A7" w14:textId="77777777" w:rsidR="002F26FA" w:rsidRPr="003A4A05" w:rsidRDefault="002F26FA" w:rsidP="00101BAE">
            <w:pPr>
              <w:spacing w:line="240" w:lineRule="auto"/>
              <w:rPr>
                <w:ins w:id="6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8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41 (0.67-2.94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4EE3DC" w14:textId="77777777" w:rsidR="002F26FA" w:rsidRPr="003A4A05" w:rsidRDefault="002F26FA" w:rsidP="00101BAE">
            <w:pPr>
              <w:spacing w:line="240" w:lineRule="auto"/>
              <w:rPr>
                <w:ins w:id="6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9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37</w:t>
              </w:r>
            </w:ins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C8841DF" w14:textId="77777777" w:rsidR="002F26FA" w:rsidRPr="003A4A05" w:rsidRDefault="002F26FA" w:rsidP="00101BAE">
            <w:pPr>
              <w:spacing w:line="240" w:lineRule="auto"/>
              <w:rPr>
                <w:ins w:id="6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7</w:t>
              </w:r>
            </w:ins>
          </w:p>
        </w:tc>
      </w:tr>
      <w:tr w:rsidR="002F26FA" w:rsidRPr="00C21D75" w14:paraId="1A482B0F" w14:textId="77777777" w:rsidTr="00101BAE">
        <w:trPr>
          <w:trHeight w:hRule="exact" w:val="278"/>
          <w:jc w:val="center"/>
          <w:ins w:id="693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BC970A" w14:textId="77777777" w:rsidR="002F26FA" w:rsidRPr="003A4A05" w:rsidRDefault="002F26FA" w:rsidP="00101BAE">
            <w:pPr>
              <w:spacing w:line="240" w:lineRule="auto"/>
              <w:rPr>
                <w:ins w:id="69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FB2CC0" w14:textId="77777777" w:rsidR="002F26FA" w:rsidRPr="003A4A05" w:rsidRDefault="002F26FA" w:rsidP="00101BAE">
            <w:pPr>
              <w:spacing w:line="240" w:lineRule="auto"/>
              <w:rPr>
                <w:ins w:id="6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9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3 (4.01-6.0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F0C4F4" w14:textId="77777777" w:rsidR="002F26FA" w:rsidRPr="003A4A05" w:rsidRDefault="002F26FA" w:rsidP="00101BAE">
            <w:pPr>
              <w:spacing w:line="240" w:lineRule="auto"/>
              <w:rPr>
                <w:ins w:id="6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69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C07A36" w14:textId="77777777" w:rsidR="002F26FA" w:rsidRPr="003A4A05" w:rsidRDefault="002F26FA" w:rsidP="00101BAE">
            <w:pPr>
              <w:spacing w:line="240" w:lineRule="auto"/>
              <w:rPr>
                <w:ins w:id="6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0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 (16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D64F4" w14:textId="77777777" w:rsidR="002F26FA" w:rsidRPr="003A4A05" w:rsidRDefault="002F26FA" w:rsidP="00101BAE">
            <w:pPr>
              <w:spacing w:line="240" w:lineRule="auto"/>
              <w:rPr>
                <w:ins w:id="7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0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87 (0.75-4.68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B69785" w14:textId="77777777" w:rsidR="002F26FA" w:rsidRPr="003A4A05" w:rsidRDefault="002F26FA" w:rsidP="00101BAE">
            <w:pPr>
              <w:spacing w:line="240" w:lineRule="auto"/>
              <w:rPr>
                <w:ins w:id="70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0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8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7DF899A" w14:textId="77777777" w:rsidR="002F26FA" w:rsidRPr="003A4A05" w:rsidRDefault="002F26FA" w:rsidP="00101BAE">
            <w:pPr>
              <w:spacing w:line="240" w:lineRule="auto"/>
              <w:rPr>
                <w:ins w:id="70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0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ED34E" w14:textId="77777777" w:rsidR="002F26FA" w:rsidRPr="003A4A05" w:rsidRDefault="002F26FA" w:rsidP="00101BAE">
            <w:pPr>
              <w:spacing w:line="240" w:lineRule="auto"/>
              <w:rPr>
                <w:ins w:id="70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0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10.3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ED2E2E" w14:textId="77777777" w:rsidR="002F26FA" w:rsidRPr="003A4A05" w:rsidRDefault="002F26FA" w:rsidP="00101BAE">
            <w:pPr>
              <w:spacing w:line="240" w:lineRule="auto"/>
              <w:rPr>
                <w:ins w:id="70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1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25 (0.14-11.17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116231" w14:textId="77777777" w:rsidR="002F26FA" w:rsidRPr="003A4A05" w:rsidRDefault="002F26FA" w:rsidP="00101BAE">
            <w:pPr>
              <w:spacing w:line="240" w:lineRule="auto"/>
              <w:rPr>
                <w:ins w:id="71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1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84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F0D695" w14:textId="77777777" w:rsidR="002F26FA" w:rsidRPr="003A4A05" w:rsidRDefault="002F26FA" w:rsidP="00101BAE">
            <w:pPr>
              <w:spacing w:line="240" w:lineRule="auto"/>
              <w:rPr>
                <w:ins w:id="71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1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91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4D15F" w14:textId="77777777" w:rsidR="002F26FA" w:rsidRPr="003A4A05" w:rsidRDefault="002F26FA" w:rsidP="00101BAE">
            <w:pPr>
              <w:spacing w:line="240" w:lineRule="auto"/>
              <w:rPr>
                <w:ins w:id="71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1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4 (4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C0E8AD" w14:textId="77777777" w:rsidR="002F26FA" w:rsidRPr="003A4A05" w:rsidRDefault="002F26FA" w:rsidP="00101BAE">
            <w:pPr>
              <w:spacing w:line="240" w:lineRule="auto"/>
              <w:rPr>
                <w:ins w:id="71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1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1 (0.13-1.98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AB1369" w14:textId="77777777" w:rsidR="002F26FA" w:rsidRPr="003A4A05" w:rsidRDefault="002F26FA" w:rsidP="00101BAE">
            <w:pPr>
              <w:spacing w:line="240" w:lineRule="auto"/>
              <w:rPr>
                <w:ins w:id="71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2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33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145F77" w14:textId="77777777" w:rsidR="002F26FA" w:rsidRPr="003A4A05" w:rsidRDefault="002F26FA" w:rsidP="00101BAE">
            <w:pPr>
              <w:spacing w:line="240" w:lineRule="auto"/>
              <w:rPr>
                <w:ins w:id="72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2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9F142C" w14:textId="77777777" w:rsidR="002F26FA" w:rsidRPr="003A4A05" w:rsidRDefault="002F26FA" w:rsidP="00101BAE">
            <w:pPr>
              <w:spacing w:line="240" w:lineRule="auto"/>
              <w:rPr>
                <w:ins w:id="72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2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6 (12.4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5C1D0" w14:textId="77777777" w:rsidR="002F26FA" w:rsidRPr="003A4A05" w:rsidRDefault="002F26FA" w:rsidP="00101BAE">
            <w:pPr>
              <w:spacing w:line="240" w:lineRule="auto"/>
              <w:rPr>
                <w:ins w:id="72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2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35 (0.65-2.7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791CB5" w14:textId="77777777" w:rsidR="002F26FA" w:rsidRPr="003A4A05" w:rsidRDefault="002F26FA" w:rsidP="00101BAE">
            <w:pPr>
              <w:spacing w:line="240" w:lineRule="auto"/>
              <w:rPr>
                <w:ins w:id="72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2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2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7F4F24EA" w14:textId="77777777" w:rsidR="002F26FA" w:rsidRPr="003A4A05" w:rsidRDefault="002F26FA" w:rsidP="00101BAE">
            <w:pPr>
              <w:spacing w:line="240" w:lineRule="auto"/>
              <w:rPr>
                <w:ins w:id="72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7B8635C8" w14:textId="77777777" w:rsidTr="00101BAE">
        <w:trPr>
          <w:trHeight w:hRule="exact" w:val="278"/>
          <w:jc w:val="center"/>
          <w:ins w:id="730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A89046" w14:textId="77777777" w:rsidR="002F26FA" w:rsidRPr="003A4A05" w:rsidRDefault="002F26FA" w:rsidP="00101BAE">
            <w:pPr>
              <w:spacing w:line="240" w:lineRule="auto"/>
              <w:rPr>
                <w:ins w:id="73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3C59E" w14:textId="77777777" w:rsidR="002F26FA" w:rsidRPr="003A4A05" w:rsidRDefault="002F26FA" w:rsidP="00101BAE">
            <w:pPr>
              <w:spacing w:line="240" w:lineRule="auto"/>
              <w:rPr>
                <w:ins w:id="73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3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4 (6.06-9.49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B0FF5C" w14:textId="77777777" w:rsidR="002F26FA" w:rsidRPr="003A4A05" w:rsidRDefault="002F26FA" w:rsidP="00101BAE">
            <w:pPr>
              <w:spacing w:line="240" w:lineRule="auto"/>
              <w:rPr>
                <w:ins w:id="73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3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2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158C4" w14:textId="77777777" w:rsidR="002F26FA" w:rsidRPr="003A4A05" w:rsidRDefault="002F26FA" w:rsidP="00101BAE">
            <w:pPr>
              <w:spacing w:line="240" w:lineRule="auto"/>
              <w:rPr>
                <w:ins w:id="73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3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 (15.9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74A11" w14:textId="77777777" w:rsidR="002F26FA" w:rsidRPr="003A4A05" w:rsidRDefault="002F26FA" w:rsidP="00101BAE">
            <w:pPr>
              <w:spacing w:line="240" w:lineRule="auto"/>
              <w:rPr>
                <w:ins w:id="73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3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.13 (0.83-5.4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E1598D" w14:textId="77777777" w:rsidR="002F26FA" w:rsidRPr="003A4A05" w:rsidRDefault="002F26FA" w:rsidP="00101BAE">
            <w:pPr>
              <w:spacing w:line="240" w:lineRule="auto"/>
              <w:rPr>
                <w:ins w:id="74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4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1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3534DC" w14:textId="77777777" w:rsidR="002F26FA" w:rsidRPr="003A4A05" w:rsidRDefault="002F26FA" w:rsidP="00101BAE">
            <w:pPr>
              <w:spacing w:line="240" w:lineRule="auto"/>
              <w:rPr>
                <w:ins w:id="74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4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39D66E" w14:textId="77777777" w:rsidR="002F26FA" w:rsidRPr="003A4A05" w:rsidRDefault="002F26FA" w:rsidP="00101BAE">
            <w:pPr>
              <w:spacing w:line="240" w:lineRule="auto"/>
              <w:rPr>
                <w:ins w:id="74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4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 (26.3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E41E96" w14:textId="77777777" w:rsidR="002F26FA" w:rsidRPr="003A4A05" w:rsidRDefault="002F26FA" w:rsidP="00101BAE">
            <w:pPr>
              <w:spacing w:line="240" w:lineRule="auto"/>
              <w:rPr>
                <w:ins w:id="74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4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.31 (0.6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46.93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65E98" w14:textId="77777777" w:rsidR="002F26FA" w:rsidRPr="003A4A05" w:rsidRDefault="002F26FA" w:rsidP="00101BAE">
            <w:pPr>
              <w:spacing w:line="240" w:lineRule="auto"/>
              <w:rPr>
                <w:ins w:id="74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4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3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17E1F5" w14:textId="77777777" w:rsidR="002F26FA" w:rsidRPr="003A4A05" w:rsidRDefault="002F26FA" w:rsidP="00101BAE">
            <w:pPr>
              <w:spacing w:line="240" w:lineRule="auto"/>
              <w:rPr>
                <w:ins w:id="75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5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9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444DD8" w14:textId="77777777" w:rsidR="002F26FA" w:rsidRPr="003A4A05" w:rsidRDefault="002F26FA" w:rsidP="00101BAE">
            <w:pPr>
              <w:spacing w:line="240" w:lineRule="auto"/>
              <w:rPr>
                <w:ins w:id="75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5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 (5.5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B2924" w14:textId="77777777" w:rsidR="002F26FA" w:rsidRPr="003A4A05" w:rsidRDefault="002F26FA" w:rsidP="00101BAE">
            <w:pPr>
              <w:spacing w:line="240" w:lineRule="auto"/>
              <w:rPr>
                <w:ins w:id="75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5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64 (0.16-2.58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62379" w14:textId="77777777" w:rsidR="002F26FA" w:rsidRPr="003A4A05" w:rsidRDefault="002F26FA" w:rsidP="00101BAE">
            <w:pPr>
              <w:spacing w:line="240" w:lineRule="auto"/>
              <w:rPr>
                <w:ins w:id="75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57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53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B80D3" w14:textId="77777777" w:rsidR="002F26FA" w:rsidRPr="003A4A05" w:rsidRDefault="002F26FA" w:rsidP="00101BAE">
            <w:pPr>
              <w:spacing w:line="240" w:lineRule="auto"/>
              <w:rPr>
                <w:ins w:id="75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59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8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9C40B" w14:textId="77777777" w:rsidR="002F26FA" w:rsidRPr="003A4A05" w:rsidRDefault="002F26FA" w:rsidP="00101BAE">
            <w:pPr>
              <w:spacing w:line="240" w:lineRule="auto"/>
              <w:rPr>
                <w:ins w:id="760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61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2 (11.8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2BCF8" w14:textId="77777777" w:rsidR="002F26FA" w:rsidRPr="003A4A05" w:rsidRDefault="002F26FA" w:rsidP="00101BAE">
            <w:pPr>
              <w:spacing w:line="240" w:lineRule="auto"/>
              <w:rPr>
                <w:ins w:id="762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63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69 (0.78-3.67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683E9F" w14:textId="77777777" w:rsidR="002F26FA" w:rsidRPr="003A4A05" w:rsidRDefault="002F26FA" w:rsidP="00101BAE">
            <w:pPr>
              <w:spacing w:line="240" w:lineRule="auto"/>
              <w:rPr>
                <w:ins w:id="764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65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8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0E375360" w14:textId="77777777" w:rsidR="002F26FA" w:rsidRPr="003A4A05" w:rsidRDefault="002F26FA" w:rsidP="00101BAE">
            <w:pPr>
              <w:spacing w:line="240" w:lineRule="auto"/>
              <w:rPr>
                <w:ins w:id="766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  <w:tr w:rsidR="002F26FA" w:rsidRPr="00C21D75" w14:paraId="400D402B" w14:textId="77777777" w:rsidTr="00101BAE">
        <w:trPr>
          <w:trHeight w:hRule="exact" w:val="278"/>
          <w:jc w:val="center"/>
          <w:ins w:id="767" w:author="齐 周" w:date="2023-11-10T21:38:00Z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CA246D" w14:textId="77777777" w:rsidR="002F26FA" w:rsidRPr="003A4A05" w:rsidRDefault="002F26FA" w:rsidP="00101BAE">
            <w:pPr>
              <w:spacing w:line="240" w:lineRule="auto"/>
              <w:rPr>
                <w:ins w:id="768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463A7" w14:textId="77777777" w:rsidR="002F26FA" w:rsidRPr="003A4A05" w:rsidRDefault="002F26FA" w:rsidP="00101BAE">
            <w:pPr>
              <w:spacing w:line="240" w:lineRule="auto"/>
              <w:rPr>
                <w:ins w:id="76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7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Q5 (≥9.50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CFF9C0" w14:textId="77777777" w:rsidR="002F26FA" w:rsidRPr="003A4A05" w:rsidRDefault="002F26FA" w:rsidP="00101BAE">
            <w:pPr>
              <w:spacing w:line="240" w:lineRule="auto"/>
              <w:rPr>
                <w:ins w:id="77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7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0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D0CCD" w14:textId="77777777" w:rsidR="002F26FA" w:rsidRPr="003A4A05" w:rsidRDefault="002F26FA" w:rsidP="00101BAE">
            <w:pPr>
              <w:spacing w:line="240" w:lineRule="auto"/>
              <w:rPr>
                <w:ins w:id="77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7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 (22.1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D0C3FA" w14:textId="77777777" w:rsidR="002F26FA" w:rsidRPr="003A4A05" w:rsidRDefault="002F26FA" w:rsidP="00101BAE">
            <w:pPr>
              <w:spacing w:line="240" w:lineRule="auto"/>
              <w:rPr>
                <w:ins w:id="77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7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.6 (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99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-6.75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FB2DCD" w14:textId="77777777" w:rsidR="002F26FA" w:rsidRPr="003A4A05" w:rsidRDefault="002F26FA" w:rsidP="00101BAE">
            <w:pPr>
              <w:spacing w:line="240" w:lineRule="auto"/>
              <w:rPr>
                <w:ins w:id="77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7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05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</w:t>
              </w:r>
            </w:ins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190577" w14:textId="77777777" w:rsidR="002F26FA" w:rsidRPr="003A4A05" w:rsidRDefault="002F26FA" w:rsidP="00101BAE">
            <w:pPr>
              <w:spacing w:line="240" w:lineRule="auto"/>
              <w:rPr>
                <w:ins w:id="77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3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36099" w14:textId="77777777" w:rsidR="002F26FA" w:rsidRPr="003A4A05" w:rsidRDefault="002F26FA" w:rsidP="00101BAE">
            <w:pPr>
              <w:spacing w:line="240" w:lineRule="auto"/>
              <w:rPr>
                <w:ins w:id="78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5 (21.7)</w:t>
              </w:r>
            </w:ins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DBA88" w14:textId="77777777" w:rsidR="002F26FA" w:rsidRPr="003A4A05" w:rsidRDefault="002F26FA" w:rsidP="00101BAE">
            <w:pPr>
              <w:spacing w:line="240" w:lineRule="auto"/>
              <w:rPr>
                <w:ins w:id="78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6.3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 xml:space="preserve"> (0.66-60.2</w:t>
              </w:r>
              <w:r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</w:t>
              </w:r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79AB14" w14:textId="77777777" w:rsidR="002F26FA" w:rsidRPr="003A4A05" w:rsidRDefault="002F26FA" w:rsidP="00101BAE">
            <w:pPr>
              <w:spacing w:line="240" w:lineRule="auto"/>
              <w:rPr>
                <w:ins w:id="78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1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A4F687" w14:textId="77777777" w:rsidR="002F26FA" w:rsidRPr="003A4A05" w:rsidRDefault="002F26FA" w:rsidP="00101BAE">
            <w:pPr>
              <w:spacing w:line="240" w:lineRule="auto"/>
              <w:rPr>
                <w:ins w:id="78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8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14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929832" w14:textId="77777777" w:rsidR="002F26FA" w:rsidRPr="003A4A05" w:rsidRDefault="002F26FA" w:rsidP="00101BAE">
            <w:pPr>
              <w:spacing w:line="240" w:lineRule="auto"/>
              <w:rPr>
                <w:ins w:id="78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9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3 (2.6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59971" w14:textId="77777777" w:rsidR="002F26FA" w:rsidRPr="003A4A05" w:rsidRDefault="002F26FA" w:rsidP="00101BAE">
            <w:pPr>
              <w:spacing w:line="240" w:lineRule="auto"/>
              <w:rPr>
                <w:ins w:id="79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9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25 (0.04-1.51)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C77BD" w14:textId="77777777" w:rsidR="002F26FA" w:rsidRPr="003A4A05" w:rsidRDefault="002F26FA" w:rsidP="00101BAE">
            <w:pPr>
              <w:spacing w:line="240" w:lineRule="auto"/>
              <w:rPr>
                <w:ins w:id="79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94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13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CA78E2" w14:textId="77777777" w:rsidR="002F26FA" w:rsidRPr="003A4A05" w:rsidRDefault="002F26FA" w:rsidP="00101BAE">
            <w:pPr>
              <w:spacing w:line="240" w:lineRule="auto"/>
              <w:rPr>
                <w:ins w:id="795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96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0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8C4D3E" w14:textId="77777777" w:rsidR="002F26FA" w:rsidRPr="003A4A05" w:rsidRDefault="002F26FA" w:rsidP="00101BAE">
            <w:pPr>
              <w:spacing w:line="240" w:lineRule="auto"/>
              <w:rPr>
                <w:ins w:id="797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798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24 (11.7)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C26E1" w14:textId="77777777" w:rsidR="002F26FA" w:rsidRPr="003A4A05" w:rsidRDefault="002F26FA" w:rsidP="00101BAE">
            <w:pPr>
              <w:spacing w:line="240" w:lineRule="auto"/>
              <w:rPr>
                <w:ins w:id="799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00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1.33 (0.61-2.91)</w:t>
              </w:r>
            </w:ins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C5A09" w14:textId="77777777" w:rsidR="002F26FA" w:rsidRPr="003A4A05" w:rsidRDefault="002F26FA" w:rsidP="00101BAE">
            <w:pPr>
              <w:spacing w:line="240" w:lineRule="auto"/>
              <w:rPr>
                <w:ins w:id="801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  <w:ins w:id="802" w:author="齐 周" w:date="2023-11-10T21:38:00Z">
              <w:r w:rsidRPr="003A4A05">
                <w:rPr>
                  <w:rFonts w:eastAsia="等线"/>
                  <w:color w:val="000000"/>
                  <w:sz w:val="15"/>
                  <w:szCs w:val="15"/>
                  <w:lang w:eastAsia="zh-CN"/>
                </w:rPr>
                <w:t>0.47</w:t>
              </w:r>
            </w:ins>
          </w:p>
        </w:tc>
        <w:tc>
          <w:tcPr>
            <w:tcW w:w="567" w:type="dxa"/>
            <w:vMerge/>
            <w:vAlign w:val="center"/>
            <w:hideMark/>
          </w:tcPr>
          <w:p w14:paraId="1D46CC03" w14:textId="77777777" w:rsidR="002F26FA" w:rsidRPr="003A4A05" w:rsidRDefault="002F26FA" w:rsidP="00101BAE">
            <w:pPr>
              <w:spacing w:line="240" w:lineRule="auto"/>
              <w:rPr>
                <w:ins w:id="803" w:author="齐 周" w:date="2023-11-10T21:38:00Z"/>
                <w:rFonts w:eastAsia="等线"/>
                <w:color w:val="000000"/>
                <w:sz w:val="15"/>
                <w:szCs w:val="15"/>
                <w:lang w:eastAsia="zh-CN"/>
              </w:rPr>
            </w:pPr>
          </w:p>
        </w:tc>
      </w:tr>
    </w:tbl>
    <w:p w14:paraId="0CF2EB52" w14:textId="77777777" w:rsidR="002F26FA" w:rsidRPr="007F717F" w:rsidRDefault="002F26FA" w:rsidP="002F26FA">
      <w:pPr>
        <w:adjustRightInd w:val="0"/>
        <w:snapToGrid w:val="0"/>
        <w:spacing w:line="276" w:lineRule="auto"/>
        <w:rPr>
          <w:ins w:id="804" w:author="齐 周" w:date="2023-11-10T21:38:00Z"/>
          <w:rFonts w:eastAsia="宋体"/>
          <w:sz w:val="18"/>
          <w:szCs w:val="18"/>
        </w:rPr>
      </w:pPr>
      <w:ins w:id="805" w:author="齐 周" w:date="2023-11-10T21:38:00Z">
        <w:r w:rsidRPr="007F717F">
          <w:rPr>
            <w:sz w:val="18"/>
            <w:szCs w:val="18"/>
          </w:rPr>
          <w:t xml:space="preserve">Abbreviations: Adipo-IR, adipose tissue specific insulin resistance index; CI, confidence interval; HR, hazard ratio; </w:t>
        </w:r>
        <w:proofErr w:type="spellStart"/>
        <w:r w:rsidRPr="007F717F">
          <w:rPr>
            <w:sz w:val="18"/>
            <w:szCs w:val="18"/>
          </w:rPr>
          <w:t>mRS</w:t>
        </w:r>
        <w:proofErr w:type="spellEnd"/>
        <w:r w:rsidRPr="007F717F">
          <w:rPr>
            <w:sz w:val="18"/>
            <w:szCs w:val="18"/>
          </w:rPr>
          <w:t>, modified Rankin Scale; NIHSS, National Institutes of Health Stroke Scale score; OR, odds ratio; TOAST, Trial of Org 10172 in Acute Stroke Treatment.</w:t>
        </w:r>
      </w:ins>
    </w:p>
    <w:p w14:paraId="54FDF5CA" w14:textId="36012EA6" w:rsidR="00235775" w:rsidRDefault="002F26FA" w:rsidP="002F26FA">
      <w:pPr>
        <w:adjustRightInd w:val="0"/>
        <w:snapToGrid w:val="0"/>
        <w:spacing w:line="276" w:lineRule="auto"/>
        <w:rPr>
          <w:ins w:id="806" w:author="齐 周" w:date="2023-11-10T21:40:00Z"/>
          <w:sz w:val="18"/>
          <w:szCs w:val="18"/>
        </w:rPr>
      </w:pPr>
      <w:proofErr w:type="gramStart"/>
      <w:ins w:id="807" w:author="齐 周" w:date="2023-11-10T21:40:00Z">
        <w:r w:rsidRPr="00101BAE">
          <w:rPr>
            <w:rFonts w:eastAsia="等线"/>
            <w:b/>
            <w:bCs/>
            <w:color w:val="000000"/>
            <w:sz w:val="15"/>
            <w:szCs w:val="15"/>
            <w:vertAlign w:val="superscript"/>
            <w:lang w:eastAsia="zh-CN"/>
          </w:rPr>
          <w:lastRenderedPageBreak/>
          <w:t>a</w:t>
        </w:r>
        <w:proofErr w:type="gramEnd"/>
        <w:r w:rsidRPr="002F26FA">
          <w:rPr>
            <w:sz w:val="18"/>
            <w:szCs w:val="18"/>
          </w:rPr>
          <w:t xml:space="preserve"> </w:t>
        </w:r>
        <w:r>
          <w:rPr>
            <w:sz w:val="18"/>
            <w:szCs w:val="18"/>
          </w:rPr>
          <w:t>A</w:t>
        </w:r>
      </w:ins>
      <w:ins w:id="808" w:author="齐 周" w:date="2023-11-10T21:39:00Z">
        <w:r w:rsidRPr="00647B68">
          <w:rPr>
            <w:sz w:val="18"/>
            <w:szCs w:val="18"/>
          </w:rPr>
          <w:t>djusted for</w:t>
        </w:r>
        <w:r w:rsidRPr="007F717F">
          <w:rPr>
            <w:sz w:val="18"/>
            <w:szCs w:val="18"/>
          </w:rPr>
          <w:t xml:space="preserve"> sex and age, body mass index, hypertension, dyslipidemia, current smoking,</w:t>
        </w:r>
        <w:r>
          <w:rPr>
            <w:sz w:val="18"/>
            <w:szCs w:val="18"/>
          </w:rPr>
          <w:t xml:space="preserve"> h</w:t>
        </w:r>
        <w:r w:rsidRPr="00FE13D8">
          <w:rPr>
            <w:sz w:val="18"/>
            <w:szCs w:val="18"/>
          </w:rPr>
          <w:t>istory of antihypertensive medications</w:t>
        </w:r>
        <w:r>
          <w:rPr>
            <w:sz w:val="18"/>
            <w:szCs w:val="18"/>
          </w:rPr>
          <w:t>,</w:t>
        </w:r>
        <w:r w:rsidRPr="007F717F">
          <w:rPr>
            <w:sz w:val="18"/>
            <w:szCs w:val="18"/>
          </w:rPr>
          <w:t xml:space="preserve"> triglyceride, high-density lipoprotein cholesterol, low-density lipoprotein cholesterol at admission, antihypertensive agents and intravenous alteplase use during hospitalization</w:t>
        </w:r>
        <w:r>
          <w:rPr>
            <w:sz w:val="18"/>
            <w:szCs w:val="18"/>
          </w:rPr>
          <w:t xml:space="preserve"> and </w:t>
        </w:r>
        <w:r w:rsidRPr="00FE13D8">
          <w:rPr>
            <w:sz w:val="18"/>
            <w:szCs w:val="18"/>
          </w:rPr>
          <w:t>antihypertensive agents</w:t>
        </w:r>
        <w:r>
          <w:rPr>
            <w:sz w:val="18"/>
            <w:szCs w:val="18"/>
          </w:rPr>
          <w:t xml:space="preserve"> </w:t>
        </w:r>
        <w:r w:rsidRPr="00FE13D8">
          <w:rPr>
            <w:sz w:val="18"/>
            <w:szCs w:val="18"/>
          </w:rPr>
          <w:t>during 1-year follow-up</w:t>
        </w:r>
        <w:r>
          <w:rPr>
            <w:sz w:val="18"/>
            <w:szCs w:val="18"/>
          </w:rPr>
          <w:t xml:space="preserve">, </w:t>
        </w:r>
        <w:r w:rsidRPr="00647B68">
          <w:rPr>
            <w:sz w:val="18"/>
            <w:szCs w:val="18"/>
          </w:rPr>
          <w:t xml:space="preserve">prior stroke, TOAST etiology subtype, pre-stroke </w:t>
        </w:r>
        <w:proofErr w:type="spellStart"/>
        <w:r w:rsidRPr="00647B68">
          <w:rPr>
            <w:sz w:val="18"/>
            <w:szCs w:val="18"/>
          </w:rPr>
          <w:t>mRS</w:t>
        </w:r>
        <w:proofErr w:type="spellEnd"/>
        <w:r w:rsidRPr="00647B68">
          <w:rPr>
            <w:sz w:val="18"/>
            <w:szCs w:val="18"/>
          </w:rPr>
          <w:t>, NIHSS at admission.</w:t>
        </w:r>
      </w:ins>
    </w:p>
    <w:p w14:paraId="05F6E421" w14:textId="228DE8E2" w:rsidR="002F26FA" w:rsidRPr="007F717F" w:rsidRDefault="002F26FA" w:rsidP="002F26FA">
      <w:pPr>
        <w:adjustRightInd w:val="0"/>
        <w:snapToGrid w:val="0"/>
        <w:spacing w:line="276" w:lineRule="auto"/>
        <w:rPr>
          <w:ins w:id="809" w:author="齐 周" w:date="2023-11-10T21:40:00Z"/>
          <w:sz w:val="18"/>
          <w:szCs w:val="18"/>
        </w:rPr>
      </w:pPr>
      <w:ins w:id="810" w:author="齐 周" w:date="2023-11-10T21:40:00Z">
        <w:r>
          <w:rPr>
            <w:color w:val="000000"/>
            <w:sz w:val="18"/>
            <w:szCs w:val="18"/>
            <w:shd w:val="clear" w:color="auto" w:fill="FFFFFF"/>
            <w:vertAlign w:val="superscript"/>
          </w:rPr>
          <w:t>b</w:t>
        </w:r>
        <w:r w:rsidRPr="007F717F">
          <w:rPr>
            <w:sz w:val="18"/>
            <w:szCs w:val="18"/>
            <w:vertAlign w:val="superscript"/>
          </w:rPr>
          <w:t xml:space="preserve"> </w:t>
        </w:r>
        <w:r w:rsidRPr="007F717F">
          <w:rPr>
            <w:sz w:val="18"/>
            <w:szCs w:val="18"/>
          </w:rPr>
          <w:t>HR for stroke recurrence, combined vascular events and death, while OR for poor outcome.</w:t>
        </w:r>
      </w:ins>
    </w:p>
    <w:p w14:paraId="7C87BA8B" w14:textId="6E530F3F" w:rsidR="002F26FA" w:rsidRPr="007F717F" w:rsidRDefault="002F26FA" w:rsidP="002F26FA">
      <w:pPr>
        <w:adjustRightInd w:val="0"/>
        <w:snapToGrid w:val="0"/>
        <w:spacing w:line="276" w:lineRule="auto"/>
        <w:rPr>
          <w:ins w:id="811" w:author="齐 周" w:date="2023-11-10T21:41:00Z"/>
          <w:sz w:val="18"/>
          <w:szCs w:val="18"/>
        </w:rPr>
      </w:pPr>
      <w:ins w:id="812" w:author="齐 周" w:date="2023-11-10T21:41:00Z">
        <w:r>
          <w:rPr>
            <w:color w:val="000000"/>
            <w:sz w:val="18"/>
            <w:szCs w:val="18"/>
            <w:shd w:val="clear" w:color="auto" w:fill="FFFFFF"/>
            <w:vertAlign w:val="superscript"/>
          </w:rPr>
          <w:t>c</w:t>
        </w:r>
        <w:r w:rsidRPr="007F717F">
          <w:rPr>
            <w:color w:val="000000"/>
            <w:sz w:val="18"/>
            <w:szCs w:val="18"/>
            <w:shd w:val="clear" w:color="auto" w:fill="FFFFFF"/>
            <w:vertAlign w:val="superscript"/>
          </w:rPr>
          <w:t xml:space="preserve"> </w:t>
        </w:r>
        <w:r w:rsidRPr="007F717F">
          <w:rPr>
            <w:sz w:val="18"/>
            <w:szCs w:val="18"/>
          </w:rPr>
          <w:t>Combined vascular events were defined as a composite of myocardial infarction, recurrent stroke (either ischemic or hemorrhagic) and vascular death, whichever occurred first.</w:t>
        </w:r>
      </w:ins>
    </w:p>
    <w:p w14:paraId="7E0C4E6B" w14:textId="2CD76F03" w:rsidR="002F26FA" w:rsidRPr="007F717F" w:rsidRDefault="002F26FA" w:rsidP="002F26FA">
      <w:pPr>
        <w:adjustRightInd w:val="0"/>
        <w:snapToGrid w:val="0"/>
        <w:spacing w:line="276" w:lineRule="auto"/>
        <w:rPr>
          <w:ins w:id="813" w:author="齐 周" w:date="2023-11-10T21:41:00Z"/>
          <w:sz w:val="18"/>
          <w:szCs w:val="18"/>
        </w:rPr>
      </w:pPr>
      <w:ins w:id="814" w:author="齐 周" w:date="2023-11-10T21:41:00Z">
        <w:r>
          <w:rPr>
            <w:color w:val="000000"/>
            <w:sz w:val="18"/>
            <w:szCs w:val="18"/>
            <w:shd w:val="clear" w:color="auto" w:fill="FFFFFF"/>
            <w:vertAlign w:val="superscript"/>
          </w:rPr>
          <w:t>d</w:t>
        </w:r>
        <w:r w:rsidRPr="007F717F">
          <w:rPr>
            <w:color w:val="000000"/>
            <w:sz w:val="18"/>
            <w:szCs w:val="18"/>
            <w:shd w:val="clear" w:color="auto" w:fill="FFFFFF"/>
            <w:vertAlign w:val="superscript"/>
          </w:rPr>
          <w:t xml:space="preserve"> </w:t>
        </w:r>
        <w:r w:rsidRPr="007F717F">
          <w:rPr>
            <w:sz w:val="18"/>
            <w:szCs w:val="18"/>
          </w:rPr>
          <w:t>Poor outcome: modified Rankin Scale 3-6.</w:t>
        </w:r>
      </w:ins>
    </w:p>
    <w:p w14:paraId="5308D2CC" w14:textId="77777777" w:rsidR="002F26FA" w:rsidRPr="00647B68" w:rsidRDefault="002F26FA" w:rsidP="00CE7EF9">
      <w:pPr>
        <w:adjustRightInd w:val="0"/>
        <w:snapToGrid w:val="0"/>
        <w:spacing w:line="276" w:lineRule="auto"/>
        <w:rPr>
          <w:sz w:val="18"/>
          <w:szCs w:val="18"/>
        </w:rPr>
      </w:pPr>
    </w:p>
    <w:sectPr w:rsidR="002F26FA" w:rsidRPr="00647B68" w:rsidSect="00187F3D">
      <w:pgSz w:w="15842" w:h="12242" w:orient="landscape" w:code="1"/>
      <w:pgMar w:top="1440" w:right="1440" w:bottom="14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52F5B" w14:textId="77777777" w:rsidR="00BF21AD" w:rsidRDefault="00BF21AD" w:rsidP="005C33B1">
      <w:pPr>
        <w:spacing w:line="240" w:lineRule="auto"/>
      </w:pPr>
      <w:r>
        <w:separator/>
      </w:r>
    </w:p>
  </w:endnote>
  <w:endnote w:type="continuationSeparator" w:id="0">
    <w:p w14:paraId="32461E39" w14:textId="77777777" w:rsidR="00BF21AD" w:rsidRDefault="00BF21AD" w:rsidP="005C33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5BC9" w14:textId="77777777" w:rsidR="00BF21AD" w:rsidRDefault="00BF21AD" w:rsidP="005C33B1">
      <w:pPr>
        <w:spacing w:line="240" w:lineRule="auto"/>
      </w:pPr>
      <w:r>
        <w:separator/>
      </w:r>
    </w:p>
  </w:footnote>
  <w:footnote w:type="continuationSeparator" w:id="0">
    <w:p w14:paraId="387309E0" w14:textId="77777777" w:rsidR="00BF21AD" w:rsidRDefault="00BF21AD" w:rsidP="005C33B1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齐 周">
    <w15:presenceInfo w15:providerId="Windows Live" w15:userId="dc3a7606b2b1c8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DE0MTE1NLQ0tjBX0lEKTi0uzszPAymwrAUA2TKYBSwAAAA="/>
  </w:docVars>
  <w:rsids>
    <w:rsidRoot w:val="00CA6668"/>
    <w:rsid w:val="00003099"/>
    <w:rsid w:val="0006757C"/>
    <w:rsid w:val="000936A4"/>
    <w:rsid w:val="000C7F76"/>
    <w:rsid w:val="000E7C1A"/>
    <w:rsid w:val="00187F3D"/>
    <w:rsid w:val="001F77E9"/>
    <w:rsid w:val="00235775"/>
    <w:rsid w:val="002A56C0"/>
    <w:rsid w:val="002F26FA"/>
    <w:rsid w:val="00387F85"/>
    <w:rsid w:val="003A4A05"/>
    <w:rsid w:val="003B2B41"/>
    <w:rsid w:val="003F54AB"/>
    <w:rsid w:val="00401BCD"/>
    <w:rsid w:val="004459AB"/>
    <w:rsid w:val="004C020B"/>
    <w:rsid w:val="00541C60"/>
    <w:rsid w:val="00554CA6"/>
    <w:rsid w:val="00573EFB"/>
    <w:rsid w:val="00593A3B"/>
    <w:rsid w:val="005B1F6D"/>
    <w:rsid w:val="005B4625"/>
    <w:rsid w:val="005C33B1"/>
    <w:rsid w:val="005E385F"/>
    <w:rsid w:val="005F79C5"/>
    <w:rsid w:val="00647B68"/>
    <w:rsid w:val="0067657A"/>
    <w:rsid w:val="00751AF2"/>
    <w:rsid w:val="00774006"/>
    <w:rsid w:val="00776E52"/>
    <w:rsid w:val="00794819"/>
    <w:rsid w:val="007B0AF3"/>
    <w:rsid w:val="00867429"/>
    <w:rsid w:val="008947EE"/>
    <w:rsid w:val="008A66D1"/>
    <w:rsid w:val="00907B52"/>
    <w:rsid w:val="00933B95"/>
    <w:rsid w:val="00954E53"/>
    <w:rsid w:val="00970CA8"/>
    <w:rsid w:val="00994BAA"/>
    <w:rsid w:val="009C7520"/>
    <w:rsid w:val="00A039A4"/>
    <w:rsid w:val="00A63A7C"/>
    <w:rsid w:val="00AC133D"/>
    <w:rsid w:val="00AD7F9F"/>
    <w:rsid w:val="00B11B1D"/>
    <w:rsid w:val="00B84244"/>
    <w:rsid w:val="00B849EA"/>
    <w:rsid w:val="00BF21AD"/>
    <w:rsid w:val="00C21D75"/>
    <w:rsid w:val="00C22744"/>
    <w:rsid w:val="00C626B9"/>
    <w:rsid w:val="00C66C9A"/>
    <w:rsid w:val="00C7259F"/>
    <w:rsid w:val="00CA6668"/>
    <w:rsid w:val="00CE7EF9"/>
    <w:rsid w:val="00CF2901"/>
    <w:rsid w:val="00D70266"/>
    <w:rsid w:val="00D71486"/>
    <w:rsid w:val="00DD673A"/>
    <w:rsid w:val="00DF733E"/>
    <w:rsid w:val="00E17F03"/>
    <w:rsid w:val="00EA0F99"/>
    <w:rsid w:val="00EC257C"/>
    <w:rsid w:val="00F01CE4"/>
    <w:rsid w:val="00F722C3"/>
    <w:rsid w:val="00FC3DB0"/>
    <w:rsid w:val="00FC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8A622"/>
  <w15:chartTrackingRefBased/>
  <w15:docId w15:val="{90E1067D-AC9F-4EB0-B886-2DAF6FFC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第一段"/>
    <w:qFormat/>
    <w:rsid w:val="005C33B1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3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C3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3B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C33B1"/>
    <w:rPr>
      <w:sz w:val="18"/>
      <w:szCs w:val="18"/>
    </w:rPr>
  </w:style>
  <w:style w:type="character" w:styleId="a7">
    <w:name w:val="annotation reference"/>
    <w:basedOn w:val="a0"/>
    <w:uiPriority w:val="99"/>
    <w:rsid w:val="005C33B1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5C33B1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5C33B1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a">
    <w:name w:val="Revision"/>
    <w:hidden/>
    <w:uiPriority w:val="99"/>
    <w:semiHidden/>
    <w:rsid w:val="00C66C9A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4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齐</dc:creator>
  <cp:keywords/>
  <dc:description/>
  <cp:lastModifiedBy>齐 周</cp:lastModifiedBy>
  <cp:revision>42</cp:revision>
  <dcterms:created xsi:type="dcterms:W3CDTF">2022-09-22T09:55:00Z</dcterms:created>
  <dcterms:modified xsi:type="dcterms:W3CDTF">2023-11-11T01:25:00Z</dcterms:modified>
</cp:coreProperties>
</file>